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30D91" w14:textId="38D5C708" w:rsidR="00CB0A27" w:rsidRPr="00C21440" w:rsidRDefault="00FB541E" w:rsidP="00CB0A27">
      <w:pPr>
        <w:pStyle w:val="Otsikko2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Supplementary table</w:t>
      </w:r>
      <w:r w:rsidR="00CB0A27" w:rsidRPr="00C21440">
        <w:rPr>
          <w:color w:val="auto"/>
          <w:sz w:val="24"/>
          <w:szCs w:val="24"/>
        </w:rPr>
        <w:t xml:space="preserve"> </w:t>
      </w:r>
      <w:r w:rsidR="00CB0A27">
        <w:rPr>
          <w:color w:val="auto"/>
          <w:sz w:val="24"/>
          <w:szCs w:val="24"/>
        </w:rPr>
        <w:t>1</w:t>
      </w:r>
      <w:r w:rsidR="00CB0A27" w:rsidRPr="00C21440">
        <w:rPr>
          <w:color w:val="auto"/>
          <w:sz w:val="24"/>
          <w:szCs w:val="24"/>
        </w:rPr>
        <w:t>. Distribution</w:t>
      </w:r>
      <w:r w:rsidR="00CB0A27">
        <w:rPr>
          <w:color w:val="auto"/>
          <w:sz w:val="24"/>
          <w:szCs w:val="24"/>
        </w:rPr>
        <w:t>s</w:t>
      </w:r>
      <w:r w:rsidR="00CB0A27" w:rsidRPr="00C21440">
        <w:rPr>
          <w:color w:val="auto"/>
          <w:sz w:val="24"/>
          <w:szCs w:val="24"/>
        </w:rPr>
        <w:t xml:space="preserve"> of background variables</w:t>
      </w:r>
      <w:r w:rsidR="00CB0A27">
        <w:rPr>
          <w:color w:val="auto"/>
          <w:sz w:val="24"/>
          <w:szCs w:val="24"/>
        </w:rPr>
        <w:t>.</w:t>
      </w:r>
    </w:p>
    <w:tbl>
      <w:tblPr>
        <w:tblW w:w="1407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124"/>
        <w:gridCol w:w="1124"/>
        <w:gridCol w:w="1124"/>
        <w:gridCol w:w="1124"/>
        <w:gridCol w:w="1124"/>
        <w:gridCol w:w="1124"/>
        <w:gridCol w:w="1124"/>
        <w:gridCol w:w="1124"/>
        <w:gridCol w:w="1124"/>
        <w:gridCol w:w="1124"/>
      </w:tblGrid>
      <w:tr w:rsidR="00CB0A27" w:rsidRPr="00267870" w14:paraId="54B42354" w14:textId="77777777" w:rsidTr="00EA33C8">
        <w:trPr>
          <w:trHeight w:val="537"/>
          <w:jc w:val="center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C4F04" w14:textId="77777777" w:rsidR="00CB0A27" w:rsidRPr="00267870" w:rsidRDefault="00CB0A27" w:rsidP="00EA33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0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0100A" w14:textId="77777777" w:rsidR="00CB0A27" w:rsidRPr="00267870" w:rsidRDefault="00CB0A27" w:rsidP="00EA3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67870">
              <w:rPr>
                <w:rFonts w:ascii="Calibri" w:eastAsia="Times New Roman" w:hAnsi="Calibri" w:cs="Calibri"/>
                <w:b/>
                <w:bCs/>
                <w:color w:val="000000"/>
              </w:rPr>
              <w:t>Survey year</w:t>
            </w:r>
          </w:p>
        </w:tc>
      </w:tr>
      <w:tr w:rsidR="00CB0A27" w:rsidRPr="00267870" w14:paraId="1D611626" w14:textId="77777777" w:rsidTr="00EA33C8">
        <w:trPr>
          <w:trHeight w:val="537"/>
          <w:jc w:val="center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C233C" w14:textId="77777777" w:rsidR="00CB0A27" w:rsidRPr="00267870" w:rsidRDefault="00CB0A27" w:rsidP="00EA33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086D8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870">
              <w:rPr>
                <w:rFonts w:ascii="Calibri" w:eastAsia="Times New Roman" w:hAnsi="Calibri" w:cs="Calibri"/>
                <w:b/>
                <w:bCs/>
                <w:color w:val="000000"/>
              </w:rPr>
              <w:t>2000</w:t>
            </w:r>
            <w:r w:rsidRPr="00B808E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1E257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870">
              <w:rPr>
                <w:rFonts w:ascii="Calibri" w:eastAsia="Times New Roman" w:hAnsi="Calibri" w:cs="Calibri"/>
                <w:b/>
                <w:bCs/>
                <w:color w:val="000000"/>
              </w:rPr>
              <w:t>201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4DD39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870">
              <w:rPr>
                <w:rFonts w:ascii="Calibri" w:eastAsia="Times New Roman" w:hAnsi="Calibri" w:cs="Calibri"/>
                <w:b/>
                <w:bCs/>
                <w:color w:val="000000"/>
              </w:rPr>
              <w:t>201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7C7B2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870">
              <w:rPr>
                <w:rFonts w:ascii="Calibri" w:eastAsia="Times New Roman" w:hAnsi="Calibri" w:cs="Calibri"/>
                <w:b/>
                <w:bCs/>
                <w:color w:val="000000"/>
              </w:rPr>
              <w:t>201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4D865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870">
              <w:rPr>
                <w:rFonts w:ascii="Calibri" w:eastAsia="Times New Roman" w:hAnsi="Calibri" w:cs="Calibri"/>
                <w:b/>
                <w:bCs/>
                <w:color w:val="000000"/>
              </w:rPr>
              <w:t>201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E87A2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870">
              <w:rPr>
                <w:rFonts w:ascii="Calibri" w:eastAsia="Times New Roman" w:hAnsi="Calibri" w:cs="Calibri"/>
                <w:b/>
                <w:bCs/>
                <w:color w:val="000000"/>
              </w:rPr>
              <w:t>201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65619" w14:textId="77777777" w:rsidR="00CB0A27" w:rsidRPr="00C27F3D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C27F3D">
              <w:rPr>
                <w:rFonts w:ascii="Calibri" w:eastAsia="Times New Roman" w:hAnsi="Calibri" w:cs="Calibri"/>
                <w:b/>
                <w:bCs/>
              </w:rPr>
              <w:t>2017</w:t>
            </w:r>
            <w:r>
              <w:rPr>
                <w:rFonts w:ascii="Calibri" w:eastAsia="Times New Roman" w:hAnsi="Calibri" w:cs="Calibri"/>
                <w:b/>
                <w:bCs/>
                <w:vertAlign w:val="superscript"/>
              </w:rPr>
              <w:t>c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1EDD9" w14:textId="77777777" w:rsidR="00CB0A27" w:rsidRPr="00C27F3D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C27F3D">
              <w:rPr>
                <w:rFonts w:ascii="Calibri" w:eastAsia="Times New Roman" w:hAnsi="Calibri" w:cs="Calibri"/>
                <w:b/>
                <w:bCs/>
              </w:rPr>
              <w:t>2017.5</w:t>
            </w:r>
            <w:r>
              <w:rPr>
                <w:rFonts w:ascii="Calibri" w:eastAsia="Times New Roman" w:hAnsi="Calibri" w:cs="Calibri"/>
                <w:b/>
                <w:bCs/>
                <w:vertAlign w:val="superscript"/>
              </w:rPr>
              <w:t>b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E85E9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870">
              <w:rPr>
                <w:rFonts w:ascii="Calibri" w:eastAsia="Times New Roman" w:hAnsi="Calibri" w:cs="Calibri"/>
                <w:b/>
                <w:bCs/>
                <w:color w:val="000000"/>
              </w:rPr>
              <w:t>201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d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14:paraId="1573FA96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870">
              <w:rPr>
                <w:rFonts w:ascii="Calibri" w:eastAsia="Times New Roman" w:hAnsi="Calibri" w:cs="Calibri"/>
                <w:b/>
                <w:bCs/>
                <w:color w:val="000000"/>
              </w:rPr>
              <w:t>202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d</w:t>
            </w:r>
          </w:p>
        </w:tc>
      </w:tr>
      <w:tr w:rsidR="00CB0A27" w:rsidRPr="00267870" w14:paraId="6FC65657" w14:textId="77777777" w:rsidTr="00EA33C8">
        <w:trPr>
          <w:trHeight w:val="537"/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09B787D" w14:textId="77777777" w:rsidR="00CB0A27" w:rsidRPr="00267870" w:rsidRDefault="00CB0A27" w:rsidP="00EA33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87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576A0E3A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870">
              <w:rPr>
                <w:rFonts w:ascii="Calibri" w:hAnsi="Calibri" w:cs="Calibri"/>
                <w:color w:val="000000"/>
                <w:lang w:eastAsia="en-US"/>
              </w:rPr>
              <w:t>2775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AB0B777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870">
              <w:rPr>
                <w:rFonts w:ascii="Calibri" w:hAnsi="Calibri" w:cs="Calibri"/>
                <w:color w:val="000000"/>
                <w:lang w:eastAsia="en-US"/>
              </w:rPr>
              <w:t>817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087B1565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870">
              <w:rPr>
                <w:rFonts w:ascii="Calibri" w:hAnsi="Calibri" w:cs="Calibri"/>
                <w:color w:val="000000"/>
                <w:lang w:eastAsia="en-US"/>
              </w:rPr>
              <w:t>1304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4F069E7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870">
              <w:rPr>
                <w:rFonts w:ascii="Calibri" w:hAnsi="Calibri" w:cs="Calibri"/>
                <w:color w:val="000000"/>
                <w:lang w:eastAsia="en-US"/>
              </w:rPr>
              <w:t>18956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461BB52F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870">
              <w:rPr>
                <w:rFonts w:ascii="Calibri" w:hAnsi="Calibri" w:cs="Calibri"/>
                <w:color w:val="000000"/>
                <w:lang w:eastAsia="en-US"/>
              </w:rPr>
              <w:t>7390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3002A610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870">
              <w:rPr>
                <w:rFonts w:ascii="Calibri" w:hAnsi="Calibri" w:cs="Calibri"/>
                <w:color w:val="000000"/>
                <w:lang w:eastAsia="en-US"/>
              </w:rPr>
              <w:t>8069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0A9936B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870">
              <w:rPr>
                <w:rFonts w:ascii="Calibri" w:hAnsi="Calibri" w:cs="Calibri"/>
                <w:color w:val="000000"/>
                <w:lang w:eastAsia="en-US"/>
              </w:rPr>
              <w:t>3552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34896762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870">
              <w:rPr>
                <w:rFonts w:ascii="Calibri" w:hAnsi="Calibri" w:cs="Calibri"/>
                <w:color w:val="000000"/>
                <w:lang w:eastAsia="en-US"/>
              </w:rPr>
              <w:t>1589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64FE9A7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870">
              <w:rPr>
                <w:rFonts w:ascii="Calibri" w:hAnsi="Calibri" w:cs="Calibri"/>
                <w:color w:val="000000"/>
                <w:lang w:eastAsia="en-US"/>
              </w:rPr>
              <w:t>7478</w:t>
            </w:r>
          </w:p>
        </w:tc>
        <w:tc>
          <w:tcPr>
            <w:tcW w:w="1124" w:type="dxa"/>
            <w:vAlign w:val="center"/>
          </w:tcPr>
          <w:p w14:paraId="12C37759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7870">
              <w:rPr>
                <w:rFonts w:ascii="Calibri" w:hAnsi="Calibri" w:cs="Calibri"/>
                <w:color w:val="000000"/>
                <w:lang w:eastAsia="en-US"/>
              </w:rPr>
              <w:t>9157</w:t>
            </w:r>
          </w:p>
        </w:tc>
      </w:tr>
      <w:tr w:rsidR="00CB0A27" w:rsidRPr="00267870" w14:paraId="637AD601" w14:textId="77777777" w:rsidTr="00EA33C8">
        <w:trPr>
          <w:trHeight w:val="537"/>
          <w:jc w:val="center"/>
        </w:trPr>
        <w:tc>
          <w:tcPr>
            <w:tcW w:w="2830" w:type="dxa"/>
            <w:shd w:val="clear" w:color="auto" w:fill="FFFFFF" w:themeFill="background1"/>
            <w:noWrap/>
            <w:vAlign w:val="center"/>
          </w:tcPr>
          <w:p w14:paraId="26EB2C9C" w14:textId="77777777" w:rsidR="00CB0A27" w:rsidRPr="00A91942" w:rsidRDefault="00CB0A27" w:rsidP="00EA33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Education level</w:t>
            </w:r>
          </w:p>
        </w:tc>
        <w:tc>
          <w:tcPr>
            <w:tcW w:w="1124" w:type="dxa"/>
            <w:shd w:val="clear" w:color="auto" w:fill="FFFFFF" w:themeFill="background1"/>
            <w:noWrap/>
            <w:vAlign w:val="center"/>
          </w:tcPr>
          <w:p w14:paraId="271B30D1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124" w:type="dxa"/>
            <w:shd w:val="clear" w:color="auto" w:fill="FFFFFF" w:themeFill="background1"/>
            <w:noWrap/>
            <w:vAlign w:val="center"/>
          </w:tcPr>
          <w:p w14:paraId="592C9B17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124" w:type="dxa"/>
            <w:shd w:val="clear" w:color="auto" w:fill="FFFFFF" w:themeFill="background1"/>
            <w:noWrap/>
            <w:vAlign w:val="center"/>
          </w:tcPr>
          <w:p w14:paraId="1F46A10B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124" w:type="dxa"/>
            <w:shd w:val="clear" w:color="auto" w:fill="FFFFFF" w:themeFill="background1"/>
            <w:noWrap/>
            <w:vAlign w:val="center"/>
          </w:tcPr>
          <w:p w14:paraId="739CD4BF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124" w:type="dxa"/>
            <w:shd w:val="clear" w:color="auto" w:fill="FFFFFF" w:themeFill="background1"/>
            <w:noWrap/>
            <w:vAlign w:val="center"/>
          </w:tcPr>
          <w:p w14:paraId="629A949A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124" w:type="dxa"/>
            <w:shd w:val="clear" w:color="auto" w:fill="FFFFFF" w:themeFill="background1"/>
            <w:noWrap/>
            <w:vAlign w:val="center"/>
          </w:tcPr>
          <w:p w14:paraId="5F43C377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124" w:type="dxa"/>
            <w:shd w:val="clear" w:color="auto" w:fill="FFFFFF" w:themeFill="background1"/>
            <w:noWrap/>
            <w:vAlign w:val="center"/>
          </w:tcPr>
          <w:p w14:paraId="45AE9F2C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124" w:type="dxa"/>
            <w:shd w:val="clear" w:color="auto" w:fill="FFFFFF" w:themeFill="background1"/>
            <w:noWrap/>
            <w:vAlign w:val="center"/>
          </w:tcPr>
          <w:p w14:paraId="571D26E3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124" w:type="dxa"/>
            <w:shd w:val="clear" w:color="auto" w:fill="FFFFFF" w:themeFill="background1"/>
            <w:noWrap/>
            <w:vAlign w:val="center"/>
          </w:tcPr>
          <w:p w14:paraId="1469AC62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124" w:type="dxa"/>
            <w:shd w:val="clear" w:color="auto" w:fill="FFFFFF" w:themeFill="background1"/>
            <w:vAlign w:val="center"/>
          </w:tcPr>
          <w:p w14:paraId="3506DDE1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en-US"/>
              </w:rPr>
            </w:pPr>
          </w:p>
        </w:tc>
      </w:tr>
      <w:tr w:rsidR="00CB0A27" w:rsidRPr="00267870" w14:paraId="67FFD0DC" w14:textId="77777777" w:rsidTr="00EA33C8">
        <w:trPr>
          <w:trHeight w:val="537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7A70D953" w14:textId="77777777" w:rsidR="00CB0A27" w:rsidRPr="00E71F86" w:rsidRDefault="00CB0A27" w:rsidP="00EA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t xml:space="preserve">  Low</w:t>
            </w:r>
            <w:r w:rsidRPr="00267870">
              <w:rPr>
                <w:rFonts w:ascii="Calibri" w:eastAsia="Times New Roman" w:hAnsi="Calibri" w:cs="Calibri"/>
                <w:color w:val="000000"/>
              </w:rPr>
              <w:t>, n (%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564E33BF" w14:textId="77777777" w:rsidR="00CB0A27" w:rsidRPr="00D17FBE" w:rsidRDefault="00CB0A27" w:rsidP="00EA33C8">
            <w:pPr>
              <w:spacing w:after="0" w:line="240" w:lineRule="auto"/>
              <w:jc w:val="center"/>
            </w:pPr>
            <w:r w:rsidRPr="00F721C6">
              <w:t xml:space="preserve">1126 </w:t>
            </w:r>
            <w:r>
              <w:t>(</w:t>
            </w:r>
            <w:r w:rsidRPr="00F721C6">
              <w:t>40.6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1240420" w14:textId="77777777" w:rsidR="00CB0A27" w:rsidRDefault="00CB0A27" w:rsidP="00EA33C8">
            <w:pPr>
              <w:spacing w:after="0" w:line="240" w:lineRule="auto"/>
              <w:jc w:val="center"/>
            </w:pPr>
            <w:r w:rsidRPr="00F721C6">
              <w:t>290</w:t>
            </w:r>
          </w:p>
          <w:p w14:paraId="2DBEFC05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t>(</w:t>
            </w:r>
            <w:r w:rsidRPr="00F721C6">
              <w:t>35.5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2D70EBB" w14:textId="77777777" w:rsidR="00CB0A27" w:rsidRDefault="00CB0A27" w:rsidP="00EA33C8">
            <w:pPr>
              <w:spacing w:after="0" w:line="240" w:lineRule="auto"/>
              <w:jc w:val="center"/>
            </w:pPr>
            <w:r w:rsidRPr="00F721C6">
              <w:t>494</w:t>
            </w:r>
          </w:p>
          <w:p w14:paraId="5F5CD746" w14:textId="77777777" w:rsidR="00CB0A27" w:rsidRPr="00D17FBE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F721C6">
              <w:t>37.9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07BB933E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1C6">
              <w:t xml:space="preserve">7409 </w:t>
            </w:r>
            <w:r>
              <w:t>(</w:t>
            </w:r>
            <w:r w:rsidRPr="00F721C6">
              <w:t>39.1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420C59D6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1C6">
              <w:t xml:space="preserve">2910 </w:t>
            </w:r>
            <w:r>
              <w:t>(</w:t>
            </w:r>
            <w:r w:rsidRPr="00F721C6">
              <w:t>39.4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6EDF35F0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1C6">
              <w:t xml:space="preserve">3088 </w:t>
            </w:r>
            <w:r>
              <w:t>(</w:t>
            </w:r>
            <w:r w:rsidRPr="00F721C6">
              <w:t>38.3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0425382B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1C6">
              <w:t>1154 (32.5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2E88664" w14:textId="77777777" w:rsidR="00CB0A27" w:rsidRDefault="00CB0A27" w:rsidP="00EA33C8">
            <w:pPr>
              <w:spacing w:after="0" w:line="240" w:lineRule="auto"/>
              <w:jc w:val="center"/>
            </w:pPr>
            <w:r w:rsidRPr="00F721C6">
              <w:t>636</w:t>
            </w:r>
          </w:p>
          <w:p w14:paraId="4D7869B8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1C6">
              <w:t>(40.0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F7C84F3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1C6">
              <w:t xml:space="preserve">2708 </w:t>
            </w:r>
            <w:r>
              <w:t>(</w:t>
            </w:r>
            <w:r w:rsidRPr="00F721C6">
              <w:t>36.2)</w:t>
            </w:r>
          </w:p>
        </w:tc>
        <w:tc>
          <w:tcPr>
            <w:tcW w:w="1124" w:type="dxa"/>
            <w:vAlign w:val="center"/>
          </w:tcPr>
          <w:p w14:paraId="07050E3C" w14:textId="77777777" w:rsidR="00CB0A27" w:rsidRPr="0060324E" w:rsidRDefault="00CB0A27" w:rsidP="00EA33C8">
            <w:pPr>
              <w:spacing w:after="0" w:line="240" w:lineRule="auto"/>
              <w:jc w:val="center"/>
            </w:pPr>
            <w:r w:rsidRPr="00F721C6">
              <w:t xml:space="preserve">3291 </w:t>
            </w:r>
            <w:r>
              <w:t>(</w:t>
            </w:r>
            <w:r w:rsidRPr="00F721C6">
              <w:t>35.9)</w:t>
            </w:r>
          </w:p>
        </w:tc>
      </w:tr>
      <w:tr w:rsidR="00CB0A27" w:rsidRPr="00267870" w14:paraId="07FFD2E4" w14:textId="77777777" w:rsidTr="00EA33C8">
        <w:trPr>
          <w:trHeight w:val="537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5BFC898C" w14:textId="77777777" w:rsidR="00CB0A27" w:rsidRPr="00267870" w:rsidRDefault="00CB0A27" w:rsidP="00EA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t xml:space="preserve">  Intermediate</w:t>
            </w:r>
            <w:r w:rsidRPr="00267870">
              <w:rPr>
                <w:rFonts w:ascii="Calibri" w:eastAsia="Times New Roman" w:hAnsi="Calibri" w:cs="Calibri"/>
                <w:color w:val="000000"/>
              </w:rPr>
              <w:t>, n (%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0235A2D8" w14:textId="77777777" w:rsidR="00CB0A27" w:rsidRDefault="00CB0A27" w:rsidP="00EA33C8">
            <w:pPr>
              <w:spacing w:after="0" w:line="240" w:lineRule="auto"/>
              <w:jc w:val="center"/>
            </w:pPr>
            <w:r w:rsidRPr="00F721C6">
              <w:t>891</w:t>
            </w:r>
          </w:p>
          <w:p w14:paraId="5EB4E9EB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(</w:t>
            </w:r>
            <w:r w:rsidRPr="00F721C6">
              <w:t>32.1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5D7ED814" w14:textId="77777777" w:rsidR="00CB0A27" w:rsidRDefault="00CB0A27" w:rsidP="00EA33C8">
            <w:pPr>
              <w:spacing w:after="0" w:line="240" w:lineRule="auto"/>
              <w:jc w:val="center"/>
            </w:pPr>
            <w:r w:rsidRPr="00F721C6">
              <w:t>296</w:t>
            </w:r>
          </w:p>
          <w:p w14:paraId="663463D6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(</w:t>
            </w:r>
            <w:r w:rsidRPr="00F721C6">
              <w:t>36.2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02E6EA27" w14:textId="77777777" w:rsidR="00CB0A27" w:rsidRDefault="00CB0A27" w:rsidP="00EA33C8">
            <w:pPr>
              <w:spacing w:after="0" w:line="240" w:lineRule="auto"/>
              <w:jc w:val="center"/>
            </w:pPr>
            <w:r w:rsidRPr="00F721C6">
              <w:t>388</w:t>
            </w:r>
          </w:p>
          <w:p w14:paraId="6FB192BC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(</w:t>
            </w:r>
            <w:r w:rsidRPr="00F721C6">
              <w:t>29.8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0A573BD3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21C6">
              <w:t xml:space="preserve">6006 </w:t>
            </w:r>
            <w:r>
              <w:t>(</w:t>
            </w:r>
            <w:r w:rsidRPr="00F721C6">
              <w:t>31.7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4F9ECC11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21C6">
              <w:t xml:space="preserve">2333 </w:t>
            </w:r>
            <w:r>
              <w:t>(</w:t>
            </w:r>
            <w:r w:rsidRPr="00F721C6">
              <w:t>31.6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A078DC8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21C6">
              <w:t xml:space="preserve">2575 </w:t>
            </w:r>
            <w:r>
              <w:t>(</w:t>
            </w:r>
            <w:r w:rsidRPr="00F721C6">
              <w:t>31.9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ED6F0D2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21C6">
              <w:t>1106 (31.1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06E186DA" w14:textId="77777777" w:rsidR="00CB0A27" w:rsidRDefault="00CB0A27" w:rsidP="00EA33C8">
            <w:pPr>
              <w:spacing w:after="0" w:line="240" w:lineRule="auto"/>
              <w:jc w:val="center"/>
            </w:pPr>
            <w:r w:rsidRPr="00F721C6">
              <w:t>478</w:t>
            </w:r>
          </w:p>
          <w:p w14:paraId="14FF1584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21C6">
              <w:t>(30.1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8E924E6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21C6">
              <w:t xml:space="preserve">2436 </w:t>
            </w:r>
            <w:r>
              <w:t>(</w:t>
            </w:r>
            <w:r w:rsidRPr="00F721C6">
              <w:t>32.6)</w:t>
            </w:r>
          </w:p>
        </w:tc>
        <w:tc>
          <w:tcPr>
            <w:tcW w:w="1124" w:type="dxa"/>
            <w:vAlign w:val="center"/>
          </w:tcPr>
          <w:p w14:paraId="43394B05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21C6">
              <w:t xml:space="preserve">3259 </w:t>
            </w:r>
            <w:r>
              <w:t>(</w:t>
            </w:r>
            <w:r w:rsidRPr="00F721C6">
              <w:t>35.6)</w:t>
            </w:r>
          </w:p>
        </w:tc>
      </w:tr>
      <w:tr w:rsidR="00CB0A27" w:rsidRPr="00267870" w14:paraId="64AFF0B0" w14:textId="77777777" w:rsidTr="00EA33C8">
        <w:trPr>
          <w:trHeight w:val="537"/>
          <w:jc w:val="center"/>
        </w:trPr>
        <w:tc>
          <w:tcPr>
            <w:tcW w:w="2830" w:type="dxa"/>
            <w:shd w:val="clear" w:color="auto" w:fill="auto"/>
            <w:noWrap/>
            <w:vAlign w:val="center"/>
          </w:tcPr>
          <w:p w14:paraId="7C4A20A8" w14:textId="77777777" w:rsidR="00CB0A27" w:rsidRPr="00267870" w:rsidRDefault="00CB0A27" w:rsidP="00EA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t xml:space="preserve">  High</w:t>
            </w:r>
            <w:r w:rsidRPr="00267870">
              <w:rPr>
                <w:rFonts w:ascii="Calibri" w:eastAsia="Times New Roman" w:hAnsi="Calibri" w:cs="Calibri"/>
                <w:color w:val="000000"/>
              </w:rPr>
              <w:t>, n (%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42D3D733" w14:textId="77777777" w:rsidR="00CB0A27" w:rsidRDefault="00CB0A27" w:rsidP="00EA33C8">
            <w:pPr>
              <w:spacing w:after="0" w:line="240" w:lineRule="auto"/>
              <w:jc w:val="center"/>
            </w:pPr>
            <w:r w:rsidRPr="00F721C6">
              <w:t>738</w:t>
            </w:r>
          </w:p>
          <w:p w14:paraId="53F39744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(</w:t>
            </w:r>
            <w:r w:rsidRPr="00F721C6">
              <w:t>26.6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42FF0071" w14:textId="77777777" w:rsidR="00CB0A27" w:rsidRDefault="00CB0A27" w:rsidP="00EA33C8">
            <w:pPr>
              <w:spacing w:after="0" w:line="240" w:lineRule="auto"/>
              <w:jc w:val="center"/>
            </w:pPr>
            <w:r w:rsidRPr="00F721C6">
              <w:t>223</w:t>
            </w:r>
          </w:p>
          <w:p w14:paraId="4BC0C8BD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(</w:t>
            </w:r>
            <w:r w:rsidRPr="00F721C6">
              <w:t>27.3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3DE1E4C2" w14:textId="77777777" w:rsidR="00CB0A27" w:rsidRDefault="00CB0A27" w:rsidP="00EA33C8">
            <w:pPr>
              <w:spacing w:after="0" w:line="240" w:lineRule="auto"/>
              <w:jc w:val="center"/>
            </w:pPr>
            <w:r w:rsidRPr="00F721C6">
              <w:t>404</w:t>
            </w:r>
          </w:p>
          <w:p w14:paraId="1E11C81C" w14:textId="77777777" w:rsidR="00CB0A27" w:rsidRPr="00D17FBE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F721C6">
              <w:t>31.0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B36A7A6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21C6">
              <w:t xml:space="preserve">5357 </w:t>
            </w:r>
            <w:r>
              <w:t>(</w:t>
            </w:r>
            <w:r w:rsidRPr="00F721C6">
              <w:t>28.3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6ACA5E19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21C6">
              <w:t xml:space="preserve">2084 </w:t>
            </w:r>
            <w:r>
              <w:t>(</w:t>
            </w:r>
            <w:r w:rsidRPr="00F721C6">
              <w:t>28.2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088DA44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21C6">
              <w:t xml:space="preserve">2262 </w:t>
            </w:r>
            <w:r>
              <w:t>(</w:t>
            </w:r>
            <w:r w:rsidRPr="00F721C6">
              <w:t>28.0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4D2A6634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21C6">
              <w:t>1142 (32.2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6E9FAA56" w14:textId="77777777" w:rsidR="00CB0A27" w:rsidRDefault="00CB0A27" w:rsidP="00EA33C8">
            <w:pPr>
              <w:spacing w:after="0" w:line="240" w:lineRule="auto"/>
              <w:jc w:val="center"/>
            </w:pPr>
            <w:r w:rsidRPr="00F721C6">
              <w:t>462</w:t>
            </w:r>
          </w:p>
          <w:p w14:paraId="7E569016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21C6">
              <w:t>(29.1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59E29D18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21C6">
              <w:t xml:space="preserve">2254 </w:t>
            </w:r>
            <w:r>
              <w:t>(</w:t>
            </w:r>
            <w:r w:rsidRPr="00F721C6">
              <w:t>30.1)</w:t>
            </w:r>
          </w:p>
        </w:tc>
        <w:tc>
          <w:tcPr>
            <w:tcW w:w="1124" w:type="dxa"/>
            <w:vAlign w:val="center"/>
          </w:tcPr>
          <w:p w14:paraId="65B17A5B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21C6">
              <w:t xml:space="preserve">2526 </w:t>
            </w:r>
            <w:r>
              <w:t>(</w:t>
            </w:r>
            <w:r w:rsidRPr="00F721C6">
              <w:t>27.6)</w:t>
            </w:r>
          </w:p>
        </w:tc>
      </w:tr>
      <w:tr w:rsidR="00CB0A27" w:rsidRPr="00267870" w14:paraId="1885E660" w14:textId="77777777" w:rsidTr="00EA33C8">
        <w:trPr>
          <w:trHeight w:val="537"/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CB184E6" w14:textId="77777777" w:rsidR="00CB0A27" w:rsidRPr="00267870" w:rsidRDefault="00CB0A27" w:rsidP="00EA33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870">
              <w:rPr>
                <w:rFonts w:ascii="Calibri" w:eastAsia="Times New Roman" w:hAnsi="Calibri" w:cs="Calibri"/>
                <w:color w:val="000000"/>
              </w:rPr>
              <w:t xml:space="preserve">  Missing, n (%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51445A26" w14:textId="77777777" w:rsidR="00CB0A27" w:rsidRDefault="00CB0A27" w:rsidP="00EA33C8">
            <w:pPr>
              <w:spacing w:after="0" w:line="240" w:lineRule="auto"/>
              <w:jc w:val="center"/>
            </w:pPr>
            <w:r w:rsidRPr="00F721C6">
              <w:t>20</w:t>
            </w:r>
          </w:p>
          <w:p w14:paraId="4643418A" w14:textId="77777777" w:rsidR="00CB0A27" w:rsidRPr="00D17FBE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F721C6">
              <w:t>0.7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D362DE4" w14:textId="77777777" w:rsidR="00CB0A27" w:rsidRDefault="00CB0A27" w:rsidP="00EA33C8">
            <w:pPr>
              <w:spacing w:after="0" w:line="240" w:lineRule="auto"/>
              <w:jc w:val="center"/>
            </w:pPr>
            <w:r w:rsidRPr="00F721C6">
              <w:t>8</w:t>
            </w:r>
          </w:p>
          <w:p w14:paraId="428B46BD" w14:textId="77777777" w:rsidR="00CB0A27" w:rsidRPr="00D17FBE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F721C6">
              <w:t>1.0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425A25D" w14:textId="77777777" w:rsidR="00CB0A27" w:rsidRDefault="00CB0A27" w:rsidP="00EA33C8">
            <w:pPr>
              <w:spacing w:after="0" w:line="240" w:lineRule="auto"/>
              <w:jc w:val="center"/>
            </w:pPr>
            <w:r w:rsidRPr="00F721C6">
              <w:t>18</w:t>
            </w:r>
          </w:p>
          <w:p w14:paraId="62D2C497" w14:textId="77777777" w:rsidR="00CB0A27" w:rsidRPr="00D17FBE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F721C6">
              <w:t>1.4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4ACCC9F8" w14:textId="77777777" w:rsidR="00CB0A27" w:rsidRDefault="00CB0A27" w:rsidP="00EA33C8">
            <w:pPr>
              <w:spacing w:after="0" w:line="240" w:lineRule="auto"/>
              <w:jc w:val="center"/>
            </w:pPr>
            <w:r w:rsidRPr="00F721C6">
              <w:t>184</w:t>
            </w:r>
          </w:p>
          <w:p w14:paraId="2D6D0543" w14:textId="77777777" w:rsidR="00CB0A27" w:rsidRPr="00D17FBE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F721C6">
              <w:t>1.0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4A6FB0D5" w14:textId="77777777" w:rsidR="00CB0A27" w:rsidRDefault="00CB0A27" w:rsidP="00EA33C8">
            <w:pPr>
              <w:spacing w:after="0" w:line="240" w:lineRule="auto"/>
              <w:jc w:val="center"/>
            </w:pPr>
            <w:r w:rsidRPr="00F721C6">
              <w:t>63</w:t>
            </w:r>
          </w:p>
          <w:p w14:paraId="39DFBEE2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t>(</w:t>
            </w:r>
            <w:r w:rsidRPr="00F721C6">
              <w:t>0.9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57AAC655" w14:textId="77777777" w:rsidR="00CB0A27" w:rsidRDefault="00CB0A27" w:rsidP="00EA33C8">
            <w:pPr>
              <w:spacing w:after="0" w:line="240" w:lineRule="auto"/>
              <w:jc w:val="center"/>
            </w:pPr>
            <w:r w:rsidRPr="00F721C6">
              <w:t>144</w:t>
            </w:r>
          </w:p>
          <w:p w14:paraId="4D8789BD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t>(</w:t>
            </w:r>
            <w:r w:rsidRPr="00F721C6">
              <w:t>1.8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63BBEFD9" w14:textId="77777777" w:rsidR="00CB0A27" w:rsidRDefault="00CB0A27" w:rsidP="00EA33C8">
            <w:pPr>
              <w:spacing w:after="0" w:line="240" w:lineRule="auto"/>
              <w:jc w:val="center"/>
            </w:pPr>
            <w:r w:rsidRPr="00F721C6">
              <w:t>150</w:t>
            </w:r>
          </w:p>
          <w:p w14:paraId="3BED5005" w14:textId="77777777" w:rsidR="00CB0A27" w:rsidRPr="0075634A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F721C6">
              <w:t>4.2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A2390C8" w14:textId="77777777" w:rsidR="00CB0A27" w:rsidRDefault="00CB0A27" w:rsidP="00EA33C8">
            <w:pPr>
              <w:spacing w:after="0" w:line="240" w:lineRule="auto"/>
              <w:jc w:val="center"/>
            </w:pPr>
            <w:r w:rsidRPr="00F721C6">
              <w:t>13</w:t>
            </w:r>
          </w:p>
          <w:p w14:paraId="61760EA3" w14:textId="77777777" w:rsidR="00CB0A27" w:rsidRPr="0060324E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F721C6">
              <w:t>0.8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091C7615" w14:textId="77777777" w:rsidR="00CB0A27" w:rsidRDefault="00CB0A27" w:rsidP="00EA33C8">
            <w:pPr>
              <w:spacing w:after="0" w:line="240" w:lineRule="auto"/>
              <w:jc w:val="center"/>
            </w:pPr>
            <w:r w:rsidRPr="00F721C6">
              <w:t>80</w:t>
            </w:r>
          </w:p>
          <w:p w14:paraId="23EAC891" w14:textId="77777777" w:rsidR="00CB0A27" w:rsidRPr="0060324E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F721C6">
              <w:t>1.1)</w:t>
            </w:r>
          </w:p>
        </w:tc>
        <w:tc>
          <w:tcPr>
            <w:tcW w:w="1124" w:type="dxa"/>
            <w:vAlign w:val="center"/>
          </w:tcPr>
          <w:p w14:paraId="011D1A5A" w14:textId="77777777" w:rsidR="00CB0A27" w:rsidRDefault="00CB0A27" w:rsidP="00EA33C8">
            <w:pPr>
              <w:spacing w:after="0" w:line="240" w:lineRule="auto"/>
              <w:jc w:val="center"/>
            </w:pPr>
            <w:r w:rsidRPr="00F721C6">
              <w:t>81</w:t>
            </w:r>
          </w:p>
          <w:p w14:paraId="5488A099" w14:textId="77777777" w:rsidR="00CB0A27" w:rsidRPr="0075634A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F721C6">
              <w:t>0.9)</w:t>
            </w:r>
          </w:p>
        </w:tc>
      </w:tr>
      <w:tr w:rsidR="00CB0A27" w:rsidRPr="00267870" w14:paraId="6A0EC6D6" w14:textId="77777777" w:rsidTr="00EA33C8">
        <w:trPr>
          <w:trHeight w:val="537"/>
          <w:jc w:val="center"/>
        </w:trPr>
        <w:tc>
          <w:tcPr>
            <w:tcW w:w="2830" w:type="dxa"/>
            <w:shd w:val="clear" w:color="auto" w:fill="auto"/>
            <w:vAlign w:val="center"/>
            <w:hideMark/>
          </w:tcPr>
          <w:p w14:paraId="63E3B92E" w14:textId="77777777" w:rsidR="00CB0A27" w:rsidRPr="00A91942" w:rsidRDefault="00CB0A27" w:rsidP="00EA33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b/>
                <w:bCs/>
                <w:sz w:val="24"/>
                <w:szCs w:val="24"/>
              </w:rPr>
              <w:t>Living alon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3243FE6A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5840724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6512D9BA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F3792E8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320B9C0F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026EB3C2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6BF2D7D1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5E4E4B90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CB5AD99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4" w:type="dxa"/>
            <w:vAlign w:val="center"/>
          </w:tcPr>
          <w:p w14:paraId="60D1C210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B0A27" w:rsidRPr="00267870" w14:paraId="0CE82B28" w14:textId="77777777" w:rsidTr="00EA33C8">
        <w:trPr>
          <w:trHeight w:val="537"/>
          <w:jc w:val="center"/>
        </w:trPr>
        <w:tc>
          <w:tcPr>
            <w:tcW w:w="2830" w:type="dxa"/>
            <w:shd w:val="clear" w:color="auto" w:fill="auto"/>
            <w:vAlign w:val="center"/>
            <w:hideMark/>
          </w:tcPr>
          <w:p w14:paraId="53EEF694" w14:textId="77777777" w:rsidR="00CB0A27" w:rsidRPr="00267870" w:rsidRDefault="00CB0A27" w:rsidP="00EA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t xml:space="preserve">  No</w:t>
            </w:r>
            <w:r w:rsidRPr="00267870">
              <w:rPr>
                <w:rFonts w:ascii="Calibri" w:eastAsia="Times New Roman" w:hAnsi="Calibri" w:cs="Calibri"/>
                <w:color w:val="000000"/>
              </w:rPr>
              <w:t>, n (%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17668C1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345">
              <w:t xml:space="preserve">2159 </w:t>
            </w:r>
            <w:r>
              <w:t>(</w:t>
            </w:r>
            <w:r w:rsidRPr="00C00345">
              <w:t>77.8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069D778D" w14:textId="77777777" w:rsidR="00CB0A27" w:rsidRDefault="00CB0A27" w:rsidP="00EA33C8">
            <w:pPr>
              <w:spacing w:after="0" w:line="240" w:lineRule="auto"/>
              <w:jc w:val="center"/>
            </w:pPr>
            <w:r w:rsidRPr="00C00345">
              <w:t>642</w:t>
            </w:r>
          </w:p>
          <w:p w14:paraId="620021FB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(</w:t>
            </w:r>
            <w:r w:rsidRPr="00C00345">
              <w:t>78.6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3A247825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345">
              <w:t xml:space="preserve">1065 </w:t>
            </w:r>
            <w:r>
              <w:t>(</w:t>
            </w:r>
            <w:r w:rsidRPr="00C00345">
              <w:t>81.7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421F4BE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345">
              <w:t xml:space="preserve">15557 </w:t>
            </w:r>
            <w:r>
              <w:t>(</w:t>
            </w:r>
            <w:r w:rsidRPr="00C00345">
              <w:t>82.1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45B6D392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345">
              <w:t xml:space="preserve">5993 </w:t>
            </w:r>
            <w:r>
              <w:t>(</w:t>
            </w:r>
            <w:r w:rsidRPr="00C00345">
              <w:t>81.1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1DF6ADF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345">
              <w:t xml:space="preserve">6491 </w:t>
            </w:r>
            <w:r>
              <w:t>(</w:t>
            </w:r>
            <w:r w:rsidRPr="00C00345">
              <w:t>80.4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4313B6E4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345">
              <w:t>2854 (80.3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665C2669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345">
              <w:t>1255 (79.0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83A8553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345">
              <w:t xml:space="preserve">5977 </w:t>
            </w:r>
            <w:r>
              <w:t>(</w:t>
            </w:r>
            <w:r w:rsidRPr="00C00345">
              <w:t>79.9)</w:t>
            </w:r>
          </w:p>
        </w:tc>
        <w:tc>
          <w:tcPr>
            <w:tcW w:w="1124" w:type="dxa"/>
            <w:vAlign w:val="center"/>
          </w:tcPr>
          <w:p w14:paraId="7819B2AA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345">
              <w:t xml:space="preserve">6917 </w:t>
            </w:r>
            <w:r>
              <w:t>(</w:t>
            </w:r>
            <w:r w:rsidRPr="00C00345">
              <w:t>75.5)</w:t>
            </w:r>
          </w:p>
        </w:tc>
      </w:tr>
      <w:tr w:rsidR="00CB0A27" w:rsidRPr="00267870" w14:paraId="36819D1F" w14:textId="77777777" w:rsidTr="00EA33C8">
        <w:trPr>
          <w:trHeight w:val="537"/>
          <w:jc w:val="center"/>
        </w:trPr>
        <w:tc>
          <w:tcPr>
            <w:tcW w:w="2830" w:type="dxa"/>
            <w:shd w:val="clear" w:color="auto" w:fill="auto"/>
            <w:vAlign w:val="center"/>
            <w:hideMark/>
          </w:tcPr>
          <w:p w14:paraId="41CC59B3" w14:textId="77777777" w:rsidR="00CB0A27" w:rsidRPr="00267870" w:rsidRDefault="00CB0A27" w:rsidP="00EA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t xml:space="preserve">  Yes</w:t>
            </w:r>
            <w:r w:rsidRPr="00267870">
              <w:rPr>
                <w:rFonts w:ascii="Calibri" w:eastAsia="Times New Roman" w:hAnsi="Calibri" w:cs="Calibri"/>
                <w:color w:val="000000"/>
              </w:rPr>
              <w:t>, n (%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5799FC65" w14:textId="77777777" w:rsidR="00CB0A27" w:rsidRDefault="00CB0A27" w:rsidP="00EA33C8">
            <w:pPr>
              <w:spacing w:after="0" w:line="240" w:lineRule="auto"/>
              <w:jc w:val="center"/>
            </w:pPr>
            <w:r w:rsidRPr="00C00345">
              <w:t>605</w:t>
            </w:r>
          </w:p>
          <w:p w14:paraId="49749CC3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(</w:t>
            </w:r>
            <w:r w:rsidRPr="00C00345">
              <w:t>21.8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9AEB82A" w14:textId="77777777" w:rsidR="00CB0A27" w:rsidRDefault="00CB0A27" w:rsidP="00EA33C8">
            <w:pPr>
              <w:spacing w:after="0" w:line="240" w:lineRule="auto"/>
              <w:jc w:val="center"/>
            </w:pPr>
            <w:r w:rsidRPr="00C00345">
              <w:t>152</w:t>
            </w:r>
          </w:p>
          <w:p w14:paraId="5EDBD622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(</w:t>
            </w:r>
            <w:r w:rsidRPr="00C00345">
              <w:t>18.6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32B2BD01" w14:textId="77777777" w:rsidR="00CB0A27" w:rsidRDefault="00CB0A27" w:rsidP="00EA33C8">
            <w:pPr>
              <w:spacing w:after="0" w:line="240" w:lineRule="auto"/>
              <w:jc w:val="center"/>
            </w:pPr>
            <w:r w:rsidRPr="00C00345">
              <w:t>209</w:t>
            </w:r>
          </w:p>
          <w:p w14:paraId="0E09A35C" w14:textId="77777777" w:rsidR="00CB0A27" w:rsidRPr="0060324E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C00345">
              <w:t>16.0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2CCCBA7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345">
              <w:t xml:space="preserve">2958 </w:t>
            </w:r>
            <w:r>
              <w:t>(</w:t>
            </w:r>
            <w:r w:rsidRPr="00C00345">
              <w:t>15.6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5AD873B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345">
              <w:t xml:space="preserve">1197 </w:t>
            </w:r>
            <w:r>
              <w:t>(</w:t>
            </w:r>
            <w:r w:rsidRPr="00C00345">
              <w:t>16.2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0D29B9CE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345">
              <w:t xml:space="preserve">1329 </w:t>
            </w:r>
            <w:r>
              <w:t>(</w:t>
            </w:r>
            <w:r w:rsidRPr="00C00345">
              <w:t>16.5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4C9BF5F" w14:textId="77777777" w:rsidR="00CB0A27" w:rsidRDefault="00CB0A27" w:rsidP="00EA33C8">
            <w:pPr>
              <w:spacing w:after="0" w:line="240" w:lineRule="auto"/>
              <w:jc w:val="center"/>
            </w:pPr>
            <w:r w:rsidRPr="00C00345">
              <w:t>666</w:t>
            </w:r>
          </w:p>
          <w:p w14:paraId="1ABF6772" w14:textId="77777777" w:rsidR="00CB0A27" w:rsidRPr="00A136C5" w:rsidRDefault="00CB0A27" w:rsidP="00EA33C8">
            <w:pPr>
              <w:spacing w:after="0" w:line="240" w:lineRule="auto"/>
              <w:jc w:val="center"/>
            </w:pPr>
            <w:r w:rsidRPr="00C00345">
              <w:t>(18.8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3BF04247" w14:textId="77777777" w:rsidR="00CB0A27" w:rsidRDefault="00CB0A27" w:rsidP="00EA33C8">
            <w:pPr>
              <w:spacing w:after="0" w:line="240" w:lineRule="auto"/>
              <w:jc w:val="center"/>
            </w:pPr>
            <w:r w:rsidRPr="00C00345">
              <w:t>311</w:t>
            </w:r>
          </w:p>
          <w:p w14:paraId="0B2B6AAC" w14:textId="77777777" w:rsidR="00CB0A27" w:rsidRPr="00A136C5" w:rsidRDefault="00CB0A27" w:rsidP="00EA33C8">
            <w:pPr>
              <w:spacing w:after="0" w:line="240" w:lineRule="auto"/>
              <w:jc w:val="center"/>
            </w:pPr>
            <w:r w:rsidRPr="00C00345">
              <w:t>(19.6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BA809E6" w14:textId="77777777" w:rsidR="00CB0A27" w:rsidRDefault="00CB0A27" w:rsidP="00EA33C8">
            <w:pPr>
              <w:spacing w:after="0" w:line="240" w:lineRule="auto"/>
              <w:jc w:val="center"/>
            </w:pPr>
            <w:r w:rsidRPr="00C00345">
              <w:t>1461</w:t>
            </w:r>
          </w:p>
          <w:p w14:paraId="189085FD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(</w:t>
            </w:r>
            <w:r w:rsidRPr="00C00345">
              <w:t>19.5)</w:t>
            </w:r>
          </w:p>
        </w:tc>
        <w:tc>
          <w:tcPr>
            <w:tcW w:w="1124" w:type="dxa"/>
            <w:vAlign w:val="center"/>
          </w:tcPr>
          <w:p w14:paraId="7B70EEAF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345">
              <w:t xml:space="preserve">1771 </w:t>
            </w:r>
            <w:r>
              <w:t>(</w:t>
            </w:r>
            <w:r w:rsidRPr="00C00345">
              <w:t>19.3)</w:t>
            </w:r>
          </w:p>
        </w:tc>
      </w:tr>
      <w:tr w:rsidR="00CB0A27" w:rsidRPr="00267870" w14:paraId="309A5488" w14:textId="77777777" w:rsidTr="00EA33C8">
        <w:trPr>
          <w:trHeight w:val="537"/>
          <w:jc w:val="center"/>
        </w:trPr>
        <w:tc>
          <w:tcPr>
            <w:tcW w:w="2830" w:type="dxa"/>
            <w:shd w:val="clear" w:color="auto" w:fill="auto"/>
            <w:vAlign w:val="center"/>
            <w:hideMark/>
          </w:tcPr>
          <w:p w14:paraId="25757752" w14:textId="77777777" w:rsidR="00CB0A27" w:rsidRPr="00267870" w:rsidRDefault="00CB0A27" w:rsidP="00EA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870">
              <w:rPr>
                <w:rFonts w:ascii="Calibri" w:eastAsia="Times New Roman" w:hAnsi="Calibri" w:cs="Calibri"/>
                <w:color w:val="000000"/>
              </w:rPr>
              <w:t xml:space="preserve">  Missing, n (%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66F3C17" w14:textId="77777777" w:rsidR="00CB0A27" w:rsidRDefault="00CB0A27" w:rsidP="00EA33C8">
            <w:pPr>
              <w:spacing w:after="0" w:line="240" w:lineRule="auto"/>
              <w:jc w:val="center"/>
            </w:pPr>
            <w:r w:rsidRPr="00C00345">
              <w:t>11</w:t>
            </w:r>
          </w:p>
          <w:p w14:paraId="1460F3C8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(</w:t>
            </w:r>
            <w:r w:rsidRPr="00C00345">
              <w:t>0.4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667506B0" w14:textId="77777777" w:rsidR="00CB0A27" w:rsidRDefault="00CB0A27" w:rsidP="00EA33C8">
            <w:pPr>
              <w:spacing w:after="0" w:line="240" w:lineRule="auto"/>
              <w:jc w:val="center"/>
            </w:pPr>
            <w:r w:rsidRPr="00C00345">
              <w:t>23</w:t>
            </w:r>
          </w:p>
          <w:p w14:paraId="328E6F45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(</w:t>
            </w:r>
            <w:r w:rsidRPr="00C00345">
              <w:t>2.8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D4F8209" w14:textId="77777777" w:rsidR="00CB0A27" w:rsidRDefault="00CB0A27" w:rsidP="00EA33C8">
            <w:pPr>
              <w:spacing w:after="0" w:line="240" w:lineRule="auto"/>
              <w:jc w:val="center"/>
            </w:pPr>
            <w:r w:rsidRPr="00C00345">
              <w:t>30</w:t>
            </w:r>
          </w:p>
          <w:p w14:paraId="0E3C5031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(</w:t>
            </w:r>
            <w:r w:rsidRPr="00C00345">
              <w:t>2.3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3ADD0EC4" w14:textId="77777777" w:rsidR="00CB0A27" w:rsidRDefault="00CB0A27" w:rsidP="00EA33C8">
            <w:pPr>
              <w:spacing w:after="0" w:line="240" w:lineRule="auto"/>
              <w:jc w:val="center"/>
            </w:pPr>
            <w:r w:rsidRPr="00C00345">
              <w:t>441</w:t>
            </w:r>
          </w:p>
          <w:p w14:paraId="4D8C3A10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(</w:t>
            </w:r>
            <w:r w:rsidRPr="00C00345">
              <w:t>2.3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79C4EE2" w14:textId="77777777" w:rsidR="00CB0A27" w:rsidRDefault="00CB0A27" w:rsidP="00EA33C8">
            <w:pPr>
              <w:spacing w:after="0" w:line="240" w:lineRule="auto"/>
              <w:jc w:val="center"/>
            </w:pPr>
            <w:r w:rsidRPr="00C00345">
              <w:t>200</w:t>
            </w:r>
          </w:p>
          <w:p w14:paraId="628AEA20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(</w:t>
            </w:r>
            <w:r w:rsidRPr="00C00345">
              <w:t>2.7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0644A60B" w14:textId="77777777" w:rsidR="00CB0A27" w:rsidRDefault="00CB0A27" w:rsidP="00EA33C8">
            <w:pPr>
              <w:spacing w:after="0" w:line="240" w:lineRule="auto"/>
              <w:jc w:val="center"/>
            </w:pPr>
            <w:r w:rsidRPr="00C00345">
              <w:t>249</w:t>
            </w:r>
          </w:p>
          <w:p w14:paraId="12A2B45D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(</w:t>
            </w:r>
            <w:r w:rsidRPr="00C00345">
              <w:t>3.1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06EE0863" w14:textId="77777777" w:rsidR="00CB0A27" w:rsidRDefault="00CB0A27" w:rsidP="00EA33C8">
            <w:pPr>
              <w:spacing w:after="0" w:line="240" w:lineRule="auto"/>
              <w:jc w:val="center"/>
            </w:pPr>
            <w:r w:rsidRPr="00C00345">
              <w:t>32</w:t>
            </w:r>
          </w:p>
          <w:p w14:paraId="74C48512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(</w:t>
            </w:r>
            <w:r w:rsidRPr="00C00345">
              <w:t>0.9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3231EBD7" w14:textId="77777777" w:rsidR="00CB0A27" w:rsidRDefault="00CB0A27" w:rsidP="00EA33C8">
            <w:pPr>
              <w:spacing w:after="0" w:line="240" w:lineRule="auto"/>
              <w:jc w:val="center"/>
            </w:pPr>
            <w:r w:rsidRPr="00C00345">
              <w:t>23</w:t>
            </w:r>
          </w:p>
          <w:p w14:paraId="40316AF3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(</w:t>
            </w:r>
            <w:r w:rsidRPr="00C00345">
              <w:t>1.4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42E0CFEF" w14:textId="77777777" w:rsidR="00CB0A27" w:rsidRDefault="00CB0A27" w:rsidP="00EA33C8">
            <w:pPr>
              <w:spacing w:after="0" w:line="240" w:lineRule="auto"/>
              <w:jc w:val="center"/>
            </w:pPr>
            <w:r w:rsidRPr="00C00345">
              <w:t>40</w:t>
            </w:r>
          </w:p>
          <w:p w14:paraId="4595CDA1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(</w:t>
            </w:r>
            <w:r w:rsidRPr="00C00345">
              <w:t>0.5)</w:t>
            </w:r>
          </w:p>
        </w:tc>
        <w:tc>
          <w:tcPr>
            <w:tcW w:w="1124" w:type="dxa"/>
            <w:vAlign w:val="center"/>
          </w:tcPr>
          <w:p w14:paraId="1EFE701C" w14:textId="77777777" w:rsidR="00CB0A27" w:rsidRDefault="00CB0A27" w:rsidP="00EA33C8">
            <w:pPr>
              <w:spacing w:after="0" w:line="240" w:lineRule="auto"/>
              <w:jc w:val="center"/>
            </w:pPr>
            <w:r w:rsidRPr="00C00345">
              <w:t>469</w:t>
            </w:r>
          </w:p>
          <w:p w14:paraId="221F94C0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(</w:t>
            </w:r>
            <w:r w:rsidRPr="00C00345">
              <w:t>5.1)</w:t>
            </w:r>
          </w:p>
        </w:tc>
      </w:tr>
      <w:tr w:rsidR="00CB0A27" w:rsidRPr="00267870" w14:paraId="4EBF0CBA" w14:textId="77777777" w:rsidTr="00EA33C8">
        <w:trPr>
          <w:trHeight w:val="538"/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BA9A386" w14:textId="77777777" w:rsidR="00CB0A27" w:rsidRPr="00267870" w:rsidRDefault="00CB0A27" w:rsidP="00EA33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b/>
                <w:bCs/>
                <w:sz w:val="24"/>
                <w:szCs w:val="24"/>
              </w:rPr>
              <w:t>Depression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5F31569" w14:textId="77777777" w:rsidR="00CB0A27" w:rsidRPr="00D17FBE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9892CCA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E8844CF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6CC483C0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49FF52B0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6314002E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157C12D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6E9A945E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3B3ABCC1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vAlign w:val="center"/>
          </w:tcPr>
          <w:p w14:paraId="57681373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0A27" w:rsidRPr="00267870" w14:paraId="74E8550C" w14:textId="77777777" w:rsidTr="00EA33C8">
        <w:trPr>
          <w:trHeight w:val="537"/>
          <w:jc w:val="center"/>
        </w:trPr>
        <w:tc>
          <w:tcPr>
            <w:tcW w:w="2830" w:type="dxa"/>
            <w:shd w:val="clear" w:color="auto" w:fill="auto"/>
            <w:vAlign w:val="center"/>
            <w:hideMark/>
          </w:tcPr>
          <w:p w14:paraId="12580F45" w14:textId="77777777" w:rsidR="00CB0A27" w:rsidRPr="00A91942" w:rsidRDefault="00CB0A27" w:rsidP="00EA33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t xml:space="preserve">  No</w:t>
            </w:r>
            <w:r w:rsidRPr="00267870">
              <w:rPr>
                <w:rFonts w:ascii="Calibri" w:eastAsia="Times New Roman" w:hAnsi="Calibri" w:cs="Calibri"/>
                <w:color w:val="000000"/>
              </w:rPr>
              <w:t>, n (%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574E796C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894F647" w14:textId="77777777" w:rsidR="00CB0A27" w:rsidRDefault="00CB0A27" w:rsidP="00EA33C8">
            <w:pPr>
              <w:spacing w:after="0" w:line="240" w:lineRule="auto"/>
              <w:jc w:val="center"/>
            </w:pPr>
            <w:r w:rsidRPr="00932576">
              <w:t>599</w:t>
            </w:r>
          </w:p>
          <w:p w14:paraId="05B8FE07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(</w:t>
            </w:r>
            <w:r w:rsidRPr="00932576">
              <w:t>73.3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4F60C51" w14:textId="77777777" w:rsidR="00CB0A27" w:rsidRDefault="00CB0A27" w:rsidP="00EA33C8">
            <w:pPr>
              <w:spacing w:after="0" w:line="240" w:lineRule="auto"/>
              <w:jc w:val="center"/>
            </w:pPr>
            <w:r w:rsidRPr="00932576">
              <w:t xml:space="preserve">905 </w:t>
            </w:r>
          </w:p>
          <w:p w14:paraId="0E4334A1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(</w:t>
            </w:r>
            <w:r w:rsidRPr="00932576">
              <w:t>69.4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4346B69E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2576">
              <w:t xml:space="preserve">13336 </w:t>
            </w:r>
            <w:r>
              <w:t>(</w:t>
            </w:r>
            <w:r w:rsidRPr="00932576">
              <w:t>70.4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0AD892BC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2576">
              <w:t xml:space="preserve">5160 </w:t>
            </w:r>
            <w:r>
              <w:t>(</w:t>
            </w:r>
            <w:r w:rsidRPr="00932576">
              <w:t>69.8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3181E6C7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2576">
              <w:t xml:space="preserve">5580 </w:t>
            </w:r>
            <w:r>
              <w:t>(</w:t>
            </w:r>
            <w:r w:rsidRPr="00932576">
              <w:t>69.2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5F7F27C6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2576">
              <w:t>2518 (70.9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C25BBB6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2576">
              <w:t>1152 (72.5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3E9EF45B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4" w:type="dxa"/>
            <w:vAlign w:val="center"/>
          </w:tcPr>
          <w:p w14:paraId="73112C95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B0A27" w:rsidRPr="00267870" w14:paraId="0B91F919" w14:textId="77777777" w:rsidTr="00EA33C8">
        <w:trPr>
          <w:trHeight w:val="537"/>
          <w:jc w:val="center"/>
        </w:trPr>
        <w:tc>
          <w:tcPr>
            <w:tcW w:w="2830" w:type="dxa"/>
            <w:shd w:val="clear" w:color="auto" w:fill="auto"/>
            <w:vAlign w:val="center"/>
            <w:hideMark/>
          </w:tcPr>
          <w:p w14:paraId="1013B68E" w14:textId="77777777" w:rsidR="00CB0A27" w:rsidRPr="00267870" w:rsidRDefault="00CB0A27" w:rsidP="00EA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t xml:space="preserve">  Yes</w:t>
            </w:r>
            <w:r w:rsidRPr="00267870">
              <w:rPr>
                <w:rFonts w:ascii="Calibri" w:eastAsia="Times New Roman" w:hAnsi="Calibri" w:cs="Calibri"/>
                <w:color w:val="000000"/>
              </w:rPr>
              <w:t>, n (%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5F4F2F8A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BDFA5AF" w14:textId="77777777" w:rsidR="00CB0A27" w:rsidRDefault="00CB0A27" w:rsidP="00EA33C8">
            <w:pPr>
              <w:spacing w:after="0" w:line="240" w:lineRule="auto"/>
              <w:jc w:val="center"/>
            </w:pPr>
            <w:r w:rsidRPr="00932576">
              <w:t>212</w:t>
            </w:r>
          </w:p>
          <w:p w14:paraId="4DE421A2" w14:textId="77777777" w:rsidR="00CB0A27" w:rsidRPr="00A136C5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932576">
              <w:t>25.9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43EB35D1" w14:textId="77777777" w:rsidR="00CB0A27" w:rsidRDefault="00CB0A27" w:rsidP="00EA33C8">
            <w:pPr>
              <w:spacing w:after="0" w:line="240" w:lineRule="auto"/>
              <w:jc w:val="center"/>
            </w:pPr>
            <w:r w:rsidRPr="00932576">
              <w:t xml:space="preserve">361 </w:t>
            </w:r>
          </w:p>
          <w:p w14:paraId="317C7755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(</w:t>
            </w:r>
            <w:r w:rsidRPr="00932576">
              <w:t>27.7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0EFABAA5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2576">
              <w:t xml:space="preserve">5129 </w:t>
            </w:r>
            <w:r>
              <w:t>(</w:t>
            </w:r>
            <w:r w:rsidRPr="00932576">
              <w:t>27.1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43D6F959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2576">
              <w:t xml:space="preserve">1972 </w:t>
            </w:r>
            <w:r>
              <w:t>(</w:t>
            </w:r>
            <w:r w:rsidRPr="00932576">
              <w:t>26.7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928A805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2576">
              <w:t xml:space="preserve">2123 </w:t>
            </w:r>
            <w:r>
              <w:t>(</w:t>
            </w:r>
            <w:r w:rsidRPr="00932576">
              <w:t>26.3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7C295BF" w14:textId="77777777" w:rsidR="00CB0A27" w:rsidRDefault="00CB0A27" w:rsidP="00EA33C8">
            <w:pPr>
              <w:spacing w:after="0" w:line="240" w:lineRule="auto"/>
              <w:jc w:val="center"/>
            </w:pPr>
            <w:r w:rsidRPr="00932576">
              <w:t xml:space="preserve">897 </w:t>
            </w:r>
          </w:p>
          <w:p w14:paraId="1EF77045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2576">
              <w:t>(25.3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59ABD2B" w14:textId="77777777" w:rsidR="00CB0A27" w:rsidRDefault="00CB0A27" w:rsidP="00EA33C8">
            <w:pPr>
              <w:spacing w:after="0" w:line="240" w:lineRule="auto"/>
              <w:jc w:val="center"/>
            </w:pPr>
            <w:r w:rsidRPr="00932576">
              <w:t xml:space="preserve">425 </w:t>
            </w:r>
          </w:p>
          <w:p w14:paraId="6C57D3A4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2576">
              <w:t>(26.7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005F1D30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4" w:type="dxa"/>
            <w:vAlign w:val="center"/>
          </w:tcPr>
          <w:p w14:paraId="5BEF6F69" w14:textId="77777777" w:rsidR="00CB0A27" w:rsidRPr="00267870" w:rsidRDefault="00CB0A27" w:rsidP="00EA3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B0A27" w:rsidRPr="00267870" w14:paraId="4DE57651" w14:textId="77777777" w:rsidTr="00EA33C8">
        <w:trPr>
          <w:trHeight w:val="538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7A0DEFCC" w14:textId="77777777" w:rsidR="00CB0A27" w:rsidRPr="00267870" w:rsidRDefault="00CB0A27" w:rsidP="00EA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870">
              <w:rPr>
                <w:rFonts w:ascii="Calibri" w:eastAsia="Times New Roman" w:hAnsi="Calibri" w:cs="Calibri"/>
                <w:color w:val="000000"/>
              </w:rPr>
              <w:t xml:space="preserve">  Missing, n (%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03B55C66" w14:textId="77777777" w:rsidR="00CB0A27" w:rsidRPr="00A136C5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5FA66F1F" w14:textId="77777777" w:rsidR="00CB0A27" w:rsidRDefault="00CB0A27" w:rsidP="00EA33C8">
            <w:pPr>
              <w:spacing w:after="0" w:line="240" w:lineRule="auto"/>
              <w:jc w:val="center"/>
            </w:pPr>
            <w:r w:rsidRPr="00932576">
              <w:t>6</w:t>
            </w:r>
          </w:p>
          <w:p w14:paraId="0F01EFB3" w14:textId="77777777" w:rsidR="00CB0A27" w:rsidRPr="00A136C5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932576">
              <w:t>0.7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58556E08" w14:textId="77777777" w:rsidR="00CB0A27" w:rsidRDefault="00CB0A27" w:rsidP="00EA33C8">
            <w:pPr>
              <w:spacing w:after="0" w:line="240" w:lineRule="auto"/>
              <w:jc w:val="center"/>
            </w:pPr>
            <w:r w:rsidRPr="00932576">
              <w:t>38</w:t>
            </w:r>
          </w:p>
          <w:p w14:paraId="606B1819" w14:textId="77777777" w:rsidR="00CB0A27" w:rsidRPr="00A136C5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932576">
              <w:t>2.9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07886634" w14:textId="77777777" w:rsidR="00CB0A27" w:rsidRDefault="00CB0A27" w:rsidP="00EA33C8">
            <w:pPr>
              <w:spacing w:after="0" w:line="240" w:lineRule="auto"/>
              <w:jc w:val="center"/>
            </w:pPr>
            <w:r w:rsidRPr="00932576">
              <w:t>491</w:t>
            </w:r>
          </w:p>
          <w:p w14:paraId="16C59AAE" w14:textId="77777777" w:rsidR="00CB0A27" w:rsidRPr="00E71F86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932576">
              <w:t>2.6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35CBCB1F" w14:textId="77777777" w:rsidR="00CB0A27" w:rsidRDefault="00CB0A27" w:rsidP="00EA33C8">
            <w:pPr>
              <w:spacing w:after="0" w:line="240" w:lineRule="auto"/>
              <w:jc w:val="center"/>
            </w:pPr>
            <w:r w:rsidRPr="00932576">
              <w:t>258</w:t>
            </w:r>
          </w:p>
          <w:p w14:paraId="663C29CB" w14:textId="77777777" w:rsidR="00CB0A27" w:rsidRPr="00E71F86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932576">
              <w:t>3.5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2D1C402A" w14:textId="77777777" w:rsidR="00CB0A27" w:rsidRDefault="00CB0A27" w:rsidP="00EA33C8">
            <w:pPr>
              <w:spacing w:after="0" w:line="240" w:lineRule="auto"/>
              <w:jc w:val="center"/>
            </w:pPr>
            <w:r w:rsidRPr="00932576">
              <w:t>366</w:t>
            </w:r>
          </w:p>
          <w:p w14:paraId="2FD668EB" w14:textId="77777777" w:rsidR="00CB0A27" w:rsidRPr="00E71F86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932576">
              <w:t>4.5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4F83DB28" w14:textId="77777777" w:rsidR="00CB0A27" w:rsidRDefault="00CB0A27" w:rsidP="00EA33C8">
            <w:pPr>
              <w:spacing w:after="0" w:line="240" w:lineRule="auto"/>
              <w:jc w:val="center"/>
            </w:pPr>
            <w:r w:rsidRPr="00932576">
              <w:t>137</w:t>
            </w:r>
          </w:p>
          <w:p w14:paraId="107B7AEE" w14:textId="77777777" w:rsidR="00CB0A27" w:rsidRPr="00E71F86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932576">
              <w:t>3.9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6C27B76D" w14:textId="77777777" w:rsidR="00CB0A27" w:rsidRDefault="00CB0A27" w:rsidP="00EA33C8">
            <w:pPr>
              <w:spacing w:after="0" w:line="240" w:lineRule="auto"/>
              <w:jc w:val="center"/>
            </w:pPr>
            <w:r w:rsidRPr="00932576">
              <w:t>12</w:t>
            </w:r>
          </w:p>
          <w:p w14:paraId="4AB4CEED" w14:textId="77777777" w:rsidR="00CB0A27" w:rsidRPr="00E71F86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932576">
              <w:t>0.8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15733D88" w14:textId="77777777" w:rsidR="00CB0A27" w:rsidRPr="00E71F86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vAlign w:val="center"/>
          </w:tcPr>
          <w:p w14:paraId="010C3F4F" w14:textId="77777777" w:rsidR="00CB0A27" w:rsidRPr="00E71F86" w:rsidRDefault="00CB0A27" w:rsidP="00EA33C8">
            <w:pPr>
              <w:spacing w:after="0" w:line="240" w:lineRule="auto"/>
              <w:jc w:val="center"/>
            </w:pPr>
          </w:p>
        </w:tc>
      </w:tr>
      <w:tr w:rsidR="00CB0A27" w:rsidRPr="00267870" w14:paraId="4B9E2E8D" w14:textId="77777777" w:rsidTr="00EA33C8">
        <w:trPr>
          <w:trHeight w:val="538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76F8D93D" w14:textId="77777777" w:rsidR="00CB0A27" w:rsidRPr="00C252CD" w:rsidRDefault="00CB0A27" w:rsidP="00EA33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b/>
                <w:bCs/>
                <w:sz w:val="24"/>
                <w:szCs w:val="24"/>
                <w:lang w:eastAsia="en-US"/>
              </w:rPr>
              <w:t>M</w:t>
            </w:r>
            <w:r w:rsidRPr="00C252CD">
              <w:rPr>
                <w:b/>
                <w:bCs/>
                <w:sz w:val="24"/>
                <w:szCs w:val="24"/>
                <w:lang w:eastAsia="en-US"/>
              </w:rPr>
              <w:t>usculoskeletal diseases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43B30055" w14:textId="77777777" w:rsidR="00CB0A27" w:rsidRPr="00C00345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45208A6E" w14:textId="77777777" w:rsidR="00CB0A27" w:rsidRPr="00C00345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0C6B77BA" w14:textId="77777777" w:rsidR="00CB0A27" w:rsidRPr="00C00345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11DCE547" w14:textId="77777777" w:rsidR="00CB0A27" w:rsidRPr="00C00345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62548BF0" w14:textId="77777777" w:rsidR="00CB0A27" w:rsidRPr="00C00345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60896A66" w14:textId="77777777" w:rsidR="00CB0A27" w:rsidRPr="00C00345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12C3C0B2" w14:textId="77777777" w:rsidR="00CB0A27" w:rsidRPr="00C00345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7AC426E1" w14:textId="77777777" w:rsidR="00CB0A27" w:rsidRPr="00C00345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52148B1C" w14:textId="77777777" w:rsidR="00CB0A27" w:rsidRPr="00C00345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vAlign w:val="center"/>
          </w:tcPr>
          <w:p w14:paraId="7929974C" w14:textId="77777777" w:rsidR="00CB0A27" w:rsidRPr="00C00345" w:rsidRDefault="00CB0A27" w:rsidP="00EA33C8">
            <w:pPr>
              <w:spacing w:after="0" w:line="240" w:lineRule="auto"/>
              <w:jc w:val="center"/>
            </w:pPr>
          </w:p>
        </w:tc>
      </w:tr>
      <w:tr w:rsidR="00CB0A27" w:rsidRPr="00267870" w14:paraId="39DCDC59" w14:textId="77777777" w:rsidTr="00EA33C8">
        <w:trPr>
          <w:trHeight w:val="538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0E6CBF74" w14:textId="77777777" w:rsidR="00CB0A27" w:rsidRPr="00267870" w:rsidRDefault="00CB0A27" w:rsidP="00EA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lastRenderedPageBreak/>
              <w:t xml:space="preserve">  No, n (%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7CF96BA6" w14:textId="77777777" w:rsidR="00CB0A27" w:rsidRPr="00C00345" w:rsidRDefault="00CB0A27" w:rsidP="00EA33C8">
            <w:pPr>
              <w:spacing w:after="0" w:line="240" w:lineRule="auto"/>
              <w:jc w:val="center"/>
            </w:pPr>
            <w:r w:rsidRPr="00F86137">
              <w:t xml:space="preserve">2501 </w:t>
            </w:r>
            <w:r>
              <w:t>(</w:t>
            </w:r>
            <w:r w:rsidRPr="00F86137">
              <w:t>90.1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07A3CD73" w14:textId="77777777" w:rsidR="00CB0A27" w:rsidRDefault="00CB0A27" w:rsidP="00EA33C8">
            <w:pPr>
              <w:spacing w:after="0" w:line="240" w:lineRule="auto"/>
              <w:jc w:val="center"/>
            </w:pPr>
            <w:r w:rsidRPr="00F86137">
              <w:t>661</w:t>
            </w:r>
          </w:p>
          <w:p w14:paraId="320D57EB" w14:textId="77777777" w:rsidR="00CB0A27" w:rsidRPr="00C00345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F86137">
              <w:t>80.9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44F2B37A" w14:textId="77777777" w:rsidR="00CB0A27" w:rsidRPr="00C00345" w:rsidRDefault="00CB0A27" w:rsidP="00EA33C8">
            <w:pPr>
              <w:spacing w:after="0" w:line="240" w:lineRule="auto"/>
              <w:jc w:val="center"/>
            </w:pPr>
            <w:r w:rsidRPr="00F86137">
              <w:t xml:space="preserve">1045 </w:t>
            </w:r>
            <w:r>
              <w:t>(</w:t>
            </w:r>
            <w:r w:rsidRPr="00F86137">
              <w:t>80.1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2DDC38BF" w14:textId="77777777" w:rsidR="00CB0A27" w:rsidRPr="00C00345" w:rsidRDefault="00CB0A27" w:rsidP="00EA33C8">
            <w:pPr>
              <w:spacing w:after="0" w:line="240" w:lineRule="auto"/>
              <w:jc w:val="center"/>
            </w:pPr>
            <w:r w:rsidRPr="00F86137">
              <w:t xml:space="preserve">14933 </w:t>
            </w:r>
            <w:r>
              <w:t>(</w:t>
            </w:r>
            <w:r w:rsidRPr="00F86137">
              <w:t>78.8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7479C0AA" w14:textId="77777777" w:rsidR="00CB0A27" w:rsidRPr="00C00345" w:rsidRDefault="00CB0A27" w:rsidP="00EA33C8">
            <w:pPr>
              <w:spacing w:after="0" w:line="240" w:lineRule="auto"/>
              <w:jc w:val="center"/>
            </w:pPr>
            <w:r w:rsidRPr="00F86137">
              <w:t xml:space="preserve">5799 </w:t>
            </w:r>
            <w:r>
              <w:t>(</w:t>
            </w:r>
            <w:r w:rsidRPr="00F86137">
              <w:t>78.5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7DE12C52" w14:textId="77777777" w:rsidR="00CB0A27" w:rsidRPr="00C00345" w:rsidRDefault="00CB0A27" w:rsidP="00EA33C8">
            <w:pPr>
              <w:spacing w:after="0" w:line="240" w:lineRule="auto"/>
              <w:jc w:val="center"/>
            </w:pPr>
            <w:r w:rsidRPr="00F86137">
              <w:t xml:space="preserve">6257 </w:t>
            </w:r>
            <w:r>
              <w:t>(</w:t>
            </w:r>
            <w:r w:rsidRPr="00F86137">
              <w:t>77.5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426E3BA7" w14:textId="77777777" w:rsidR="00CB0A27" w:rsidRPr="00C00345" w:rsidRDefault="00CB0A27" w:rsidP="00EA33C8">
            <w:pPr>
              <w:spacing w:after="0" w:line="240" w:lineRule="auto"/>
              <w:jc w:val="center"/>
            </w:pPr>
            <w:r w:rsidRPr="00F86137">
              <w:t>2783 (78.4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19F344DF" w14:textId="77777777" w:rsidR="00CB0A27" w:rsidRPr="00C00345" w:rsidRDefault="00CB0A27" w:rsidP="00EA33C8">
            <w:pPr>
              <w:spacing w:after="0" w:line="240" w:lineRule="auto"/>
              <w:jc w:val="center"/>
            </w:pPr>
            <w:r w:rsidRPr="00F86137">
              <w:t>1368 (86.1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24A5D244" w14:textId="77777777" w:rsidR="00CB0A27" w:rsidRPr="00C00345" w:rsidRDefault="00CB0A27" w:rsidP="00EA33C8">
            <w:pPr>
              <w:spacing w:after="0" w:line="240" w:lineRule="auto"/>
              <w:jc w:val="center"/>
            </w:pPr>
            <w:r w:rsidRPr="00F86137">
              <w:t xml:space="preserve">6364 </w:t>
            </w:r>
            <w:r>
              <w:t>(</w:t>
            </w:r>
            <w:r w:rsidRPr="00F86137">
              <w:t>85.1)</w:t>
            </w:r>
          </w:p>
        </w:tc>
        <w:tc>
          <w:tcPr>
            <w:tcW w:w="1124" w:type="dxa"/>
            <w:vAlign w:val="center"/>
          </w:tcPr>
          <w:p w14:paraId="08803779" w14:textId="77777777" w:rsidR="00CB0A27" w:rsidRPr="00C00345" w:rsidRDefault="00CB0A27" w:rsidP="00EA33C8">
            <w:pPr>
              <w:spacing w:after="0" w:line="240" w:lineRule="auto"/>
              <w:jc w:val="center"/>
            </w:pPr>
          </w:p>
        </w:tc>
      </w:tr>
      <w:tr w:rsidR="00CB0A27" w:rsidRPr="00267870" w14:paraId="5224FDD3" w14:textId="77777777" w:rsidTr="00EA33C8">
        <w:trPr>
          <w:trHeight w:val="538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68FE0F6E" w14:textId="77777777" w:rsidR="00CB0A27" w:rsidRPr="00267870" w:rsidRDefault="00CB0A27" w:rsidP="00EA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t xml:space="preserve">  Yes, n (%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75A2EBA3" w14:textId="77777777" w:rsidR="00CB0A27" w:rsidRDefault="00CB0A27" w:rsidP="00EA33C8">
            <w:pPr>
              <w:spacing w:after="0" w:line="240" w:lineRule="auto"/>
              <w:jc w:val="center"/>
            </w:pPr>
            <w:r w:rsidRPr="00F86137">
              <w:t>255</w:t>
            </w:r>
          </w:p>
          <w:p w14:paraId="0636D603" w14:textId="77777777" w:rsidR="00CB0A27" w:rsidRPr="00C00345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F86137">
              <w:t>9.2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00BCE611" w14:textId="77777777" w:rsidR="00CB0A27" w:rsidRDefault="00CB0A27" w:rsidP="00EA33C8">
            <w:pPr>
              <w:spacing w:after="0" w:line="240" w:lineRule="auto"/>
              <w:jc w:val="center"/>
            </w:pPr>
            <w:r w:rsidRPr="00F86137">
              <w:t>139</w:t>
            </w:r>
          </w:p>
          <w:p w14:paraId="69D2DDC2" w14:textId="77777777" w:rsidR="00CB0A27" w:rsidRPr="00C00345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F86137">
              <w:t>17.0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59925589" w14:textId="77777777" w:rsidR="00CB0A27" w:rsidRDefault="00CB0A27" w:rsidP="00EA33C8">
            <w:pPr>
              <w:spacing w:after="0" w:line="240" w:lineRule="auto"/>
              <w:jc w:val="center"/>
            </w:pPr>
            <w:r w:rsidRPr="00F86137">
              <w:t>223</w:t>
            </w:r>
          </w:p>
          <w:p w14:paraId="5DE849F3" w14:textId="77777777" w:rsidR="00CB0A27" w:rsidRPr="00C00345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F86137">
              <w:t>17.1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3369DFAC" w14:textId="77777777" w:rsidR="00CB0A27" w:rsidRPr="00C00345" w:rsidRDefault="00CB0A27" w:rsidP="00EA33C8">
            <w:pPr>
              <w:spacing w:after="0" w:line="240" w:lineRule="auto"/>
              <w:jc w:val="center"/>
            </w:pPr>
            <w:r w:rsidRPr="00F86137">
              <w:t xml:space="preserve">3510 </w:t>
            </w:r>
            <w:r>
              <w:t>(</w:t>
            </w:r>
            <w:r w:rsidRPr="00F86137">
              <w:t>18.5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7FB68EA4" w14:textId="77777777" w:rsidR="00CB0A27" w:rsidRPr="00C00345" w:rsidRDefault="00CB0A27" w:rsidP="00EA33C8">
            <w:pPr>
              <w:spacing w:after="0" w:line="240" w:lineRule="auto"/>
              <w:jc w:val="center"/>
            </w:pPr>
            <w:r w:rsidRPr="00F86137">
              <w:t xml:space="preserve">1394 </w:t>
            </w:r>
            <w:r>
              <w:t>(</w:t>
            </w:r>
            <w:r w:rsidRPr="00F86137">
              <w:t>18.9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198B1C85" w14:textId="77777777" w:rsidR="00CB0A27" w:rsidRPr="00C00345" w:rsidRDefault="00CB0A27" w:rsidP="00EA33C8">
            <w:pPr>
              <w:spacing w:after="0" w:line="240" w:lineRule="auto"/>
              <w:jc w:val="center"/>
            </w:pPr>
            <w:r w:rsidRPr="00F86137">
              <w:t xml:space="preserve">1558 </w:t>
            </w:r>
            <w:r>
              <w:t>(</w:t>
            </w:r>
            <w:r w:rsidRPr="00F86137">
              <w:t>19.3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08D1E65F" w14:textId="77777777" w:rsidR="00CB0A27" w:rsidRDefault="00CB0A27" w:rsidP="00EA33C8">
            <w:pPr>
              <w:spacing w:after="0" w:line="240" w:lineRule="auto"/>
              <w:jc w:val="center"/>
            </w:pPr>
            <w:r w:rsidRPr="00F86137">
              <w:t>588</w:t>
            </w:r>
          </w:p>
          <w:p w14:paraId="777F8BFF" w14:textId="77777777" w:rsidR="00CB0A27" w:rsidRPr="00C00345" w:rsidRDefault="00CB0A27" w:rsidP="00EA33C8">
            <w:pPr>
              <w:spacing w:after="0" w:line="240" w:lineRule="auto"/>
              <w:jc w:val="center"/>
            </w:pPr>
            <w:r w:rsidRPr="00F86137">
              <w:t>(16.6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732AAC65" w14:textId="77777777" w:rsidR="00CB0A27" w:rsidRDefault="00CB0A27" w:rsidP="00EA33C8">
            <w:pPr>
              <w:spacing w:after="0" w:line="240" w:lineRule="auto"/>
              <w:jc w:val="center"/>
            </w:pPr>
            <w:r w:rsidRPr="00F86137">
              <w:t>221</w:t>
            </w:r>
          </w:p>
          <w:p w14:paraId="47249B26" w14:textId="77777777" w:rsidR="00CB0A27" w:rsidRPr="00C00345" w:rsidRDefault="00CB0A27" w:rsidP="00EA33C8">
            <w:pPr>
              <w:spacing w:after="0" w:line="240" w:lineRule="auto"/>
              <w:jc w:val="center"/>
            </w:pPr>
            <w:r w:rsidRPr="00F86137">
              <w:t>(13.9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6260CF67" w14:textId="77777777" w:rsidR="00CB0A27" w:rsidRPr="00C00345" w:rsidRDefault="00CB0A27" w:rsidP="00EA33C8">
            <w:pPr>
              <w:spacing w:after="0" w:line="240" w:lineRule="auto"/>
              <w:jc w:val="center"/>
            </w:pPr>
            <w:r w:rsidRPr="00F86137">
              <w:t xml:space="preserve">1114 </w:t>
            </w:r>
            <w:r>
              <w:t>(</w:t>
            </w:r>
            <w:r w:rsidRPr="00F86137">
              <w:t>14.9)</w:t>
            </w:r>
          </w:p>
        </w:tc>
        <w:tc>
          <w:tcPr>
            <w:tcW w:w="1124" w:type="dxa"/>
            <w:vAlign w:val="center"/>
          </w:tcPr>
          <w:p w14:paraId="37019103" w14:textId="77777777" w:rsidR="00CB0A27" w:rsidRPr="00C00345" w:rsidRDefault="00CB0A27" w:rsidP="00EA33C8">
            <w:pPr>
              <w:spacing w:after="0" w:line="240" w:lineRule="auto"/>
              <w:jc w:val="center"/>
            </w:pPr>
          </w:p>
        </w:tc>
      </w:tr>
      <w:tr w:rsidR="00CB0A27" w:rsidRPr="00267870" w14:paraId="42B16131" w14:textId="77777777" w:rsidTr="00EA33C8">
        <w:trPr>
          <w:trHeight w:val="538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702A6A68" w14:textId="77777777" w:rsidR="00CB0A27" w:rsidRPr="00267870" w:rsidRDefault="00CB0A27" w:rsidP="00EA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870">
              <w:rPr>
                <w:rFonts w:ascii="Calibri" w:eastAsia="Times New Roman" w:hAnsi="Calibri" w:cs="Calibri"/>
                <w:color w:val="000000"/>
              </w:rPr>
              <w:t xml:space="preserve">  Missing, n (%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2641010F" w14:textId="77777777" w:rsidR="00CB0A27" w:rsidRDefault="00CB0A27" w:rsidP="00EA33C8">
            <w:pPr>
              <w:spacing w:after="0" w:line="240" w:lineRule="auto"/>
              <w:jc w:val="center"/>
            </w:pPr>
            <w:r w:rsidRPr="00F86137">
              <w:t>19</w:t>
            </w:r>
          </w:p>
          <w:p w14:paraId="26D257DF" w14:textId="77777777" w:rsidR="00CB0A27" w:rsidRPr="00C00345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F86137">
              <w:t>0.7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6E81BB0F" w14:textId="77777777" w:rsidR="00CB0A27" w:rsidRDefault="00CB0A27" w:rsidP="00EA33C8">
            <w:pPr>
              <w:spacing w:after="0" w:line="240" w:lineRule="auto"/>
              <w:jc w:val="center"/>
            </w:pPr>
            <w:r w:rsidRPr="00F86137">
              <w:t>17</w:t>
            </w:r>
          </w:p>
          <w:p w14:paraId="01F21F5F" w14:textId="77777777" w:rsidR="00CB0A27" w:rsidRPr="00C00345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F86137">
              <w:t>2.1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40AA28CC" w14:textId="77777777" w:rsidR="00CB0A27" w:rsidRDefault="00CB0A27" w:rsidP="00EA33C8">
            <w:pPr>
              <w:spacing w:after="0" w:line="240" w:lineRule="auto"/>
              <w:jc w:val="center"/>
            </w:pPr>
            <w:r w:rsidRPr="00F86137">
              <w:t>36</w:t>
            </w:r>
          </w:p>
          <w:p w14:paraId="5AEBF72C" w14:textId="77777777" w:rsidR="00CB0A27" w:rsidRPr="00C00345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F86137">
              <w:t>2.8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29763465" w14:textId="77777777" w:rsidR="00CB0A27" w:rsidRDefault="00CB0A27" w:rsidP="00EA33C8">
            <w:pPr>
              <w:spacing w:after="0" w:line="240" w:lineRule="auto"/>
              <w:jc w:val="center"/>
            </w:pPr>
            <w:r w:rsidRPr="00F86137">
              <w:t>513</w:t>
            </w:r>
          </w:p>
          <w:p w14:paraId="36C4BF43" w14:textId="77777777" w:rsidR="00CB0A27" w:rsidRPr="00C00345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F86137">
              <w:t>2.7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34EA4C80" w14:textId="77777777" w:rsidR="00CB0A27" w:rsidRDefault="00CB0A27" w:rsidP="00EA33C8">
            <w:pPr>
              <w:spacing w:after="0" w:line="240" w:lineRule="auto"/>
              <w:jc w:val="center"/>
            </w:pPr>
            <w:r w:rsidRPr="00F86137">
              <w:t>197</w:t>
            </w:r>
          </w:p>
          <w:p w14:paraId="1B859834" w14:textId="77777777" w:rsidR="00CB0A27" w:rsidRPr="00C00345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F86137">
              <w:t>2.7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6F2CC43A" w14:textId="77777777" w:rsidR="00CB0A27" w:rsidRDefault="00CB0A27" w:rsidP="00EA33C8">
            <w:pPr>
              <w:spacing w:after="0" w:line="240" w:lineRule="auto"/>
              <w:jc w:val="center"/>
            </w:pPr>
            <w:r w:rsidRPr="00F86137">
              <w:t>254</w:t>
            </w:r>
          </w:p>
          <w:p w14:paraId="2370CDE6" w14:textId="77777777" w:rsidR="00CB0A27" w:rsidRPr="00C00345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F86137">
              <w:t>3.1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3997A887" w14:textId="77777777" w:rsidR="00CB0A27" w:rsidRDefault="00CB0A27" w:rsidP="00EA33C8">
            <w:pPr>
              <w:spacing w:after="0" w:line="240" w:lineRule="auto"/>
              <w:jc w:val="center"/>
            </w:pPr>
            <w:r w:rsidRPr="00F86137">
              <w:t>181</w:t>
            </w:r>
          </w:p>
          <w:p w14:paraId="0A2910D2" w14:textId="77777777" w:rsidR="00CB0A27" w:rsidRPr="00C00345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F86137">
              <w:t>5.1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64771098" w14:textId="77777777" w:rsidR="00CB0A27" w:rsidRDefault="00CB0A27" w:rsidP="00EA33C8">
            <w:pPr>
              <w:spacing w:after="0" w:line="240" w:lineRule="auto"/>
              <w:jc w:val="center"/>
            </w:pPr>
            <w:r w:rsidRPr="00F86137">
              <w:t>0</w:t>
            </w:r>
          </w:p>
          <w:p w14:paraId="46C47BEC" w14:textId="77777777" w:rsidR="00CB0A27" w:rsidRPr="00C00345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F86137">
              <w:t>0.0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7AD2EB5E" w14:textId="77777777" w:rsidR="00CB0A27" w:rsidRDefault="00CB0A27" w:rsidP="00EA33C8">
            <w:pPr>
              <w:spacing w:after="0" w:line="240" w:lineRule="auto"/>
              <w:jc w:val="center"/>
            </w:pPr>
            <w:r w:rsidRPr="00F86137">
              <w:t>0</w:t>
            </w:r>
          </w:p>
          <w:p w14:paraId="089C5ECD" w14:textId="77777777" w:rsidR="00CB0A27" w:rsidRPr="00C00345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F86137">
              <w:t>0.0)</w:t>
            </w:r>
          </w:p>
        </w:tc>
        <w:tc>
          <w:tcPr>
            <w:tcW w:w="1124" w:type="dxa"/>
            <w:vAlign w:val="center"/>
          </w:tcPr>
          <w:p w14:paraId="71ED9671" w14:textId="77777777" w:rsidR="00CB0A27" w:rsidRPr="00C00345" w:rsidRDefault="00CB0A27" w:rsidP="00EA33C8">
            <w:pPr>
              <w:spacing w:after="0" w:line="240" w:lineRule="auto"/>
              <w:jc w:val="center"/>
            </w:pPr>
          </w:p>
        </w:tc>
      </w:tr>
      <w:tr w:rsidR="00CB0A27" w:rsidRPr="00267870" w14:paraId="6AE50B72" w14:textId="77777777" w:rsidTr="00EA33C8">
        <w:trPr>
          <w:trHeight w:val="538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29EA5D42" w14:textId="77777777" w:rsidR="00CB0A27" w:rsidRPr="007A6B0E" w:rsidRDefault="00CB0A27" w:rsidP="00EA33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b/>
                <w:bCs/>
                <w:sz w:val="24"/>
                <w:szCs w:val="24"/>
              </w:rPr>
              <w:t>L</w:t>
            </w:r>
            <w:r w:rsidRPr="00B70C3F">
              <w:rPr>
                <w:b/>
                <w:bCs/>
                <w:sz w:val="24"/>
                <w:szCs w:val="24"/>
              </w:rPr>
              <w:t xml:space="preserve">imiting long </w:t>
            </w:r>
            <w:r>
              <w:rPr>
                <w:b/>
                <w:bCs/>
                <w:sz w:val="24"/>
                <w:szCs w:val="24"/>
              </w:rPr>
              <w:t>standing</w:t>
            </w:r>
            <w:r w:rsidRPr="00B70C3F">
              <w:rPr>
                <w:b/>
                <w:bCs/>
                <w:sz w:val="24"/>
                <w:szCs w:val="24"/>
              </w:rPr>
              <w:t xml:space="preserve"> illness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1F087942" w14:textId="77777777" w:rsidR="00CB0A27" w:rsidRPr="00C00345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23208902" w14:textId="77777777" w:rsidR="00CB0A27" w:rsidRPr="00C00345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3234D5C3" w14:textId="77777777" w:rsidR="00CB0A27" w:rsidRPr="00C00345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2FF970FC" w14:textId="77777777" w:rsidR="00CB0A27" w:rsidRPr="00C00345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0F70308B" w14:textId="77777777" w:rsidR="00CB0A27" w:rsidRPr="00C00345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5E02F26D" w14:textId="77777777" w:rsidR="00CB0A27" w:rsidRPr="00C00345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321B26B3" w14:textId="77777777" w:rsidR="00CB0A27" w:rsidRPr="00C00345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56A87878" w14:textId="77777777" w:rsidR="00CB0A27" w:rsidRPr="00C00345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18226C76" w14:textId="77777777" w:rsidR="00CB0A27" w:rsidRPr="00C00345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vAlign w:val="center"/>
          </w:tcPr>
          <w:p w14:paraId="7BA7AEAD" w14:textId="77777777" w:rsidR="00CB0A27" w:rsidRPr="00C00345" w:rsidRDefault="00CB0A27" w:rsidP="00EA33C8">
            <w:pPr>
              <w:spacing w:after="0" w:line="240" w:lineRule="auto"/>
              <w:jc w:val="center"/>
            </w:pPr>
          </w:p>
        </w:tc>
      </w:tr>
      <w:tr w:rsidR="00CB0A27" w:rsidRPr="00267870" w14:paraId="380EC9D5" w14:textId="77777777" w:rsidTr="00EA33C8">
        <w:trPr>
          <w:trHeight w:val="538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6FF50421" w14:textId="77777777" w:rsidR="00CB0A27" w:rsidRPr="00267870" w:rsidRDefault="00CB0A27" w:rsidP="00EA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t xml:space="preserve">  No</w:t>
            </w:r>
            <w:r w:rsidRPr="00267870">
              <w:rPr>
                <w:rFonts w:ascii="Calibri" w:eastAsia="Times New Roman" w:hAnsi="Calibri" w:cs="Calibri"/>
                <w:color w:val="000000"/>
              </w:rPr>
              <w:t>, n (%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25AC5F99" w14:textId="77777777" w:rsidR="00CB0A27" w:rsidRPr="00C00345" w:rsidRDefault="00CB0A27" w:rsidP="00EA33C8">
            <w:pPr>
              <w:spacing w:after="0" w:line="240" w:lineRule="auto"/>
              <w:jc w:val="center"/>
            </w:pPr>
            <w:r w:rsidRPr="007C663D">
              <w:t xml:space="preserve">1996 </w:t>
            </w:r>
            <w:r>
              <w:t>(</w:t>
            </w:r>
            <w:r w:rsidRPr="007C663D">
              <w:t>71.9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60DC42ED" w14:textId="77777777" w:rsidR="00CB0A27" w:rsidRPr="00C00345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7D006FD6" w14:textId="77777777" w:rsidR="00CB0A27" w:rsidRPr="00C00345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14CF5A9B" w14:textId="77777777" w:rsidR="00CB0A27" w:rsidRPr="00C00345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71D3BB81" w14:textId="77777777" w:rsidR="00CB0A27" w:rsidRPr="00C00345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62CD43D7" w14:textId="77777777" w:rsidR="00CB0A27" w:rsidRPr="00C00345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77B0723C" w14:textId="77777777" w:rsidR="00CB0A27" w:rsidRPr="00C00345" w:rsidRDefault="00CB0A27" w:rsidP="00EA33C8">
            <w:pPr>
              <w:spacing w:after="0" w:line="240" w:lineRule="auto"/>
              <w:jc w:val="center"/>
            </w:pPr>
            <w:r>
              <w:t>2658</w:t>
            </w:r>
            <w:r w:rsidRPr="007C663D">
              <w:t xml:space="preserve"> (</w:t>
            </w:r>
            <w:r>
              <w:t>74.8</w:t>
            </w:r>
            <w:r w:rsidRPr="007C663D">
              <w:t>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471B4D8D" w14:textId="77777777" w:rsidR="00CB0A27" w:rsidRDefault="00CB0A27" w:rsidP="00EA33C8">
            <w:pPr>
              <w:spacing w:after="0" w:line="240" w:lineRule="auto"/>
              <w:jc w:val="center"/>
            </w:pPr>
            <w:r>
              <w:t>1197</w:t>
            </w:r>
          </w:p>
          <w:p w14:paraId="7D7AE778" w14:textId="77777777" w:rsidR="00CB0A27" w:rsidRPr="00C00345" w:rsidRDefault="00CB0A27" w:rsidP="00EA33C8">
            <w:pPr>
              <w:spacing w:after="0" w:line="240" w:lineRule="auto"/>
              <w:jc w:val="center"/>
            </w:pPr>
            <w:r w:rsidRPr="007C663D">
              <w:t>(</w:t>
            </w:r>
            <w:r>
              <w:t>75.3</w:t>
            </w:r>
            <w:r w:rsidRPr="007C663D">
              <w:t>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6F0EF135" w14:textId="77777777" w:rsidR="00CB0A27" w:rsidRDefault="00CB0A27" w:rsidP="00EA33C8">
            <w:pPr>
              <w:spacing w:after="0" w:line="240" w:lineRule="auto"/>
              <w:jc w:val="center"/>
            </w:pPr>
            <w:r>
              <w:t>5374</w:t>
            </w:r>
          </w:p>
          <w:p w14:paraId="2B487FF5" w14:textId="77777777" w:rsidR="00CB0A27" w:rsidRPr="00C00345" w:rsidRDefault="00CB0A27" w:rsidP="00EA33C8">
            <w:pPr>
              <w:spacing w:after="0" w:line="240" w:lineRule="auto"/>
              <w:jc w:val="center"/>
            </w:pPr>
            <w:r>
              <w:t>(71.9</w:t>
            </w:r>
            <w:r w:rsidRPr="007C663D">
              <w:t>)</w:t>
            </w:r>
          </w:p>
        </w:tc>
        <w:tc>
          <w:tcPr>
            <w:tcW w:w="1124" w:type="dxa"/>
            <w:vAlign w:val="center"/>
          </w:tcPr>
          <w:p w14:paraId="17619DAB" w14:textId="77777777" w:rsidR="00CB0A27" w:rsidRDefault="00CB0A27" w:rsidP="00EA33C8">
            <w:pPr>
              <w:spacing w:after="0" w:line="240" w:lineRule="auto"/>
              <w:jc w:val="center"/>
            </w:pPr>
            <w:r>
              <w:t>6386</w:t>
            </w:r>
          </w:p>
          <w:p w14:paraId="16EA5D6D" w14:textId="77777777" w:rsidR="00CB0A27" w:rsidRPr="00C00345" w:rsidRDefault="00CB0A27" w:rsidP="00EA33C8">
            <w:pPr>
              <w:spacing w:after="0" w:line="240" w:lineRule="auto"/>
              <w:jc w:val="center"/>
            </w:pPr>
            <w:r>
              <w:t>(69.7</w:t>
            </w:r>
            <w:r w:rsidRPr="007C663D">
              <w:t>)</w:t>
            </w:r>
          </w:p>
        </w:tc>
      </w:tr>
      <w:tr w:rsidR="00CB0A27" w:rsidRPr="00267870" w14:paraId="12D93F6C" w14:textId="77777777" w:rsidTr="00EA33C8">
        <w:trPr>
          <w:trHeight w:val="538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2A61C2CD" w14:textId="77777777" w:rsidR="00CB0A27" w:rsidRPr="00267870" w:rsidRDefault="00CB0A27" w:rsidP="00EA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t xml:space="preserve">  Yes</w:t>
            </w:r>
            <w:r w:rsidRPr="00267870">
              <w:rPr>
                <w:rFonts w:ascii="Calibri" w:eastAsia="Times New Roman" w:hAnsi="Calibri" w:cs="Calibri"/>
                <w:color w:val="000000"/>
              </w:rPr>
              <w:t>, n (%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037B04D3" w14:textId="77777777" w:rsidR="00CB0A27" w:rsidRDefault="00CB0A27" w:rsidP="00EA33C8">
            <w:pPr>
              <w:spacing w:after="0" w:line="240" w:lineRule="auto"/>
              <w:jc w:val="center"/>
            </w:pPr>
            <w:r w:rsidRPr="007C663D">
              <w:t xml:space="preserve">771 </w:t>
            </w:r>
          </w:p>
          <w:p w14:paraId="2174B7AB" w14:textId="77777777" w:rsidR="00CB0A27" w:rsidRPr="00C00345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7C663D">
              <w:t>27.8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15B6EA9F" w14:textId="77777777" w:rsidR="00CB0A27" w:rsidRPr="00C00345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2553A4E3" w14:textId="77777777" w:rsidR="00CB0A27" w:rsidRPr="00C00345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14E96B1D" w14:textId="77777777" w:rsidR="00CB0A27" w:rsidRPr="00C00345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59BEF86C" w14:textId="77777777" w:rsidR="00CB0A27" w:rsidRPr="00C00345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0E4D2C9E" w14:textId="77777777" w:rsidR="00CB0A27" w:rsidRPr="00C00345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41B553A9" w14:textId="77777777" w:rsidR="00CB0A27" w:rsidRDefault="00CB0A27" w:rsidP="00EA33C8">
            <w:pPr>
              <w:spacing w:after="0" w:line="240" w:lineRule="auto"/>
              <w:jc w:val="center"/>
            </w:pPr>
            <w:r>
              <w:t>804</w:t>
            </w:r>
          </w:p>
          <w:p w14:paraId="64573EF4" w14:textId="77777777" w:rsidR="00CB0A27" w:rsidRPr="00C00345" w:rsidRDefault="00CB0A27" w:rsidP="00EA33C8">
            <w:pPr>
              <w:spacing w:after="0" w:line="240" w:lineRule="auto"/>
              <w:jc w:val="center"/>
            </w:pPr>
            <w:r w:rsidRPr="007C663D">
              <w:t>(</w:t>
            </w:r>
            <w:r>
              <w:t>22.6</w:t>
            </w:r>
            <w:r w:rsidRPr="007C663D">
              <w:t>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0216F834" w14:textId="77777777" w:rsidR="00CB0A27" w:rsidRDefault="00CB0A27" w:rsidP="00EA33C8">
            <w:pPr>
              <w:spacing w:after="0" w:line="240" w:lineRule="auto"/>
              <w:jc w:val="center"/>
            </w:pPr>
            <w:r>
              <w:t>364</w:t>
            </w:r>
          </w:p>
          <w:p w14:paraId="463C8309" w14:textId="77777777" w:rsidR="00CB0A27" w:rsidRPr="00C00345" w:rsidRDefault="00CB0A27" w:rsidP="00EA33C8">
            <w:pPr>
              <w:spacing w:after="0" w:line="240" w:lineRule="auto"/>
              <w:jc w:val="center"/>
            </w:pPr>
            <w:r w:rsidRPr="007C663D">
              <w:t>(</w:t>
            </w:r>
            <w:r>
              <w:t>22.9</w:t>
            </w:r>
            <w:r w:rsidRPr="007C663D">
              <w:t>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1A7BC731" w14:textId="77777777" w:rsidR="00CB0A27" w:rsidRPr="00C00345" w:rsidRDefault="00CB0A27" w:rsidP="00EA33C8">
            <w:pPr>
              <w:spacing w:after="0" w:line="240" w:lineRule="auto"/>
              <w:jc w:val="center"/>
            </w:pPr>
            <w:r>
              <w:t>1921</w:t>
            </w:r>
            <w:r w:rsidRPr="007C663D">
              <w:t xml:space="preserve"> </w:t>
            </w:r>
            <w:r>
              <w:t>(25.7</w:t>
            </w:r>
            <w:r w:rsidRPr="007C663D">
              <w:t>)</w:t>
            </w:r>
          </w:p>
        </w:tc>
        <w:tc>
          <w:tcPr>
            <w:tcW w:w="1124" w:type="dxa"/>
            <w:vAlign w:val="center"/>
          </w:tcPr>
          <w:p w14:paraId="199561E5" w14:textId="77777777" w:rsidR="00CB0A27" w:rsidRPr="00C00345" w:rsidRDefault="00CB0A27" w:rsidP="00EA33C8">
            <w:pPr>
              <w:spacing w:after="0" w:line="240" w:lineRule="auto"/>
              <w:jc w:val="center"/>
            </w:pPr>
            <w:r>
              <w:t>2534</w:t>
            </w:r>
            <w:r w:rsidRPr="007C663D">
              <w:t xml:space="preserve"> </w:t>
            </w:r>
            <w:r>
              <w:t>(27.7</w:t>
            </w:r>
            <w:r w:rsidRPr="007C663D">
              <w:t>)</w:t>
            </w:r>
          </w:p>
        </w:tc>
      </w:tr>
      <w:tr w:rsidR="00CB0A27" w:rsidRPr="00267870" w14:paraId="7732430F" w14:textId="77777777" w:rsidTr="00EA33C8">
        <w:trPr>
          <w:trHeight w:val="538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3362D2AC" w14:textId="77777777" w:rsidR="00CB0A27" w:rsidRPr="00267870" w:rsidRDefault="00CB0A27" w:rsidP="00EA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870">
              <w:rPr>
                <w:rFonts w:ascii="Calibri" w:eastAsia="Times New Roman" w:hAnsi="Calibri" w:cs="Calibri"/>
                <w:color w:val="000000"/>
              </w:rPr>
              <w:t xml:space="preserve">  Missing, n (%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7138F26A" w14:textId="77777777" w:rsidR="00CB0A27" w:rsidRDefault="00CB0A27" w:rsidP="00EA33C8">
            <w:pPr>
              <w:spacing w:after="0" w:line="240" w:lineRule="auto"/>
              <w:jc w:val="center"/>
            </w:pPr>
            <w:r w:rsidRPr="007C663D">
              <w:t>8</w:t>
            </w:r>
          </w:p>
          <w:p w14:paraId="30B8B5DC" w14:textId="77777777" w:rsidR="00CB0A27" w:rsidRPr="00C00345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7C663D">
              <w:t>0.3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39257B62" w14:textId="77777777" w:rsidR="00CB0A27" w:rsidRPr="00C00345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6DFB3CDC" w14:textId="77777777" w:rsidR="00CB0A27" w:rsidRPr="00C00345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5A5AB117" w14:textId="77777777" w:rsidR="00CB0A27" w:rsidRPr="00C00345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6448B238" w14:textId="77777777" w:rsidR="00CB0A27" w:rsidRPr="00C00345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53E9F9A4" w14:textId="77777777" w:rsidR="00CB0A27" w:rsidRPr="00C00345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521AE69D" w14:textId="77777777" w:rsidR="00CB0A27" w:rsidRDefault="00CB0A27" w:rsidP="00EA33C8">
            <w:pPr>
              <w:spacing w:after="0" w:line="240" w:lineRule="auto"/>
              <w:jc w:val="center"/>
            </w:pPr>
            <w:r>
              <w:t>90</w:t>
            </w:r>
          </w:p>
          <w:p w14:paraId="6D0DED4C" w14:textId="77777777" w:rsidR="00CB0A27" w:rsidRPr="00C00345" w:rsidRDefault="00CB0A27" w:rsidP="00EA33C8">
            <w:pPr>
              <w:spacing w:after="0" w:line="240" w:lineRule="auto"/>
              <w:jc w:val="center"/>
            </w:pPr>
            <w:r>
              <w:t>(2.5</w:t>
            </w:r>
            <w:r w:rsidRPr="007C663D">
              <w:t>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4A557BC3" w14:textId="77777777" w:rsidR="00CB0A27" w:rsidRDefault="00CB0A27" w:rsidP="00EA33C8">
            <w:pPr>
              <w:spacing w:after="0" w:line="240" w:lineRule="auto"/>
              <w:jc w:val="center"/>
            </w:pPr>
            <w:r>
              <w:t>28</w:t>
            </w:r>
          </w:p>
          <w:p w14:paraId="4C79CB1F" w14:textId="77777777" w:rsidR="00CB0A27" w:rsidRPr="00C00345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7C663D">
              <w:t>1.</w:t>
            </w:r>
            <w:r>
              <w:t>8</w:t>
            </w:r>
            <w:r w:rsidRPr="007C663D">
              <w:t>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77723196" w14:textId="77777777" w:rsidR="00CB0A27" w:rsidRDefault="00CB0A27" w:rsidP="00EA33C8">
            <w:pPr>
              <w:spacing w:after="0" w:line="240" w:lineRule="auto"/>
              <w:jc w:val="center"/>
            </w:pPr>
            <w:r>
              <w:t>183</w:t>
            </w:r>
          </w:p>
          <w:p w14:paraId="72E532B6" w14:textId="77777777" w:rsidR="00CB0A27" w:rsidRPr="00C00345" w:rsidRDefault="00CB0A27" w:rsidP="00EA33C8">
            <w:pPr>
              <w:spacing w:after="0" w:line="240" w:lineRule="auto"/>
              <w:jc w:val="center"/>
            </w:pPr>
            <w:r>
              <w:t>(2.4</w:t>
            </w:r>
            <w:r w:rsidRPr="007C663D">
              <w:t>)</w:t>
            </w:r>
          </w:p>
        </w:tc>
        <w:tc>
          <w:tcPr>
            <w:tcW w:w="1124" w:type="dxa"/>
            <w:vAlign w:val="center"/>
          </w:tcPr>
          <w:p w14:paraId="5DD76D9F" w14:textId="77777777" w:rsidR="00CB0A27" w:rsidRDefault="00CB0A27" w:rsidP="00EA33C8">
            <w:pPr>
              <w:spacing w:after="0" w:line="240" w:lineRule="auto"/>
              <w:jc w:val="center"/>
            </w:pPr>
            <w:r>
              <w:t>237</w:t>
            </w:r>
          </w:p>
          <w:p w14:paraId="2C955031" w14:textId="77777777" w:rsidR="00CB0A27" w:rsidRPr="00C00345" w:rsidRDefault="00CB0A27" w:rsidP="00EA33C8">
            <w:pPr>
              <w:spacing w:after="0" w:line="240" w:lineRule="auto"/>
              <w:jc w:val="center"/>
            </w:pPr>
            <w:r>
              <w:t>(2</w:t>
            </w:r>
            <w:r w:rsidRPr="007C663D">
              <w:t>.6)</w:t>
            </w:r>
          </w:p>
        </w:tc>
      </w:tr>
      <w:tr w:rsidR="00CB0A27" w:rsidRPr="00267870" w14:paraId="218191CA" w14:textId="77777777" w:rsidTr="00EA33C8">
        <w:trPr>
          <w:trHeight w:val="538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5E439FCB" w14:textId="77777777" w:rsidR="00CB0A27" w:rsidRPr="007A6B0E" w:rsidRDefault="00CB0A27" w:rsidP="00EA33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Body mass index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635606A3" w14:textId="77777777" w:rsidR="00CB0A27" w:rsidRPr="00C00345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76497786" w14:textId="77777777" w:rsidR="00CB0A27" w:rsidRPr="00C00345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7B7B477D" w14:textId="77777777" w:rsidR="00CB0A27" w:rsidRPr="00C00345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43727155" w14:textId="77777777" w:rsidR="00CB0A27" w:rsidRPr="00C00345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1872AB83" w14:textId="77777777" w:rsidR="00CB0A27" w:rsidRPr="00C00345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022A8E12" w14:textId="77777777" w:rsidR="00CB0A27" w:rsidRPr="00C00345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3598F4F9" w14:textId="77777777" w:rsidR="00CB0A27" w:rsidRPr="00C00345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47FAC349" w14:textId="77777777" w:rsidR="00CB0A27" w:rsidRPr="00C00345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7A22954B" w14:textId="77777777" w:rsidR="00CB0A27" w:rsidRPr="00C00345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vAlign w:val="center"/>
          </w:tcPr>
          <w:p w14:paraId="1BC64CEB" w14:textId="77777777" w:rsidR="00CB0A27" w:rsidRPr="00C00345" w:rsidRDefault="00CB0A27" w:rsidP="00EA33C8">
            <w:pPr>
              <w:spacing w:after="0" w:line="240" w:lineRule="auto"/>
              <w:jc w:val="center"/>
            </w:pPr>
          </w:p>
        </w:tc>
      </w:tr>
      <w:tr w:rsidR="00CB0A27" w:rsidRPr="00267870" w14:paraId="116A8DDA" w14:textId="77777777" w:rsidTr="00EA33C8">
        <w:trPr>
          <w:trHeight w:val="538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02C2B1A0" w14:textId="77777777" w:rsidR="00CB0A27" w:rsidRPr="00267870" w:rsidRDefault="00CB0A27" w:rsidP="00EA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t xml:space="preserve">  Normal weight</w:t>
            </w:r>
            <w:r w:rsidRPr="00267870">
              <w:rPr>
                <w:rFonts w:ascii="Calibri" w:eastAsia="Times New Roman" w:hAnsi="Calibri" w:cs="Calibri"/>
                <w:color w:val="000000"/>
              </w:rPr>
              <w:t>, n (%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0225064B" w14:textId="77777777" w:rsidR="00CB0A27" w:rsidRPr="00C00345" w:rsidRDefault="00CB0A27" w:rsidP="00EA33C8">
            <w:pPr>
              <w:spacing w:after="0" w:line="240" w:lineRule="auto"/>
              <w:jc w:val="center"/>
            </w:pPr>
            <w:r w:rsidRPr="005A683E">
              <w:t xml:space="preserve">1635 </w:t>
            </w:r>
            <w:r>
              <w:t>(</w:t>
            </w:r>
            <w:r w:rsidRPr="005A683E">
              <w:t>58.9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616F2371" w14:textId="77777777" w:rsidR="00CB0A27" w:rsidRDefault="00CB0A27" w:rsidP="00EA33C8">
            <w:pPr>
              <w:spacing w:after="0" w:line="240" w:lineRule="auto"/>
              <w:jc w:val="center"/>
            </w:pPr>
            <w:r w:rsidRPr="005A683E">
              <w:t>432</w:t>
            </w:r>
          </w:p>
          <w:p w14:paraId="7FAF9FBA" w14:textId="77777777" w:rsidR="00CB0A27" w:rsidRPr="00C00345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5A683E">
              <w:t>52.9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0F8F9A89" w14:textId="77777777" w:rsidR="00CB0A27" w:rsidRDefault="00CB0A27" w:rsidP="00EA33C8">
            <w:pPr>
              <w:spacing w:after="0" w:line="240" w:lineRule="auto"/>
              <w:jc w:val="center"/>
            </w:pPr>
            <w:r w:rsidRPr="005A683E">
              <w:t>666</w:t>
            </w:r>
          </w:p>
          <w:p w14:paraId="132825E8" w14:textId="77777777" w:rsidR="00CB0A27" w:rsidRPr="00C00345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5A683E">
              <w:t>51.1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0642E83D" w14:textId="77777777" w:rsidR="00CB0A27" w:rsidRPr="00C00345" w:rsidRDefault="00CB0A27" w:rsidP="00EA33C8">
            <w:pPr>
              <w:spacing w:after="0" w:line="240" w:lineRule="auto"/>
              <w:jc w:val="center"/>
            </w:pPr>
            <w:r w:rsidRPr="005A683E">
              <w:t xml:space="preserve">9343 </w:t>
            </w:r>
            <w:r>
              <w:t>(</w:t>
            </w:r>
            <w:r w:rsidRPr="005A683E">
              <w:t>49.3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4FD40D0E" w14:textId="77777777" w:rsidR="00CB0A27" w:rsidRPr="00C00345" w:rsidRDefault="00CB0A27" w:rsidP="00EA33C8">
            <w:pPr>
              <w:spacing w:after="0" w:line="240" w:lineRule="auto"/>
              <w:jc w:val="center"/>
            </w:pPr>
            <w:r w:rsidRPr="005A683E">
              <w:t xml:space="preserve">3655 </w:t>
            </w:r>
            <w:r>
              <w:t>(</w:t>
            </w:r>
            <w:r w:rsidRPr="005A683E">
              <w:t>49.5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1505A1F6" w14:textId="77777777" w:rsidR="00CB0A27" w:rsidRPr="00C00345" w:rsidRDefault="00CB0A27" w:rsidP="00EA33C8">
            <w:pPr>
              <w:spacing w:after="0" w:line="240" w:lineRule="auto"/>
              <w:jc w:val="center"/>
            </w:pPr>
            <w:r w:rsidRPr="005A683E">
              <w:t xml:space="preserve">3869 </w:t>
            </w:r>
            <w:r>
              <w:t>(</w:t>
            </w:r>
            <w:r w:rsidRPr="005A683E">
              <w:t>47.9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142325F9" w14:textId="77777777" w:rsidR="00CB0A27" w:rsidRPr="00C00345" w:rsidRDefault="00CB0A27" w:rsidP="00EA33C8">
            <w:pPr>
              <w:spacing w:after="0" w:line="240" w:lineRule="auto"/>
              <w:jc w:val="center"/>
            </w:pPr>
            <w:r w:rsidRPr="005A683E">
              <w:t>1418 (39.9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23747F80" w14:textId="77777777" w:rsidR="00CB0A27" w:rsidRDefault="00CB0A27" w:rsidP="00EA33C8">
            <w:pPr>
              <w:spacing w:after="0" w:line="240" w:lineRule="auto"/>
              <w:jc w:val="center"/>
            </w:pPr>
            <w:r w:rsidRPr="005A683E">
              <w:t>703</w:t>
            </w:r>
          </w:p>
          <w:p w14:paraId="474C1443" w14:textId="77777777" w:rsidR="00CB0A27" w:rsidRPr="00C00345" w:rsidRDefault="00CB0A27" w:rsidP="00EA33C8">
            <w:pPr>
              <w:spacing w:after="0" w:line="240" w:lineRule="auto"/>
              <w:jc w:val="center"/>
            </w:pPr>
            <w:r w:rsidRPr="005A683E">
              <w:t>(44.2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4CB2221C" w14:textId="77777777" w:rsidR="00CB0A27" w:rsidRPr="00C00345" w:rsidRDefault="00CB0A27" w:rsidP="00EA33C8">
            <w:pPr>
              <w:spacing w:after="0" w:line="240" w:lineRule="auto"/>
              <w:jc w:val="center"/>
            </w:pPr>
            <w:r w:rsidRPr="005A683E">
              <w:t xml:space="preserve">3072 </w:t>
            </w:r>
            <w:r>
              <w:t>(</w:t>
            </w:r>
            <w:r w:rsidRPr="005A683E">
              <w:t>41.1)</w:t>
            </w:r>
          </w:p>
        </w:tc>
        <w:tc>
          <w:tcPr>
            <w:tcW w:w="1124" w:type="dxa"/>
            <w:vAlign w:val="center"/>
          </w:tcPr>
          <w:p w14:paraId="68D368DB" w14:textId="77777777" w:rsidR="00CB0A27" w:rsidRPr="00C00345" w:rsidRDefault="00CB0A27" w:rsidP="00EA33C8">
            <w:pPr>
              <w:spacing w:after="0" w:line="240" w:lineRule="auto"/>
              <w:jc w:val="center"/>
            </w:pPr>
            <w:r w:rsidRPr="005A683E">
              <w:t xml:space="preserve">3380 </w:t>
            </w:r>
            <w:r>
              <w:t>(</w:t>
            </w:r>
            <w:r w:rsidRPr="005A683E">
              <w:t>36.9)</w:t>
            </w:r>
          </w:p>
        </w:tc>
      </w:tr>
      <w:tr w:rsidR="00CB0A27" w:rsidRPr="00267870" w14:paraId="73B68DE6" w14:textId="77777777" w:rsidTr="00EA33C8">
        <w:trPr>
          <w:trHeight w:val="538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3FD09413" w14:textId="77777777" w:rsidR="00CB0A27" w:rsidRPr="00267870" w:rsidRDefault="00CB0A27" w:rsidP="00EA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t xml:space="preserve">  Overweight</w:t>
            </w:r>
            <w:r w:rsidRPr="00267870">
              <w:rPr>
                <w:rFonts w:ascii="Calibri" w:eastAsia="Times New Roman" w:hAnsi="Calibri" w:cs="Calibri"/>
                <w:color w:val="000000"/>
              </w:rPr>
              <w:t>, n (%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3FCD795D" w14:textId="77777777" w:rsidR="00CB0A27" w:rsidRDefault="00CB0A27" w:rsidP="00EA33C8">
            <w:pPr>
              <w:spacing w:after="0" w:line="240" w:lineRule="auto"/>
              <w:jc w:val="center"/>
            </w:pPr>
            <w:r w:rsidRPr="005A683E">
              <w:t>819</w:t>
            </w:r>
          </w:p>
          <w:p w14:paraId="48B5C42B" w14:textId="77777777" w:rsidR="00CB0A27" w:rsidRPr="00C00345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5A683E">
              <w:t>29.5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0033883B" w14:textId="77777777" w:rsidR="00CB0A27" w:rsidRDefault="00CB0A27" w:rsidP="00EA33C8">
            <w:pPr>
              <w:spacing w:after="0" w:line="240" w:lineRule="auto"/>
              <w:jc w:val="center"/>
            </w:pPr>
            <w:r w:rsidRPr="005A683E">
              <w:t>249</w:t>
            </w:r>
          </w:p>
          <w:p w14:paraId="53FDF468" w14:textId="77777777" w:rsidR="00CB0A27" w:rsidRPr="00C00345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5A683E">
              <w:t>30.5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509623BB" w14:textId="77777777" w:rsidR="00CB0A27" w:rsidRDefault="00CB0A27" w:rsidP="00EA33C8">
            <w:pPr>
              <w:spacing w:after="0" w:line="240" w:lineRule="auto"/>
              <w:jc w:val="center"/>
            </w:pPr>
            <w:r w:rsidRPr="005A683E">
              <w:t>390</w:t>
            </w:r>
          </w:p>
          <w:p w14:paraId="2AE59F04" w14:textId="77777777" w:rsidR="00CB0A27" w:rsidRPr="00C00345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5A683E">
              <w:t>29.9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46122D60" w14:textId="77777777" w:rsidR="00CB0A27" w:rsidRPr="00C00345" w:rsidRDefault="00CB0A27" w:rsidP="00EA33C8">
            <w:pPr>
              <w:spacing w:after="0" w:line="240" w:lineRule="auto"/>
              <w:jc w:val="center"/>
            </w:pPr>
            <w:r w:rsidRPr="005A683E">
              <w:t xml:space="preserve">6158 </w:t>
            </w:r>
            <w:r>
              <w:t>(</w:t>
            </w:r>
            <w:r w:rsidRPr="005A683E">
              <w:t>32.5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42639C4F" w14:textId="77777777" w:rsidR="00CB0A27" w:rsidRPr="00C00345" w:rsidRDefault="00CB0A27" w:rsidP="00EA33C8">
            <w:pPr>
              <w:spacing w:after="0" w:line="240" w:lineRule="auto"/>
              <w:jc w:val="center"/>
            </w:pPr>
            <w:r w:rsidRPr="005A683E">
              <w:t xml:space="preserve">2345 </w:t>
            </w:r>
            <w:r>
              <w:t>(</w:t>
            </w:r>
            <w:r w:rsidRPr="005A683E">
              <w:t>31.7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027053C7" w14:textId="77777777" w:rsidR="00CB0A27" w:rsidRPr="00C00345" w:rsidRDefault="00CB0A27" w:rsidP="00EA33C8">
            <w:pPr>
              <w:spacing w:after="0" w:line="240" w:lineRule="auto"/>
              <w:jc w:val="center"/>
            </w:pPr>
            <w:r w:rsidRPr="005A683E">
              <w:t xml:space="preserve">2608 </w:t>
            </w:r>
            <w:r>
              <w:t>(</w:t>
            </w:r>
            <w:r w:rsidRPr="005A683E">
              <w:t>32.3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2A4A9AF0" w14:textId="77777777" w:rsidR="00CB0A27" w:rsidRPr="00C00345" w:rsidRDefault="00CB0A27" w:rsidP="00EA33C8">
            <w:pPr>
              <w:spacing w:after="0" w:line="240" w:lineRule="auto"/>
              <w:jc w:val="center"/>
            </w:pPr>
            <w:r w:rsidRPr="005A683E">
              <w:t>1287 (36.2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0B26B206" w14:textId="77777777" w:rsidR="00CB0A27" w:rsidRDefault="00CB0A27" w:rsidP="00EA33C8">
            <w:pPr>
              <w:spacing w:after="0" w:line="240" w:lineRule="auto"/>
              <w:jc w:val="center"/>
            </w:pPr>
            <w:r w:rsidRPr="005A683E">
              <w:t>568</w:t>
            </w:r>
          </w:p>
          <w:p w14:paraId="66884993" w14:textId="77777777" w:rsidR="00CB0A27" w:rsidRPr="00C00345" w:rsidRDefault="00CB0A27" w:rsidP="00EA33C8">
            <w:pPr>
              <w:spacing w:after="0" w:line="240" w:lineRule="auto"/>
              <w:jc w:val="center"/>
            </w:pPr>
            <w:r w:rsidRPr="005A683E">
              <w:t>(35.7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157B6B7D" w14:textId="77777777" w:rsidR="00CB0A27" w:rsidRPr="00C00345" w:rsidRDefault="00CB0A27" w:rsidP="00EA33C8">
            <w:pPr>
              <w:spacing w:after="0" w:line="240" w:lineRule="auto"/>
              <w:jc w:val="center"/>
            </w:pPr>
            <w:r w:rsidRPr="005A683E">
              <w:t xml:space="preserve">2691 </w:t>
            </w:r>
            <w:r>
              <w:t>(</w:t>
            </w:r>
            <w:r w:rsidRPr="005A683E">
              <w:t>36.0)</w:t>
            </w:r>
          </w:p>
        </w:tc>
        <w:tc>
          <w:tcPr>
            <w:tcW w:w="1124" w:type="dxa"/>
            <w:vAlign w:val="center"/>
          </w:tcPr>
          <w:p w14:paraId="3AD76125" w14:textId="77777777" w:rsidR="00CB0A27" w:rsidRPr="00C00345" w:rsidRDefault="00CB0A27" w:rsidP="00EA33C8">
            <w:pPr>
              <w:spacing w:after="0" w:line="240" w:lineRule="auto"/>
              <w:jc w:val="center"/>
            </w:pPr>
            <w:r w:rsidRPr="005A683E">
              <w:t xml:space="preserve">3350 </w:t>
            </w:r>
            <w:r>
              <w:t>(</w:t>
            </w:r>
            <w:r w:rsidRPr="005A683E">
              <w:t>36.6)</w:t>
            </w:r>
          </w:p>
        </w:tc>
      </w:tr>
      <w:tr w:rsidR="00CB0A27" w:rsidRPr="00267870" w14:paraId="6ECE134B" w14:textId="77777777" w:rsidTr="00EA33C8">
        <w:trPr>
          <w:trHeight w:val="538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3D6E9901" w14:textId="77777777" w:rsidR="00CB0A27" w:rsidRPr="00267870" w:rsidRDefault="00CB0A27" w:rsidP="00EA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t xml:space="preserve">  Obese</w:t>
            </w:r>
            <w:r w:rsidRPr="00267870">
              <w:rPr>
                <w:rFonts w:ascii="Calibri" w:eastAsia="Times New Roman" w:hAnsi="Calibri" w:cs="Calibri"/>
                <w:color w:val="000000"/>
              </w:rPr>
              <w:t>, n (%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56F09D4B" w14:textId="77777777" w:rsidR="00CB0A27" w:rsidRDefault="00CB0A27" w:rsidP="00EA33C8">
            <w:pPr>
              <w:spacing w:after="0" w:line="240" w:lineRule="auto"/>
              <w:jc w:val="center"/>
            </w:pPr>
            <w:r w:rsidRPr="005A683E">
              <w:t>293</w:t>
            </w:r>
          </w:p>
          <w:p w14:paraId="67CF2F98" w14:textId="77777777" w:rsidR="00CB0A27" w:rsidRPr="00C00345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5A683E">
              <w:t>10.6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1261C2E6" w14:textId="77777777" w:rsidR="00CB0A27" w:rsidRDefault="00CB0A27" w:rsidP="00EA33C8">
            <w:pPr>
              <w:spacing w:after="0" w:line="240" w:lineRule="auto"/>
              <w:jc w:val="center"/>
            </w:pPr>
            <w:r w:rsidRPr="005A683E">
              <w:t>115</w:t>
            </w:r>
          </w:p>
          <w:p w14:paraId="4B7E9B84" w14:textId="77777777" w:rsidR="00CB0A27" w:rsidRPr="00C00345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5A683E">
              <w:t>14.1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5320E600" w14:textId="77777777" w:rsidR="00CB0A27" w:rsidRDefault="00CB0A27" w:rsidP="00EA33C8">
            <w:pPr>
              <w:spacing w:after="0" w:line="240" w:lineRule="auto"/>
              <w:jc w:val="center"/>
            </w:pPr>
            <w:r w:rsidRPr="005A683E">
              <w:t>202</w:t>
            </w:r>
          </w:p>
          <w:p w14:paraId="3024800B" w14:textId="77777777" w:rsidR="00CB0A27" w:rsidRPr="00C00345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5A683E">
              <w:t>15.5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0350EB02" w14:textId="77777777" w:rsidR="00CB0A27" w:rsidRPr="00C00345" w:rsidRDefault="00CB0A27" w:rsidP="00EA33C8">
            <w:pPr>
              <w:spacing w:after="0" w:line="240" w:lineRule="auto"/>
              <w:jc w:val="center"/>
            </w:pPr>
            <w:r w:rsidRPr="005A683E">
              <w:t xml:space="preserve">2912 </w:t>
            </w:r>
            <w:r>
              <w:t>(</w:t>
            </w:r>
            <w:r w:rsidRPr="005A683E">
              <w:t>15.4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52546A5E" w14:textId="77777777" w:rsidR="00CB0A27" w:rsidRPr="00C00345" w:rsidRDefault="00CB0A27" w:rsidP="00EA33C8">
            <w:pPr>
              <w:spacing w:after="0" w:line="240" w:lineRule="auto"/>
              <w:jc w:val="center"/>
            </w:pPr>
            <w:r w:rsidRPr="005A683E">
              <w:t xml:space="preserve">1156 </w:t>
            </w:r>
            <w:r>
              <w:t>(</w:t>
            </w:r>
            <w:r w:rsidRPr="005A683E">
              <w:t>15.6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0B816C4C" w14:textId="77777777" w:rsidR="00CB0A27" w:rsidRPr="00C00345" w:rsidRDefault="00CB0A27" w:rsidP="00EA33C8">
            <w:pPr>
              <w:spacing w:after="0" w:line="240" w:lineRule="auto"/>
              <w:jc w:val="center"/>
            </w:pPr>
            <w:r w:rsidRPr="005A683E">
              <w:t xml:space="preserve">1309 </w:t>
            </w:r>
            <w:r>
              <w:t>(</w:t>
            </w:r>
            <w:r w:rsidRPr="005A683E">
              <w:t>16.2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7F246969" w14:textId="77777777" w:rsidR="00CB0A27" w:rsidRDefault="00CB0A27" w:rsidP="00EA33C8">
            <w:pPr>
              <w:spacing w:after="0" w:line="240" w:lineRule="auto"/>
              <w:jc w:val="center"/>
            </w:pPr>
            <w:r w:rsidRPr="005A683E">
              <w:t>833</w:t>
            </w:r>
          </w:p>
          <w:p w14:paraId="32ECDE20" w14:textId="77777777" w:rsidR="00CB0A27" w:rsidRPr="00C00345" w:rsidRDefault="00CB0A27" w:rsidP="00EA33C8">
            <w:pPr>
              <w:spacing w:after="0" w:line="240" w:lineRule="auto"/>
              <w:jc w:val="center"/>
            </w:pPr>
            <w:r w:rsidRPr="005A683E">
              <w:t>(23.5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44124A91" w14:textId="77777777" w:rsidR="00CB0A27" w:rsidRDefault="00CB0A27" w:rsidP="00EA33C8">
            <w:pPr>
              <w:spacing w:after="0" w:line="240" w:lineRule="auto"/>
              <w:jc w:val="center"/>
            </w:pPr>
            <w:r w:rsidRPr="005A683E">
              <w:t>296</w:t>
            </w:r>
          </w:p>
          <w:p w14:paraId="0CC36775" w14:textId="77777777" w:rsidR="00CB0A27" w:rsidRPr="00C00345" w:rsidRDefault="00CB0A27" w:rsidP="00EA33C8">
            <w:pPr>
              <w:spacing w:after="0" w:line="240" w:lineRule="auto"/>
              <w:jc w:val="center"/>
            </w:pPr>
            <w:r w:rsidRPr="005A683E">
              <w:t>(18.6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3F64B19F" w14:textId="77777777" w:rsidR="00CB0A27" w:rsidRPr="00C00345" w:rsidRDefault="00CB0A27" w:rsidP="00EA33C8">
            <w:pPr>
              <w:spacing w:after="0" w:line="240" w:lineRule="auto"/>
              <w:jc w:val="center"/>
            </w:pPr>
            <w:r w:rsidRPr="005A683E">
              <w:t xml:space="preserve">1548 </w:t>
            </w:r>
            <w:r>
              <w:t>(</w:t>
            </w:r>
            <w:r w:rsidRPr="005A683E">
              <w:t>20.7)</w:t>
            </w:r>
          </w:p>
        </w:tc>
        <w:tc>
          <w:tcPr>
            <w:tcW w:w="1124" w:type="dxa"/>
            <w:vAlign w:val="center"/>
          </w:tcPr>
          <w:p w14:paraId="14FEEA7E" w14:textId="77777777" w:rsidR="00CB0A27" w:rsidRDefault="00CB0A27" w:rsidP="00EA33C8">
            <w:pPr>
              <w:spacing w:after="0" w:line="240" w:lineRule="auto"/>
              <w:jc w:val="center"/>
            </w:pPr>
            <w:r w:rsidRPr="005A683E">
              <w:t>2238</w:t>
            </w:r>
          </w:p>
          <w:p w14:paraId="1276B36D" w14:textId="77777777" w:rsidR="00CB0A27" w:rsidRPr="00C00345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5A683E">
              <w:t>24.4)</w:t>
            </w:r>
          </w:p>
        </w:tc>
      </w:tr>
      <w:tr w:rsidR="00CB0A27" w:rsidRPr="00267870" w14:paraId="152E5836" w14:textId="77777777" w:rsidTr="00EA33C8">
        <w:trPr>
          <w:trHeight w:val="538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72C71503" w14:textId="77777777" w:rsidR="00CB0A27" w:rsidRPr="00267870" w:rsidRDefault="00CB0A27" w:rsidP="00EA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870">
              <w:rPr>
                <w:rFonts w:ascii="Calibri" w:eastAsia="Times New Roman" w:hAnsi="Calibri" w:cs="Calibri"/>
                <w:color w:val="000000"/>
              </w:rPr>
              <w:t xml:space="preserve">  Missing, n (%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5A7DFC2A" w14:textId="77777777" w:rsidR="00CB0A27" w:rsidRDefault="00CB0A27" w:rsidP="00EA33C8">
            <w:pPr>
              <w:spacing w:after="0" w:line="240" w:lineRule="auto"/>
              <w:jc w:val="center"/>
            </w:pPr>
            <w:r w:rsidRPr="005A683E">
              <w:t>28</w:t>
            </w:r>
          </w:p>
          <w:p w14:paraId="2E3FBCA3" w14:textId="77777777" w:rsidR="00CB0A27" w:rsidRPr="00C00345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5A683E">
              <w:t>1.0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5E3489D6" w14:textId="77777777" w:rsidR="00CB0A27" w:rsidRDefault="00CB0A27" w:rsidP="00EA33C8">
            <w:pPr>
              <w:spacing w:after="0" w:line="240" w:lineRule="auto"/>
              <w:jc w:val="center"/>
            </w:pPr>
            <w:r w:rsidRPr="005A683E">
              <w:t>21</w:t>
            </w:r>
          </w:p>
          <w:p w14:paraId="2098C1AB" w14:textId="77777777" w:rsidR="00CB0A27" w:rsidRPr="00C00345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5A683E">
              <w:t>2.6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1F4A7851" w14:textId="77777777" w:rsidR="00CB0A27" w:rsidRDefault="00CB0A27" w:rsidP="00EA33C8">
            <w:pPr>
              <w:spacing w:after="0" w:line="240" w:lineRule="auto"/>
              <w:jc w:val="center"/>
            </w:pPr>
            <w:r w:rsidRPr="005A683E">
              <w:t>46</w:t>
            </w:r>
          </w:p>
          <w:p w14:paraId="06F681F0" w14:textId="77777777" w:rsidR="00CB0A27" w:rsidRPr="00C00345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5A683E">
              <w:t>3.5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39E384BE" w14:textId="77777777" w:rsidR="00CB0A27" w:rsidRDefault="00CB0A27" w:rsidP="00EA33C8">
            <w:pPr>
              <w:spacing w:after="0" w:line="240" w:lineRule="auto"/>
              <w:jc w:val="center"/>
            </w:pPr>
            <w:r w:rsidRPr="005A683E">
              <w:t>543</w:t>
            </w:r>
          </w:p>
          <w:p w14:paraId="68683B79" w14:textId="77777777" w:rsidR="00CB0A27" w:rsidRPr="00C00345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5A683E">
              <w:t>2.9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01BE719E" w14:textId="77777777" w:rsidR="00CB0A27" w:rsidRDefault="00CB0A27" w:rsidP="00EA33C8">
            <w:pPr>
              <w:spacing w:after="0" w:line="240" w:lineRule="auto"/>
              <w:jc w:val="center"/>
            </w:pPr>
            <w:r w:rsidRPr="005A683E">
              <w:t>234</w:t>
            </w:r>
          </w:p>
          <w:p w14:paraId="02197A04" w14:textId="77777777" w:rsidR="00CB0A27" w:rsidRPr="00C00345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5A683E">
              <w:t>3.2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266AA71A" w14:textId="77777777" w:rsidR="00CB0A27" w:rsidRDefault="00CB0A27" w:rsidP="00EA33C8">
            <w:pPr>
              <w:spacing w:after="0" w:line="240" w:lineRule="auto"/>
              <w:jc w:val="center"/>
            </w:pPr>
            <w:r w:rsidRPr="005A683E">
              <w:t>283</w:t>
            </w:r>
          </w:p>
          <w:p w14:paraId="64994B08" w14:textId="77777777" w:rsidR="00CB0A27" w:rsidRPr="00C00345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5A683E">
              <w:t>3.5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67E06C1D" w14:textId="77777777" w:rsidR="00CB0A27" w:rsidRDefault="00CB0A27" w:rsidP="00EA33C8">
            <w:pPr>
              <w:spacing w:after="0" w:line="240" w:lineRule="auto"/>
              <w:jc w:val="center"/>
            </w:pPr>
            <w:r w:rsidRPr="005A683E">
              <w:t>14</w:t>
            </w:r>
          </w:p>
          <w:p w14:paraId="27A07831" w14:textId="77777777" w:rsidR="00CB0A27" w:rsidRPr="00C00345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5A683E">
              <w:t>0.4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522FB99B" w14:textId="77777777" w:rsidR="00CB0A27" w:rsidRDefault="00CB0A27" w:rsidP="00EA33C8">
            <w:pPr>
              <w:spacing w:after="0" w:line="240" w:lineRule="auto"/>
              <w:jc w:val="center"/>
            </w:pPr>
            <w:r w:rsidRPr="005A683E">
              <w:t>22</w:t>
            </w:r>
          </w:p>
          <w:p w14:paraId="0BF045EE" w14:textId="77777777" w:rsidR="00CB0A27" w:rsidRPr="00C00345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5A683E">
              <w:t>1.4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1BB76E0A" w14:textId="77777777" w:rsidR="00CB0A27" w:rsidRDefault="00CB0A27" w:rsidP="00EA33C8">
            <w:pPr>
              <w:spacing w:after="0" w:line="240" w:lineRule="auto"/>
              <w:jc w:val="center"/>
            </w:pPr>
            <w:r w:rsidRPr="005A683E">
              <w:t>167</w:t>
            </w:r>
          </w:p>
          <w:p w14:paraId="67054069" w14:textId="77777777" w:rsidR="00CB0A27" w:rsidRPr="00C00345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5A683E">
              <w:t>2.2)</w:t>
            </w:r>
          </w:p>
        </w:tc>
        <w:tc>
          <w:tcPr>
            <w:tcW w:w="1124" w:type="dxa"/>
            <w:vAlign w:val="center"/>
          </w:tcPr>
          <w:p w14:paraId="4F84E09F" w14:textId="77777777" w:rsidR="00CB0A27" w:rsidRDefault="00CB0A27" w:rsidP="00EA33C8">
            <w:pPr>
              <w:spacing w:after="0" w:line="240" w:lineRule="auto"/>
              <w:jc w:val="center"/>
            </w:pPr>
            <w:r w:rsidRPr="005A683E">
              <w:t>189</w:t>
            </w:r>
          </w:p>
          <w:p w14:paraId="37AA23DB" w14:textId="77777777" w:rsidR="00CB0A27" w:rsidRPr="00C00345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5A683E">
              <w:t>2.1)</w:t>
            </w:r>
          </w:p>
        </w:tc>
      </w:tr>
      <w:tr w:rsidR="00CB0A27" w:rsidRPr="00267870" w14:paraId="66A182AC" w14:textId="77777777" w:rsidTr="00EA33C8">
        <w:trPr>
          <w:trHeight w:val="538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2DFAC651" w14:textId="77777777" w:rsidR="00CB0A27" w:rsidRPr="007A6B0E" w:rsidRDefault="00CB0A27" w:rsidP="00EA33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91942">
              <w:rPr>
                <w:b/>
                <w:bCs/>
                <w:sz w:val="24"/>
                <w:szCs w:val="24"/>
              </w:rPr>
              <w:t>Physic</w:t>
            </w:r>
            <w:r>
              <w:rPr>
                <w:b/>
                <w:bCs/>
                <w:sz w:val="24"/>
                <w:szCs w:val="24"/>
              </w:rPr>
              <w:t>al</w:t>
            </w:r>
            <w:r w:rsidRPr="00A91942">
              <w:rPr>
                <w:b/>
                <w:bCs/>
                <w:sz w:val="24"/>
                <w:szCs w:val="24"/>
              </w:rPr>
              <w:t xml:space="preserve"> activity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0896DBD5" w14:textId="77777777" w:rsidR="00CB0A27" w:rsidRPr="007C663D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1E7C3C05" w14:textId="77777777" w:rsidR="00CB0A27" w:rsidRPr="007C663D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1F1743CA" w14:textId="77777777" w:rsidR="00CB0A27" w:rsidRPr="007C663D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5A906A28" w14:textId="77777777" w:rsidR="00CB0A27" w:rsidRPr="007C663D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71456F33" w14:textId="77777777" w:rsidR="00CB0A27" w:rsidRPr="007C663D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0FC7DC3C" w14:textId="77777777" w:rsidR="00CB0A27" w:rsidRPr="007C663D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0158A212" w14:textId="77777777" w:rsidR="00CB0A27" w:rsidRPr="007C663D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404E4FD3" w14:textId="77777777" w:rsidR="00CB0A27" w:rsidRPr="007C663D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17592FD7" w14:textId="77777777" w:rsidR="00CB0A27" w:rsidRPr="007C663D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vAlign w:val="center"/>
          </w:tcPr>
          <w:p w14:paraId="538D1668" w14:textId="77777777" w:rsidR="00CB0A27" w:rsidRPr="007C663D" w:rsidRDefault="00CB0A27" w:rsidP="00EA33C8">
            <w:pPr>
              <w:spacing w:after="0" w:line="240" w:lineRule="auto"/>
              <w:jc w:val="center"/>
            </w:pPr>
          </w:p>
        </w:tc>
      </w:tr>
      <w:tr w:rsidR="00CB0A27" w:rsidRPr="00267870" w14:paraId="2135DC63" w14:textId="77777777" w:rsidTr="00EA33C8">
        <w:trPr>
          <w:trHeight w:val="538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5D1EFA17" w14:textId="77777777" w:rsidR="00CB0A27" w:rsidRPr="00267870" w:rsidRDefault="00CB0A27" w:rsidP="00EA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t xml:space="preserve">  Inactive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086D3CFE" w14:textId="77777777" w:rsidR="00CB0A27" w:rsidRDefault="00CB0A27" w:rsidP="00EA33C8">
            <w:pPr>
              <w:spacing w:after="0" w:line="240" w:lineRule="auto"/>
              <w:jc w:val="center"/>
            </w:pPr>
            <w:r w:rsidRPr="009F43B8">
              <w:t>677</w:t>
            </w:r>
          </w:p>
          <w:p w14:paraId="61C9A0AE" w14:textId="77777777" w:rsidR="00CB0A27" w:rsidRPr="007C663D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9F43B8">
              <w:t>24.4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0F262D33" w14:textId="77777777" w:rsidR="00CB0A27" w:rsidRDefault="00CB0A27" w:rsidP="00EA33C8">
            <w:pPr>
              <w:spacing w:after="0" w:line="240" w:lineRule="auto"/>
              <w:jc w:val="center"/>
            </w:pPr>
            <w:r w:rsidRPr="009F43B8">
              <w:t>226</w:t>
            </w:r>
          </w:p>
          <w:p w14:paraId="46A0A5EA" w14:textId="77777777" w:rsidR="00CB0A27" w:rsidRPr="007C663D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9F43B8">
              <w:t>27.7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1C09D82E" w14:textId="77777777" w:rsidR="00CB0A27" w:rsidRDefault="00CB0A27" w:rsidP="00EA33C8">
            <w:pPr>
              <w:spacing w:after="0" w:line="240" w:lineRule="auto"/>
              <w:jc w:val="center"/>
            </w:pPr>
            <w:r w:rsidRPr="009F43B8">
              <w:t>305</w:t>
            </w:r>
          </w:p>
          <w:p w14:paraId="40B70BD7" w14:textId="77777777" w:rsidR="00CB0A27" w:rsidRPr="007C663D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9F43B8">
              <w:t>23.4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494E1A9C" w14:textId="77777777" w:rsidR="00CB0A27" w:rsidRPr="007C663D" w:rsidRDefault="00CB0A27" w:rsidP="00EA33C8">
            <w:pPr>
              <w:spacing w:after="0" w:line="240" w:lineRule="auto"/>
              <w:jc w:val="center"/>
            </w:pPr>
            <w:r w:rsidRPr="009F43B8">
              <w:t xml:space="preserve">4434 </w:t>
            </w:r>
            <w:r>
              <w:t>(</w:t>
            </w:r>
            <w:r w:rsidRPr="009F43B8">
              <w:t xml:space="preserve">23.4) 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545FB4E7" w14:textId="77777777" w:rsidR="00CB0A27" w:rsidRPr="007C663D" w:rsidRDefault="00CB0A27" w:rsidP="00EA33C8">
            <w:pPr>
              <w:spacing w:after="0" w:line="240" w:lineRule="auto"/>
              <w:jc w:val="center"/>
            </w:pPr>
            <w:r w:rsidRPr="009F43B8">
              <w:t xml:space="preserve">1606 </w:t>
            </w:r>
            <w:r>
              <w:t>(</w:t>
            </w:r>
            <w:r w:rsidRPr="009F43B8">
              <w:t xml:space="preserve">21.7) 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76ABE0C6" w14:textId="77777777" w:rsidR="00CB0A27" w:rsidRPr="007C663D" w:rsidRDefault="00CB0A27" w:rsidP="00EA33C8">
            <w:pPr>
              <w:spacing w:after="0" w:line="240" w:lineRule="auto"/>
              <w:jc w:val="center"/>
            </w:pPr>
            <w:r w:rsidRPr="009F43B8">
              <w:t xml:space="preserve">1937 </w:t>
            </w:r>
            <w:r>
              <w:t>(</w:t>
            </w:r>
            <w:r w:rsidRPr="009F43B8">
              <w:t xml:space="preserve">24.0) 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3ADB0A7C" w14:textId="77777777" w:rsidR="00CB0A27" w:rsidRDefault="00CB0A27" w:rsidP="00EA33C8">
            <w:pPr>
              <w:spacing w:after="0" w:line="240" w:lineRule="auto"/>
              <w:jc w:val="center"/>
            </w:pPr>
            <w:r w:rsidRPr="009F43B8">
              <w:t>810</w:t>
            </w:r>
          </w:p>
          <w:p w14:paraId="002E08F3" w14:textId="77777777" w:rsidR="00CB0A27" w:rsidRPr="007C663D" w:rsidRDefault="00CB0A27" w:rsidP="00EA33C8">
            <w:pPr>
              <w:spacing w:after="0" w:line="240" w:lineRule="auto"/>
              <w:jc w:val="center"/>
            </w:pPr>
            <w:r w:rsidRPr="009F43B8">
              <w:t>(22.8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0119F3D9" w14:textId="77777777" w:rsidR="00CB0A27" w:rsidRDefault="00CB0A27" w:rsidP="00EA33C8">
            <w:pPr>
              <w:spacing w:after="0" w:line="240" w:lineRule="auto"/>
              <w:jc w:val="center"/>
            </w:pPr>
            <w:r w:rsidRPr="009F43B8">
              <w:t>333</w:t>
            </w:r>
          </w:p>
          <w:p w14:paraId="5BAC8DB2" w14:textId="77777777" w:rsidR="00CB0A27" w:rsidRPr="007C663D" w:rsidRDefault="00CB0A27" w:rsidP="00EA33C8">
            <w:pPr>
              <w:spacing w:after="0" w:line="240" w:lineRule="auto"/>
              <w:jc w:val="center"/>
            </w:pPr>
            <w:r w:rsidRPr="009F43B8">
              <w:t>(21.0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05C4C0EB" w14:textId="77777777" w:rsidR="00CB0A27" w:rsidRPr="007C663D" w:rsidRDefault="00CB0A27" w:rsidP="00EA33C8">
            <w:pPr>
              <w:spacing w:after="0" w:line="240" w:lineRule="auto"/>
              <w:jc w:val="center"/>
            </w:pPr>
            <w:r w:rsidRPr="009F43B8">
              <w:t xml:space="preserve">1397 </w:t>
            </w:r>
            <w:r>
              <w:t>(</w:t>
            </w:r>
            <w:r w:rsidRPr="009F43B8">
              <w:t xml:space="preserve">18.7) </w:t>
            </w:r>
          </w:p>
        </w:tc>
        <w:tc>
          <w:tcPr>
            <w:tcW w:w="1124" w:type="dxa"/>
            <w:vAlign w:val="center"/>
          </w:tcPr>
          <w:p w14:paraId="6829A899" w14:textId="77777777" w:rsidR="00CB0A27" w:rsidRPr="007C663D" w:rsidRDefault="00CB0A27" w:rsidP="00EA33C8">
            <w:pPr>
              <w:spacing w:after="0" w:line="240" w:lineRule="auto"/>
              <w:jc w:val="center"/>
            </w:pPr>
          </w:p>
        </w:tc>
      </w:tr>
      <w:tr w:rsidR="00CB0A27" w:rsidRPr="00267870" w14:paraId="0C5A1529" w14:textId="77777777" w:rsidTr="00EA33C8">
        <w:trPr>
          <w:trHeight w:val="538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2A547D89" w14:textId="77777777" w:rsidR="00CB0A27" w:rsidRPr="00267870" w:rsidRDefault="00CB0A27" w:rsidP="00EA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t xml:space="preserve">  Moderately active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0660B3C2" w14:textId="77777777" w:rsidR="00CB0A27" w:rsidRDefault="00CB0A27" w:rsidP="00EA33C8">
            <w:pPr>
              <w:spacing w:after="0" w:line="240" w:lineRule="auto"/>
              <w:jc w:val="center"/>
            </w:pPr>
            <w:r w:rsidRPr="009F43B8">
              <w:t>1179</w:t>
            </w:r>
          </w:p>
          <w:p w14:paraId="46DCDBCA" w14:textId="77777777" w:rsidR="00CB0A27" w:rsidRPr="007C663D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9F43B8">
              <w:t>42.5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21E8A4B5" w14:textId="77777777" w:rsidR="00CB0A27" w:rsidRDefault="00CB0A27" w:rsidP="00EA33C8">
            <w:pPr>
              <w:spacing w:after="0" w:line="240" w:lineRule="auto"/>
              <w:jc w:val="center"/>
            </w:pPr>
            <w:r w:rsidRPr="009F43B8">
              <w:t>384</w:t>
            </w:r>
          </w:p>
          <w:p w14:paraId="750382CD" w14:textId="77777777" w:rsidR="00CB0A27" w:rsidRPr="007C663D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9F43B8">
              <w:t>47.0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22BDE484" w14:textId="77777777" w:rsidR="00CB0A27" w:rsidRDefault="00CB0A27" w:rsidP="00EA33C8">
            <w:pPr>
              <w:spacing w:after="0" w:line="240" w:lineRule="auto"/>
              <w:jc w:val="center"/>
            </w:pPr>
            <w:r w:rsidRPr="009F43B8">
              <w:t>574</w:t>
            </w:r>
          </w:p>
          <w:p w14:paraId="69F4611C" w14:textId="77777777" w:rsidR="00CB0A27" w:rsidRPr="007C663D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9F43B8">
              <w:t>44.0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5F3E621C" w14:textId="77777777" w:rsidR="00CB0A27" w:rsidRPr="007C663D" w:rsidRDefault="00CB0A27" w:rsidP="00EA33C8">
            <w:pPr>
              <w:spacing w:after="0" w:line="240" w:lineRule="auto"/>
              <w:jc w:val="center"/>
            </w:pPr>
            <w:r w:rsidRPr="009F43B8">
              <w:t xml:space="preserve">8516 </w:t>
            </w:r>
            <w:r>
              <w:t>(</w:t>
            </w:r>
            <w:r w:rsidRPr="009F43B8">
              <w:t xml:space="preserve">44.9) 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7746BE6F" w14:textId="77777777" w:rsidR="00CB0A27" w:rsidRPr="007C663D" w:rsidRDefault="00CB0A27" w:rsidP="00EA33C8">
            <w:pPr>
              <w:spacing w:after="0" w:line="240" w:lineRule="auto"/>
              <w:jc w:val="center"/>
            </w:pPr>
            <w:r w:rsidRPr="009F43B8">
              <w:t xml:space="preserve">3489 </w:t>
            </w:r>
            <w:r>
              <w:t>(</w:t>
            </w:r>
            <w:r w:rsidRPr="009F43B8">
              <w:t xml:space="preserve">47.2) 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7004A899" w14:textId="77777777" w:rsidR="00CB0A27" w:rsidRPr="007C663D" w:rsidRDefault="00CB0A27" w:rsidP="00EA33C8">
            <w:pPr>
              <w:spacing w:after="0" w:line="240" w:lineRule="auto"/>
              <w:jc w:val="center"/>
            </w:pPr>
            <w:r w:rsidRPr="009F43B8">
              <w:t xml:space="preserve">3455 </w:t>
            </w:r>
            <w:r>
              <w:t>(</w:t>
            </w:r>
            <w:r w:rsidRPr="009F43B8">
              <w:t xml:space="preserve">42.8) 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7DC4F495" w14:textId="77777777" w:rsidR="00CB0A27" w:rsidRPr="007C663D" w:rsidRDefault="00CB0A27" w:rsidP="00EA33C8">
            <w:pPr>
              <w:spacing w:after="0" w:line="240" w:lineRule="auto"/>
              <w:jc w:val="center"/>
            </w:pPr>
            <w:r w:rsidRPr="009F43B8">
              <w:t>1443 (40.6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07E7F3D7" w14:textId="77777777" w:rsidR="00CB0A27" w:rsidRDefault="00CB0A27" w:rsidP="00EA33C8">
            <w:pPr>
              <w:spacing w:after="0" w:line="240" w:lineRule="auto"/>
              <w:jc w:val="center"/>
            </w:pPr>
            <w:r w:rsidRPr="009F43B8">
              <w:t>813</w:t>
            </w:r>
          </w:p>
          <w:p w14:paraId="68822E62" w14:textId="77777777" w:rsidR="00CB0A27" w:rsidRPr="007C663D" w:rsidRDefault="00CB0A27" w:rsidP="00EA33C8">
            <w:pPr>
              <w:spacing w:after="0" w:line="240" w:lineRule="auto"/>
              <w:jc w:val="center"/>
            </w:pPr>
            <w:r w:rsidRPr="009F43B8">
              <w:t>(51.2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653A570B" w14:textId="77777777" w:rsidR="00CB0A27" w:rsidRPr="007C663D" w:rsidRDefault="00CB0A27" w:rsidP="00EA33C8">
            <w:pPr>
              <w:spacing w:after="0" w:line="240" w:lineRule="auto"/>
              <w:jc w:val="center"/>
            </w:pPr>
            <w:r w:rsidRPr="009F43B8">
              <w:t xml:space="preserve">3808 </w:t>
            </w:r>
            <w:r>
              <w:t>(</w:t>
            </w:r>
            <w:r w:rsidRPr="009F43B8">
              <w:t xml:space="preserve">50.9) </w:t>
            </w:r>
          </w:p>
        </w:tc>
        <w:tc>
          <w:tcPr>
            <w:tcW w:w="1124" w:type="dxa"/>
            <w:vAlign w:val="center"/>
          </w:tcPr>
          <w:p w14:paraId="0A2A1AFD" w14:textId="77777777" w:rsidR="00CB0A27" w:rsidRPr="007C663D" w:rsidRDefault="00CB0A27" w:rsidP="00EA33C8">
            <w:pPr>
              <w:spacing w:after="0" w:line="240" w:lineRule="auto"/>
              <w:jc w:val="center"/>
            </w:pPr>
          </w:p>
        </w:tc>
      </w:tr>
      <w:tr w:rsidR="00CB0A27" w:rsidRPr="00267870" w14:paraId="61BCE7AE" w14:textId="77777777" w:rsidTr="00EA33C8">
        <w:trPr>
          <w:trHeight w:val="538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76EA70AD" w14:textId="77777777" w:rsidR="00CB0A27" w:rsidRPr="00267870" w:rsidRDefault="00CB0A27" w:rsidP="00EA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t xml:space="preserve">  Vigorously active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1AF19230" w14:textId="77777777" w:rsidR="00CB0A27" w:rsidRDefault="00CB0A27" w:rsidP="00EA33C8">
            <w:pPr>
              <w:spacing w:after="0" w:line="240" w:lineRule="auto"/>
              <w:jc w:val="center"/>
            </w:pPr>
            <w:r w:rsidRPr="009F43B8">
              <w:t>640</w:t>
            </w:r>
          </w:p>
          <w:p w14:paraId="4082004C" w14:textId="77777777" w:rsidR="00CB0A27" w:rsidRPr="007C663D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9F43B8">
              <w:t>23.1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56523AAD" w14:textId="77777777" w:rsidR="00CB0A27" w:rsidRDefault="00CB0A27" w:rsidP="00EA33C8">
            <w:pPr>
              <w:spacing w:after="0" w:line="240" w:lineRule="auto"/>
              <w:jc w:val="center"/>
            </w:pPr>
            <w:r w:rsidRPr="009F43B8">
              <w:t>194</w:t>
            </w:r>
          </w:p>
          <w:p w14:paraId="2BA1DB3C" w14:textId="77777777" w:rsidR="00CB0A27" w:rsidRPr="007C663D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9F43B8">
              <w:t>23.7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7B646535" w14:textId="77777777" w:rsidR="00CB0A27" w:rsidRDefault="00CB0A27" w:rsidP="00EA33C8">
            <w:pPr>
              <w:spacing w:after="0" w:line="240" w:lineRule="auto"/>
              <w:jc w:val="center"/>
            </w:pPr>
            <w:r w:rsidRPr="009F43B8">
              <w:t>392</w:t>
            </w:r>
          </w:p>
          <w:p w14:paraId="558BAF58" w14:textId="77777777" w:rsidR="00CB0A27" w:rsidRPr="007C663D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9F43B8">
              <w:t>30.1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6AD29E01" w14:textId="77777777" w:rsidR="00CB0A27" w:rsidRPr="007C663D" w:rsidRDefault="00CB0A27" w:rsidP="00EA33C8">
            <w:pPr>
              <w:spacing w:after="0" w:line="240" w:lineRule="auto"/>
              <w:jc w:val="center"/>
            </w:pPr>
            <w:r w:rsidRPr="009F43B8">
              <w:t xml:space="preserve">5570 </w:t>
            </w:r>
            <w:r>
              <w:t>(</w:t>
            </w:r>
            <w:r w:rsidRPr="009F43B8">
              <w:t xml:space="preserve">29.4) 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2D0480CE" w14:textId="77777777" w:rsidR="00CB0A27" w:rsidRPr="007C663D" w:rsidRDefault="00CB0A27" w:rsidP="00EA33C8">
            <w:pPr>
              <w:spacing w:after="0" w:line="240" w:lineRule="auto"/>
              <w:jc w:val="center"/>
            </w:pPr>
            <w:r w:rsidRPr="009F43B8">
              <w:t xml:space="preserve">2075 </w:t>
            </w:r>
            <w:r>
              <w:t>(</w:t>
            </w:r>
            <w:r w:rsidRPr="009F43B8">
              <w:t xml:space="preserve">28.1) 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20CE1CCE" w14:textId="77777777" w:rsidR="00CB0A27" w:rsidRPr="007C663D" w:rsidRDefault="00CB0A27" w:rsidP="00EA33C8">
            <w:pPr>
              <w:spacing w:after="0" w:line="240" w:lineRule="auto"/>
              <w:jc w:val="center"/>
            </w:pPr>
            <w:r w:rsidRPr="009F43B8">
              <w:t xml:space="preserve">2413 </w:t>
            </w:r>
            <w:r>
              <w:t>(</w:t>
            </w:r>
            <w:r w:rsidRPr="009F43B8">
              <w:t xml:space="preserve">29.9) 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1E33C6A2" w14:textId="77777777" w:rsidR="00CB0A27" w:rsidRPr="007C663D" w:rsidRDefault="00CB0A27" w:rsidP="00EA33C8">
            <w:pPr>
              <w:spacing w:after="0" w:line="240" w:lineRule="auto"/>
              <w:jc w:val="center"/>
            </w:pPr>
            <w:r w:rsidRPr="009F43B8">
              <w:t>1242 (35.0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4357E661" w14:textId="77777777" w:rsidR="00CB0A27" w:rsidRDefault="00CB0A27" w:rsidP="00EA33C8">
            <w:pPr>
              <w:spacing w:after="0" w:line="240" w:lineRule="auto"/>
              <w:jc w:val="center"/>
            </w:pPr>
            <w:r w:rsidRPr="009F43B8">
              <w:t>427</w:t>
            </w:r>
          </w:p>
          <w:p w14:paraId="1E2DF38D" w14:textId="77777777" w:rsidR="00CB0A27" w:rsidRPr="007C663D" w:rsidRDefault="00CB0A27" w:rsidP="00EA33C8">
            <w:pPr>
              <w:spacing w:after="0" w:line="240" w:lineRule="auto"/>
              <w:jc w:val="center"/>
            </w:pPr>
            <w:r w:rsidRPr="009F43B8">
              <w:t>(26.9)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14:paraId="63E539AB" w14:textId="77777777" w:rsidR="00CB0A27" w:rsidRPr="007C663D" w:rsidRDefault="00CB0A27" w:rsidP="00EA33C8">
            <w:pPr>
              <w:spacing w:after="0" w:line="240" w:lineRule="auto"/>
              <w:jc w:val="center"/>
            </w:pPr>
            <w:r w:rsidRPr="009F43B8">
              <w:t xml:space="preserve">1959 </w:t>
            </w:r>
            <w:r>
              <w:t>(</w:t>
            </w:r>
            <w:r w:rsidRPr="009F43B8">
              <w:t xml:space="preserve">26.2) </w:t>
            </w:r>
          </w:p>
        </w:tc>
        <w:tc>
          <w:tcPr>
            <w:tcW w:w="1124" w:type="dxa"/>
            <w:vAlign w:val="center"/>
          </w:tcPr>
          <w:p w14:paraId="6BE23FF7" w14:textId="77777777" w:rsidR="00CB0A27" w:rsidRPr="007C663D" w:rsidRDefault="00CB0A27" w:rsidP="00EA33C8">
            <w:pPr>
              <w:spacing w:after="0" w:line="240" w:lineRule="auto"/>
              <w:jc w:val="center"/>
            </w:pPr>
          </w:p>
        </w:tc>
      </w:tr>
      <w:tr w:rsidR="00CB0A27" w:rsidRPr="00267870" w14:paraId="0990548A" w14:textId="77777777" w:rsidTr="00EA33C8">
        <w:trPr>
          <w:trHeight w:val="538"/>
          <w:jc w:val="center"/>
        </w:trPr>
        <w:tc>
          <w:tcPr>
            <w:tcW w:w="2830" w:type="dxa"/>
            <w:tcBorders>
              <w:bottom w:val="nil"/>
            </w:tcBorders>
            <w:shd w:val="clear" w:color="auto" w:fill="auto"/>
            <w:vAlign w:val="center"/>
          </w:tcPr>
          <w:p w14:paraId="2710EF48" w14:textId="77777777" w:rsidR="00CB0A27" w:rsidRPr="00267870" w:rsidRDefault="00CB0A27" w:rsidP="00EA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870">
              <w:rPr>
                <w:rFonts w:ascii="Calibri" w:eastAsia="Times New Roman" w:hAnsi="Calibri" w:cs="Calibri"/>
                <w:color w:val="000000"/>
              </w:rPr>
              <w:t xml:space="preserve">  Missing, n (%)</w:t>
            </w:r>
          </w:p>
        </w:tc>
        <w:tc>
          <w:tcPr>
            <w:tcW w:w="112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FB8544E" w14:textId="77777777" w:rsidR="00CB0A27" w:rsidRDefault="00CB0A27" w:rsidP="00EA33C8">
            <w:pPr>
              <w:spacing w:after="0" w:line="240" w:lineRule="auto"/>
              <w:jc w:val="center"/>
            </w:pPr>
            <w:r w:rsidRPr="009F43B8">
              <w:t>279</w:t>
            </w:r>
          </w:p>
          <w:p w14:paraId="6D87022F" w14:textId="77777777" w:rsidR="00CB0A27" w:rsidRPr="007C663D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9F43B8">
              <w:t>10.1)</w:t>
            </w:r>
          </w:p>
        </w:tc>
        <w:tc>
          <w:tcPr>
            <w:tcW w:w="112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F6BBAB6" w14:textId="77777777" w:rsidR="00CB0A27" w:rsidRDefault="00CB0A27" w:rsidP="00EA33C8">
            <w:pPr>
              <w:spacing w:after="0" w:line="240" w:lineRule="auto"/>
              <w:jc w:val="center"/>
            </w:pPr>
            <w:r w:rsidRPr="009F43B8">
              <w:t>13</w:t>
            </w:r>
          </w:p>
          <w:p w14:paraId="12E6B8DA" w14:textId="77777777" w:rsidR="00CB0A27" w:rsidRPr="007C663D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9F43B8">
              <w:t>1.6)</w:t>
            </w:r>
          </w:p>
        </w:tc>
        <w:tc>
          <w:tcPr>
            <w:tcW w:w="112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84E49DA" w14:textId="77777777" w:rsidR="00CB0A27" w:rsidRDefault="00CB0A27" w:rsidP="00EA33C8">
            <w:pPr>
              <w:spacing w:after="0" w:line="240" w:lineRule="auto"/>
              <w:jc w:val="center"/>
            </w:pPr>
            <w:r w:rsidRPr="009F43B8">
              <w:t>33</w:t>
            </w:r>
          </w:p>
          <w:p w14:paraId="2E74150D" w14:textId="77777777" w:rsidR="00CB0A27" w:rsidRPr="007C663D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9F43B8">
              <w:t>2.5)</w:t>
            </w:r>
          </w:p>
        </w:tc>
        <w:tc>
          <w:tcPr>
            <w:tcW w:w="112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65859EE" w14:textId="77777777" w:rsidR="00CB0A27" w:rsidRDefault="00CB0A27" w:rsidP="00EA33C8">
            <w:pPr>
              <w:spacing w:after="0" w:line="240" w:lineRule="auto"/>
              <w:jc w:val="center"/>
            </w:pPr>
            <w:r w:rsidRPr="009F43B8">
              <w:t>436</w:t>
            </w:r>
          </w:p>
          <w:p w14:paraId="767EE0DD" w14:textId="77777777" w:rsidR="00CB0A27" w:rsidRPr="007C663D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9F43B8">
              <w:t>2.3)</w:t>
            </w:r>
          </w:p>
        </w:tc>
        <w:tc>
          <w:tcPr>
            <w:tcW w:w="112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C858394" w14:textId="77777777" w:rsidR="00CB0A27" w:rsidRDefault="00CB0A27" w:rsidP="00EA33C8">
            <w:pPr>
              <w:spacing w:after="0" w:line="240" w:lineRule="auto"/>
              <w:jc w:val="center"/>
            </w:pPr>
            <w:r w:rsidRPr="009F43B8">
              <w:t>220</w:t>
            </w:r>
          </w:p>
          <w:p w14:paraId="2915CA5D" w14:textId="77777777" w:rsidR="00CB0A27" w:rsidRPr="007C663D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9F43B8">
              <w:t>3.0)</w:t>
            </w:r>
          </w:p>
        </w:tc>
        <w:tc>
          <w:tcPr>
            <w:tcW w:w="112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4012687" w14:textId="77777777" w:rsidR="00CB0A27" w:rsidRDefault="00CB0A27" w:rsidP="00EA33C8">
            <w:pPr>
              <w:spacing w:after="0" w:line="240" w:lineRule="auto"/>
              <w:jc w:val="center"/>
            </w:pPr>
            <w:r w:rsidRPr="009F43B8">
              <w:t>264</w:t>
            </w:r>
          </w:p>
          <w:p w14:paraId="7B2FF396" w14:textId="77777777" w:rsidR="00CB0A27" w:rsidRPr="007C663D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9F43B8">
              <w:t>3.3)</w:t>
            </w:r>
          </w:p>
        </w:tc>
        <w:tc>
          <w:tcPr>
            <w:tcW w:w="112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9A0CCEE" w14:textId="77777777" w:rsidR="00CB0A27" w:rsidRDefault="00CB0A27" w:rsidP="00EA33C8">
            <w:pPr>
              <w:spacing w:after="0" w:line="240" w:lineRule="auto"/>
              <w:jc w:val="center"/>
            </w:pPr>
            <w:r w:rsidRPr="009F43B8">
              <w:t>57</w:t>
            </w:r>
          </w:p>
          <w:p w14:paraId="28E2C804" w14:textId="77777777" w:rsidR="00CB0A27" w:rsidRPr="007C663D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9F43B8">
              <w:t>1.6)</w:t>
            </w:r>
          </w:p>
        </w:tc>
        <w:tc>
          <w:tcPr>
            <w:tcW w:w="112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F1FF72E" w14:textId="77777777" w:rsidR="00CB0A27" w:rsidRDefault="00CB0A27" w:rsidP="00EA33C8">
            <w:pPr>
              <w:spacing w:after="0" w:line="240" w:lineRule="auto"/>
              <w:jc w:val="center"/>
            </w:pPr>
            <w:r w:rsidRPr="009F43B8">
              <w:t>16</w:t>
            </w:r>
          </w:p>
          <w:p w14:paraId="285A5C41" w14:textId="77777777" w:rsidR="00CB0A27" w:rsidRPr="007C663D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9F43B8">
              <w:t>1.0)</w:t>
            </w:r>
          </w:p>
        </w:tc>
        <w:tc>
          <w:tcPr>
            <w:tcW w:w="112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D91FA76" w14:textId="77777777" w:rsidR="00CB0A27" w:rsidRDefault="00CB0A27" w:rsidP="00EA33C8">
            <w:pPr>
              <w:spacing w:after="0" w:line="240" w:lineRule="auto"/>
              <w:jc w:val="center"/>
            </w:pPr>
            <w:r w:rsidRPr="009F43B8">
              <w:t>314</w:t>
            </w:r>
          </w:p>
          <w:p w14:paraId="54425A55" w14:textId="77777777" w:rsidR="00CB0A27" w:rsidRPr="007C663D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9F43B8">
              <w:t>4.2)</w:t>
            </w:r>
          </w:p>
        </w:tc>
        <w:tc>
          <w:tcPr>
            <w:tcW w:w="1124" w:type="dxa"/>
            <w:tcBorders>
              <w:bottom w:val="nil"/>
            </w:tcBorders>
            <w:vAlign w:val="center"/>
          </w:tcPr>
          <w:p w14:paraId="10904413" w14:textId="77777777" w:rsidR="00CB0A27" w:rsidRPr="007C663D" w:rsidRDefault="00CB0A27" w:rsidP="00EA33C8">
            <w:pPr>
              <w:spacing w:after="0" w:line="240" w:lineRule="auto"/>
              <w:jc w:val="center"/>
            </w:pPr>
          </w:p>
        </w:tc>
      </w:tr>
      <w:tr w:rsidR="00CB0A27" w:rsidRPr="00267870" w14:paraId="6EC58C51" w14:textId="77777777" w:rsidTr="00EA33C8">
        <w:trPr>
          <w:trHeight w:val="538"/>
          <w:jc w:val="center"/>
        </w:trPr>
        <w:tc>
          <w:tcPr>
            <w:tcW w:w="28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07D820" w14:textId="77777777" w:rsidR="00CB0A27" w:rsidRPr="00D17FBE" w:rsidRDefault="00CB0A27" w:rsidP="00EA33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b/>
                <w:bCs/>
                <w:sz w:val="24"/>
                <w:szCs w:val="24"/>
              </w:rPr>
              <w:lastRenderedPageBreak/>
              <w:t>S</w:t>
            </w:r>
            <w:r w:rsidRPr="00A91942">
              <w:rPr>
                <w:b/>
                <w:bCs/>
                <w:sz w:val="24"/>
                <w:szCs w:val="24"/>
              </w:rPr>
              <w:t>moking</w:t>
            </w:r>
            <w:r>
              <w:rPr>
                <w:b/>
                <w:bCs/>
                <w:sz w:val="24"/>
                <w:szCs w:val="24"/>
              </w:rPr>
              <w:t xml:space="preserve"> status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FAFAA0" w14:textId="77777777" w:rsidR="00CB0A27" w:rsidRPr="00F721C6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6D8C0A" w14:textId="77777777" w:rsidR="00CB0A27" w:rsidRPr="00F721C6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A23EA7" w14:textId="77777777" w:rsidR="00CB0A27" w:rsidRPr="00F721C6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4A54C0" w14:textId="77777777" w:rsidR="00CB0A27" w:rsidRPr="00F721C6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A2198E" w14:textId="77777777" w:rsidR="00CB0A27" w:rsidRPr="00F721C6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BAFADB" w14:textId="77777777" w:rsidR="00CB0A27" w:rsidRPr="00F721C6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368C16" w14:textId="77777777" w:rsidR="00CB0A27" w:rsidRPr="00F721C6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A8F5D8" w14:textId="77777777" w:rsidR="00CB0A27" w:rsidRPr="00F721C6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EC2EBF" w14:textId="77777777" w:rsidR="00CB0A27" w:rsidRPr="00F721C6" w:rsidRDefault="00CB0A27" w:rsidP="00EA33C8">
            <w:pPr>
              <w:spacing w:after="0" w:line="240" w:lineRule="auto"/>
              <w:jc w:val="center"/>
            </w:pP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14:paraId="7CCA0F9A" w14:textId="77777777" w:rsidR="00CB0A27" w:rsidRPr="00F721C6" w:rsidRDefault="00CB0A27" w:rsidP="00EA33C8">
            <w:pPr>
              <w:spacing w:after="0" w:line="240" w:lineRule="auto"/>
              <w:jc w:val="center"/>
            </w:pPr>
          </w:p>
        </w:tc>
      </w:tr>
      <w:tr w:rsidR="00CB0A27" w:rsidRPr="00267870" w14:paraId="2415150C" w14:textId="77777777" w:rsidTr="00EA33C8">
        <w:trPr>
          <w:trHeight w:val="538"/>
          <w:jc w:val="center"/>
        </w:trPr>
        <w:tc>
          <w:tcPr>
            <w:tcW w:w="28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A4E58E" w14:textId="77777777" w:rsidR="00CB0A27" w:rsidRPr="00267870" w:rsidRDefault="00CB0A27" w:rsidP="00EA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t xml:space="preserve">  Daily smoker</w:t>
            </w:r>
            <w:r w:rsidRPr="00267870">
              <w:rPr>
                <w:rFonts w:ascii="Calibri" w:eastAsia="Times New Roman" w:hAnsi="Calibri" w:cs="Calibri"/>
                <w:color w:val="000000"/>
              </w:rPr>
              <w:t>, n (%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07423D" w14:textId="77777777" w:rsidR="00CB0A27" w:rsidRDefault="00CB0A27" w:rsidP="00EA33C8">
            <w:pPr>
              <w:spacing w:after="0" w:line="240" w:lineRule="auto"/>
              <w:jc w:val="center"/>
            </w:pPr>
            <w:r w:rsidRPr="00CE3A76">
              <w:t>774</w:t>
            </w:r>
          </w:p>
          <w:p w14:paraId="61850D34" w14:textId="77777777" w:rsidR="00CB0A27" w:rsidRPr="00F721C6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CE3A76">
              <w:t>27.9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586539" w14:textId="77777777" w:rsidR="00CB0A27" w:rsidRDefault="00CB0A27" w:rsidP="00EA33C8">
            <w:pPr>
              <w:spacing w:after="0" w:line="240" w:lineRule="auto"/>
              <w:jc w:val="center"/>
            </w:pPr>
            <w:r w:rsidRPr="00CE3A76">
              <w:t>130</w:t>
            </w:r>
          </w:p>
          <w:p w14:paraId="023013AD" w14:textId="77777777" w:rsidR="00CB0A27" w:rsidRPr="00F721C6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CE3A76">
              <w:t>15.9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6F90C5" w14:textId="77777777" w:rsidR="00CB0A27" w:rsidRDefault="00CB0A27" w:rsidP="00EA33C8">
            <w:pPr>
              <w:spacing w:after="0" w:line="240" w:lineRule="auto"/>
              <w:jc w:val="center"/>
            </w:pPr>
            <w:r w:rsidRPr="00CE3A76">
              <w:t>215</w:t>
            </w:r>
          </w:p>
          <w:p w14:paraId="18117C89" w14:textId="77777777" w:rsidR="00CB0A27" w:rsidRPr="00F721C6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CE3A76">
              <w:t>16.5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E34942" w14:textId="77777777" w:rsidR="00CB0A27" w:rsidRPr="00F721C6" w:rsidRDefault="00CB0A27" w:rsidP="00EA33C8">
            <w:pPr>
              <w:spacing w:after="0" w:line="240" w:lineRule="auto"/>
              <w:jc w:val="center"/>
            </w:pPr>
            <w:r w:rsidRPr="00CE3A76">
              <w:t xml:space="preserve">2833 </w:t>
            </w:r>
            <w:r>
              <w:t>(</w:t>
            </w:r>
            <w:r w:rsidRPr="00CE3A76">
              <w:t>14.9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7E4E18" w14:textId="77777777" w:rsidR="00CB0A27" w:rsidRPr="00F721C6" w:rsidRDefault="00CB0A27" w:rsidP="00EA33C8">
            <w:pPr>
              <w:spacing w:after="0" w:line="240" w:lineRule="auto"/>
              <w:jc w:val="center"/>
            </w:pPr>
            <w:r w:rsidRPr="00CE3A76">
              <w:t xml:space="preserve">1093 </w:t>
            </w:r>
            <w:r>
              <w:t>(</w:t>
            </w:r>
            <w:r w:rsidRPr="00CE3A76">
              <w:t>14.8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86BA2D" w14:textId="77777777" w:rsidR="00CB0A27" w:rsidRPr="00F721C6" w:rsidRDefault="00CB0A27" w:rsidP="00EA33C8">
            <w:pPr>
              <w:spacing w:after="0" w:line="240" w:lineRule="auto"/>
              <w:jc w:val="center"/>
            </w:pPr>
            <w:r w:rsidRPr="00CE3A76">
              <w:t xml:space="preserve">1116 </w:t>
            </w:r>
            <w:r>
              <w:t>(</w:t>
            </w:r>
            <w:r w:rsidRPr="00CE3A76">
              <w:t>13.8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A10073" w14:textId="77777777" w:rsidR="00CB0A27" w:rsidRDefault="00CB0A27" w:rsidP="00EA33C8">
            <w:pPr>
              <w:spacing w:after="0" w:line="240" w:lineRule="auto"/>
              <w:jc w:val="center"/>
            </w:pPr>
            <w:r w:rsidRPr="00CE3A76">
              <w:t>492</w:t>
            </w:r>
          </w:p>
          <w:p w14:paraId="559B2D25" w14:textId="77777777" w:rsidR="00CB0A27" w:rsidRPr="00F721C6" w:rsidRDefault="00CB0A27" w:rsidP="00EA33C8">
            <w:pPr>
              <w:spacing w:after="0" w:line="240" w:lineRule="auto"/>
              <w:jc w:val="center"/>
            </w:pPr>
            <w:r w:rsidRPr="00CE3A76">
              <w:t>(13.9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1FB776" w14:textId="77777777" w:rsidR="00CB0A27" w:rsidRDefault="00CB0A27" w:rsidP="00EA33C8">
            <w:pPr>
              <w:spacing w:after="0" w:line="240" w:lineRule="auto"/>
              <w:jc w:val="center"/>
            </w:pPr>
            <w:r w:rsidRPr="00CE3A76">
              <w:t>191</w:t>
            </w:r>
          </w:p>
          <w:p w14:paraId="04CE0D9A" w14:textId="77777777" w:rsidR="00CB0A27" w:rsidRPr="00F721C6" w:rsidRDefault="00CB0A27" w:rsidP="00EA33C8">
            <w:pPr>
              <w:spacing w:after="0" w:line="240" w:lineRule="auto"/>
              <w:jc w:val="center"/>
            </w:pPr>
            <w:r w:rsidRPr="00CE3A76">
              <w:t>(12.0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EC775A" w14:textId="77777777" w:rsidR="00CB0A27" w:rsidRDefault="00CB0A27" w:rsidP="00EA33C8">
            <w:pPr>
              <w:spacing w:after="0" w:line="240" w:lineRule="auto"/>
              <w:jc w:val="center"/>
            </w:pPr>
            <w:r w:rsidRPr="00CE3A76">
              <w:t>932</w:t>
            </w:r>
          </w:p>
          <w:p w14:paraId="5DABB08E" w14:textId="77777777" w:rsidR="00CB0A27" w:rsidRPr="00F721C6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CE3A76">
              <w:t>12.5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14:paraId="1EA110FA" w14:textId="77777777" w:rsidR="00CB0A27" w:rsidRPr="00F721C6" w:rsidRDefault="00CB0A27" w:rsidP="00EA33C8">
            <w:pPr>
              <w:spacing w:after="0" w:line="240" w:lineRule="auto"/>
              <w:jc w:val="center"/>
            </w:pPr>
            <w:r w:rsidRPr="00CE3A76">
              <w:t xml:space="preserve">1010 </w:t>
            </w:r>
            <w:r>
              <w:t>(</w:t>
            </w:r>
            <w:r w:rsidRPr="00CE3A76">
              <w:t>11.0)</w:t>
            </w:r>
          </w:p>
        </w:tc>
      </w:tr>
      <w:tr w:rsidR="00CB0A27" w:rsidRPr="00267870" w14:paraId="0441BA88" w14:textId="77777777" w:rsidTr="00EA33C8">
        <w:trPr>
          <w:trHeight w:val="538"/>
          <w:jc w:val="center"/>
        </w:trPr>
        <w:tc>
          <w:tcPr>
            <w:tcW w:w="28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D5391C" w14:textId="77777777" w:rsidR="00CB0A27" w:rsidRPr="00267870" w:rsidRDefault="00CB0A27" w:rsidP="00EA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t xml:space="preserve">  Occasional smoker</w:t>
            </w:r>
            <w:r w:rsidRPr="00267870">
              <w:rPr>
                <w:rFonts w:ascii="Calibri" w:eastAsia="Times New Roman" w:hAnsi="Calibri" w:cs="Calibri"/>
                <w:color w:val="000000"/>
              </w:rPr>
              <w:t>, n (%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FCD984" w14:textId="77777777" w:rsidR="00CB0A27" w:rsidRDefault="00CB0A27" w:rsidP="00EA33C8">
            <w:pPr>
              <w:spacing w:after="0" w:line="240" w:lineRule="auto"/>
              <w:jc w:val="center"/>
            </w:pPr>
            <w:r w:rsidRPr="00CE3A76">
              <w:t>280</w:t>
            </w:r>
          </w:p>
          <w:p w14:paraId="64315778" w14:textId="77777777" w:rsidR="00CB0A27" w:rsidRPr="00F721C6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CE3A76">
              <w:t>10.1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F5917A" w14:textId="77777777" w:rsidR="00CB0A27" w:rsidRDefault="00CB0A27" w:rsidP="00EA33C8">
            <w:pPr>
              <w:spacing w:after="0" w:line="240" w:lineRule="auto"/>
              <w:jc w:val="center"/>
            </w:pPr>
            <w:r w:rsidRPr="00CE3A76">
              <w:t>71</w:t>
            </w:r>
          </w:p>
          <w:p w14:paraId="0EDACAF7" w14:textId="77777777" w:rsidR="00CB0A27" w:rsidRPr="00F721C6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CE3A76">
              <w:t>8.7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A930CE" w14:textId="77777777" w:rsidR="00CB0A27" w:rsidRDefault="00CB0A27" w:rsidP="00EA33C8">
            <w:pPr>
              <w:spacing w:after="0" w:line="240" w:lineRule="auto"/>
              <w:jc w:val="center"/>
            </w:pPr>
            <w:r w:rsidRPr="00CE3A76">
              <w:t>126</w:t>
            </w:r>
          </w:p>
          <w:p w14:paraId="47C24F30" w14:textId="77777777" w:rsidR="00CB0A27" w:rsidRPr="00F721C6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CE3A76">
              <w:t>9.7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64C420" w14:textId="77777777" w:rsidR="00CB0A27" w:rsidRPr="00F721C6" w:rsidRDefault="00CB0A27" w:rsidP="00EA33C8">
            <w:pPr>
              <w:spacing w:after="0" w:line="240" w:lineRule="auto"/>
              <w:jc w:val="center"/>
            </w:pPr>
            <w:r w:rsidRPr="00CE3A76">
              <w:t xml:space="preserve">2049 </w:t>
            </w:r>
            <w:r>
              <w:t>(</w:t>
            </w:r>
            <w:r w:rsidRPr="00CE3A76">
              <w:t>10.8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C4B161" w14:textId="77777777" w:rsidR="00CB0A27" w:rsidRDefault="00CB0A27" w:rsidP="00EA33C8">
            <w:pPr>
              <w:spacing w:after="0" w:line="240" w:lineRule="auto"/>
              <w:jc w:val="center"/>
            </w:pPr>
            <w:r w:rsidRPr="00CE3A76">
              <w:t>771</w:t>
            </w:r>
          </w:p>
          <w:p w14:paraId="1CD5A118" w14:textId="77777777" w:rsidR="00CB0A27" w:rsidRPr="00F721C6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CE3A76">
              <w:t>10.4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91DACD" w14:textId="77777777" w:rsidR="00CB0A27" w:rsidRDefault="00CB0A27" w:rsidP="00EA33C8">
            <w:pPr>
              <w:spacing w:after="0" w:line="240" w:lineRule="auto"/>
              <w:jc w:val="center"/>
            </w:pPr>
            <w:r w:rsidRPr="00CE3A76">
              <w:t xml:space="preserve">840 </w:t>
            </w:r>
          </w:p>
          <w:p w14:paraId="5883D671" w14:textId="77777777" w:rsidR="00CB0A27" w:rsidRPr="00F721C6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CE3A76">
              <w:t>10.4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C6A370" w14:textId="77777777" w:rsidR="00CB0A27" w:rsidRDefault="00CB0A27" w:rsidP="00EA33C8">
            <w:pPr>
              <w:spacing w:after="0" w:line="240" w:lineRule="auto"/>
              <w:jc w:val="center"/>
            </w:pPr>
            <w:r w:rsidRPr="00CE3A76">
              <w:t>342</w:t>
            </w:r>
          </w:p>
          <w:p w14:paraId="6378D93A" w14:textId="77777777" w:rsidR="00CB0A27" w:rsidRPr="00F721C6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CE3A76">
              <w:t>9.6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32623C" w14:textId="77777777" w:rsidR="00CB0A27" w:rsidRDefault="00CB0A27" w:rsidP="00EA33C8">
            <w:pPr>
              <w:spacing w:after="0" w:line="240" w:lineRule="auto"/>
              <w:jc w:val="center"/>
            </w:pPr>
            <w:r w:rsidRPr="00CE3A76">
              <w:t>155</w:t>
            </w:r>
          </w:p>
          <w:p w14:paraId="5DEF5B4E" w14:textId="77777777" w:rsidR="00CB0A27" w:rsidRPr="00F721C6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CE3A76">
              <w:t>9.8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8EB26D" w14:textId="77777777" w:rsidR="00CB0A27" w:rsidRDefault="00CB0A27" w:rsidP="00EA33C8">
            <w:pPr>
              <w:spacing w:after="0" w:line="240" w:lineRule="auto"/>
              <w:jc w:val="center"/>
            </w:pPr>
            <w:r w:rsidRPr="00CE3A76">
              <w:t>554</w:t>
            </w:r>
          </w:p>
          <w:p w14:paraId="775FD96F" w14:textId="77777777" w:rsidR="00CB0A27" w:rsidRPr="00F721C6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CE3A76">
              <w:t>7.4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14:paraId="33256F5C" w14:textId="77777777" w:rsidR="00CB0A27" w:rsidRDefault="00CB0A27" w:rsidP="00EA33C8">
            <w:pPr>
              <w:spacing w:after="0" w:line="240" w:lineRule="auto"/>
              <w:jc w:val="center"/>
            </w:pPr>
            <w:r w:rsidRPr="00CE3A76">
              <w:t>645</w:t>
            </w:r>
          </w:p>
          <w:p w14:paraId="3E2DF5F6" w14:textId="77777777" w:rsidR="00CB0A27" w:rsidRPr="00F721C6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CE3A76">
              <w:t>7.0)</w:t>
            </w:r>
          </w:p>
        </w:tc>
      </w:tr>
      <w:tr w:rsidR="00CB0A27" w:rsidRPr="00267870" w14:paraId="107706C8" w14:textId="77777777" w:rsidTr="00EA33C8">
        <w:trPr>
          <w:trHeight w:val="538"/>
          <w:jc w:val="center"/>
        </w:trPr>
        <w:tc>
          <w:tcPr>
            <w:tcW w:w="28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9DB6EA" w14:textId="77777777" w:rsidR="00CB0A27" w:rsidRPr="00267870" w:rsidRDefault="00CB0A27" w:rsidP="00EA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t xml:space="preserve">  Non-smoker</w:t>
            </w:r>
            <w:r w:rsidRPr="00267870">
              <w:rPr>
                <w:rFonts w:ascii="Calibri" w:eastAsia="Times New Roman" w:hAnsi="Calibri" w:cs="Calibri"/>
                <w:color w:val="000000"/>
              </w:rPr>
              <w:t>, n (%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7F221A" w14:textId="77777777" w:rsidR="00CB0A27" w:rsidRPr="00F721C6" w:rsidRDefault="00CB0A27" w:rsidP="00EA33C8">
            <w:pPr>
              <w:spacing w:after="0" w:line="240" w:lineRule="auto"/>
              <w:jc w:val="center"/>
            </w:pPr>
            <w:r w:rsidRPr="00CE3A76">
              <w:t xml:space="preserve">1712 </w:t>
            </w:r>
            <w:r>
              <w:t>(</w:t>
            </w:r>
            <w:r w:rsidRPr="00CE3A76">
              <w:t>61.7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4BF2EB" w14:textId="77777777" w:rsidR="00CB0A27" w:rsidRDefault="00CB0A27" w:rsidP="00EA33C8">
            <w:pPr>
              <w:spacing w:after="0" w:line="240" w:lineRule="auto"/>
              <w:jc w:val="center"/>
            </w:pPr>
            <w:r w:rsidRPr="00CE3A76">
              <w:t>610</w:t>
            </w:r>
          </w:p>
          <w:p w14:paraId="71B31967" w14:textId="77777777" w:rsidR="00CB0A27" w:rsidRPr="00F721C6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CE3A76">
              <w:t>74.7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E28451" w14:textId="77777777" w:rsidR="00CB0A27" w:rsidRDefault="00CB0A27" w:rsidP="00EA33C8">
            <w:pPr>
              <w:spacing w:after="0" w:line="240" w:lineRule="auto"/>
              <w:jc w:val="center"/>
            </w:pPr>
            <w:r w:rsidRPr="00CE3A76">
              <w:t>932</w:t>
            </w:r>
          </w:p>
          <w:p w14:paraId="52FB1A06" w14:textId="77777777" w:rsidR="00CB0A27" w:rsidRPr="00F721C6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CE3A76">
              <w:t>71.5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22491A" w14:textId="77777777" w:rsidR="00CB0A27" w:rsidRPr="00F721C6" w:rsidRDefault="00CB0A27" w:rsidP="00EA33C8">
            <w:pPr>
              <w:spacing w:after="0" w:line="240" w:lineRule="auto"/>
              <w:jc w:val="center"/>
            </w:pPr>
            <w:r w:rsidRPr="00CE3A76">
              <w:t xml:space="preserve">13651 </w:t>
            </w:r>
            <w:r>
              <w:t>(</w:t>
            </w:r>
            <w:r w:rsidRPr="00CE3A76">
              <w:t>72.0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5B13A7" w14:textId="77777777" w:rsidR="00CB0A27" w:rsidRPr="00F721C6" w:rsidRDefault="00CB0A27" w:rsidP="00EA33C8">
            <w:pPr>
              <w:spacing w:after="0" w:line="240" w:lineRule="auto"/>
              <w:jc w:val="center"/>
            </w:pPr>
            <w:r w:rsidRPr="00CE3A76">
              <w:t xml:space="preserve">5296 </w:t>
            </w:r>
            <w:r>
              <w:t>(</w:t>
            </w:r>
            <w:r w:rsidRPr="00CE3A76">
              <w:t>71.7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0DEA1F" w14:textId="77777777" w:rsidR="00CB0A27" w:rsidRPr="00F721C6" w:rsidRDefault="00CB0A27" w:rsidP="00EA33C8">
            <w:pPr>
              <w:spacing w:after="0" w:line="240" w:lineRule="auto"/>
              <w:jc w:val="center"/>
            </w:pPr>
            <w:r w:rsidRPr="00CE3A76">
              <w:t xml:space="preserve">5848 </w:t>
            </w:r>
            <w:r>
              <w:t>(</w:t>
            </w:r>
            <w:r w:rsidRPr="00CE3A76">
              <w:t>72.5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DB9C3A" w14:textId="77777777" w:rsidR="00CB0A27" w:rsidRPr="00F721C6" w:rsidRDefault="00CB0A27" w:rsidP="00EA33C8">
            <w:pPr>
              <w:spacing w:after="0" w:line="240" w:lineRule="auto"/>
              <w:jc w:val="center"/>
            </w:pPr>
            <w:r w:rsidRPr="00CE3A76">
              <w:t>2700</w:t>
            </w:r>
            <w:r>
              <w:t xml:space="preserve"> </w:t>
            </w:r>
            <w:r w:rsidRPr="00CE3A76">
              <w:t>(76.0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052561" w14:textId="77777777" w:rsidR="00CB0A27" w:rsidRPr="00F721C6" w:rsidRDefault="00CB0A27" w:rsidP="00EA33C8">
            <w:pPr>
              <w:spacing w:after="0" w:line="240" w:lineRule="auto"/>
              <w:jc w:val="center"/>
            </w:pPr>
            <w:r w:rsidRPr="00CE3A76">
              <w:t>1223 (77.0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77B893" w14:textId="77777777" w:rsidR="00CB0A27" w:rsidRPr="00F721C6" w:rsidRDefault="00CB0A27" w:rsidP="00EA33C8">
            <w:pPr>
              <w:spacing w:after="0" w:line="240" w:lineRule="auto"/>
              <w:jc w:val="center"/>
            </w:pPr>
            <w:r w:rsidRPr="00CE3A76">
              <w:t xml:space="preserve">5610 </w:t>
            </w:r>
            <w:r>
              <w:t>(</w:t>
            </w:r>
            <w:r w:rsidRPr="00CE3A76">
              <w:t>75.0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14:paraId="0CF0E467" w14:textId="77777777" w:rsidR="00CB0A27" w:rsidRPr="00F721C6" w:rsidRDefault="00CB0A27" w:rsidP="00EA33C8">
            <w:pPr>
              <w:spacing w:after="0" w:line="240" w:lineRule="auto"/>
              <w:jc w:val="center"/>
            </w:pPr>
            <w:r w:rsidRPr="00CE3A76">
              <w:t xml:space="preserve">7168 </w:t>
            </w:r>
            <w:r>
              <w:t>(</w:t>
            </w:r>
            <w:r w:rsidRPr="00CE3A76">
              <w:t>78.3)</w:t>
            </w:r>
          </w:p>
        </w:tc>
      </w:tr>
      <w:tr w:rsidR="00CB0A27" w:rsidRPr="00267870" w14:paraId="5B426F1C" w14:textId="77777777" w:rsidTr="00EA33C8">
        <w:trPr>
          <w:trHeight w:val="321"/>
          <w:jc w:val="center"/>
        </w:trPr>
        <w:tc>
          <w:tcPr>
            <w:tcW w:w="28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4BE572" w14:textId="77777777" w:rsidR="00CB0A27" w:rsidRPr="00267870" w:rsidRDefault="00CB0A27" w:rsidP="00EA3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870">
              <w:rPr>
                <w:rFonts w:ascii="Calibri" w:eastAsia="Times New Roman" w:hAnsi="Calibri" w:cs="Calibri"/>
                <w:color w:val="000000"/>
              </w:rPr>
              <w:t xml:space="preserve">  Missing, n (%)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AE287F" w14:textId="77777777" w:rsidR="00CB0A27" w:rsidRDefault="00CB0A27" w:rsidP="00EA33C8">
            <w:pPr>
              <w:spacing w:after="0" w:line="240" w:lineRule="auto"/>
              <w:jc w:val="center"/>
            </w:pPr>
            <w:r w:rsidRPr="00CE3A76">
              <w:t>9</w:t>
            </w:r>
          </w:p>
          <w:p w14:paraId="0F546110" w14:textId="77777777" w:rsidR="00CB0A27" w:rsidRPr="00F721C6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CE3A76">
              <w:t>0.3)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1C5CE2" w14:textId="77777777" w:rsidR="00CB0A27" w:rsidRDefault="00CB0A27" w:rsidP="00EA33C8">
            <w:pPr>
              <w:spacing w:after="0" w:line="240" w:lineRule="auto"/>
              <w:jc w:val="center"/>
            </w:pPr>
            <w:r w:rsidRPr="00CE3A76">
              <w:t>6</w:t>
            </w:r>
          </w:p>
          <w:p w14:paraId="62241B2C" w14:textId="77777777" w:rsidR="00CB0A27" w:rsidRPr="00F721C6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CE3A76">
              <w:t>0.7)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33555B" w14:textId="77777777" w:rsidR="00CB0A27" w:rsidRDefault="00CB0A27" w:rsidP="00EA33C8">
            <w:pPr>
              <w:spacing w:after="0" w:line="240" w:lineRule="auto"/>
              <w:jc w:val="center"/>
            </w:pPr>
            <w:r w:rsidRPr="00CE3A76">
              <w:t>31</w:t>
            </w:r>
          </w:p>
          <w:p w14:paraId="325E4CE4" w14:textId="77777777" w:rsidR="00CB0A27" w:rsidRPr="00F721C6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CE3A76">
              <w:t>2.4)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B88F95" w14:textId="77777777" w:rsidR="00CB0A27" w:rsidRDefault="00CB0A27" w:rsidP="00EA33C8">
            <w:pPr>
              <w:spacing w:after="0" w:line="240" w:lineRule="auto"/>
              <w:jc w:val="center"/>
            </w:pPr>
            <w:r w:rsidRPr="00CE3A76">
              <w:t>423</w:t>
            </w:r>
          </w:p>
          <w:p w14:paraId="51692F47" w14:textId="77777777" w:rsidR="00CB0A27" w:rsidRPr="00F721C6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CE3A76">
              <w:t>2.2)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47A310" w14:textId="77777777" w:rsidR="00CB0A27" w:rsidRDefault="00CB0A27" w:rsidP="00EA33C8">
            <w:pPr>
              <w:spacing w:after="0" w:line="240" w:lineRule="auto"/>
              <w:jc w:val="center"/>
            </w:pPr>
            <w:r w:rsidRPr="00CE3A76">
              <w:t>230</w:t>
            </w:r>
          </w:p>
          <w:p w14:paraId="164788B6" w14:textId="77777777" w:rsidR="00CB0A27" w:rsidRPr="00F721C6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CE3A76">
              <w:t>3.1)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54772C" w14:textId="77777777" w:rsidR="00CB0A27" w:rsidRDefault="00CB0A27" w:rsidP="00EA33C8">
            <w:pPr>
              <w:spacing w:after="0" w:line="240" w:lineRule="auto"/>
              <w:jc w:val="center"/>
            </w:pPr>
            <w:r w:rsidRPr="00CE3A76">
              <w:t>265</w:t>
            </w:r>
          </w:p>
          <w:p w14:paraId="306CB0A5" w14:textId="77777777" w:rsidR="00CB0A27" w:rsidRPr="00F721C6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CE3A76">
              <w:t>3.3)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C185BA" w14:textId="77777777" w:rsidR="00CB0A27" w:rsidRDefault="00CB0A27" w:rsidP="00EA33C8">
            <w:pPr>
              <w:spacing w:after="0" w:line="240" w:lineRule="auto"/>
              <w:jc w:val="center"/>
            </w:pPr>
            <w:r w:rsidRPr="00CE3A76">
              <w:t>18</w:t>
            </w:r>
          </w:p>
          <w:p w14:paraId="1F341DF8" w14:textId="77777777" w:rsidR="00CB0A27" w:rsidRPr="00F721C6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CE3A76">
              <w:t>0.5)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6E6E10" w14:textId="77777777" w:rsidR="00CB0A27" w:rsidRDefault="00CB0A27" w:rsidP="00EA33C8">
            <w:pPr>
              <w:spacing w:after="0" w:line="240" w:lineRule="auto"/>
              <w:jc w:val="center"/>
            </w:pPr>
            <w:r w:rsidRPr="00CE3A76">
              <w:t>20</w:t>
            </w:r>
          </w:p>
          <w:p w14:paraId="008133C8" w14:textId="77777777" w:rsidR="00CB0A27" w:rsidRPr="00F721C6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CE3A76">
              <w:t>1.3)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AC3C92" w14:textId="77777777" w:rsidR="00CB0A27" w:rsidRDefault="00CB0A27" w:rsidP="00EA33C8">
            <w:pPr>
              <w:spacing w:after="0" w:line="240" w:lineRule="auto"/>
              <w:jc w:val="center"/>
            </w:pPr>
            <w:r w:rsidRPr="00CE3A76">
              <w:t>382</w:t>
            </w:r>
          </w:p>
          <w:p w14:paraId="259CA0BB" w14:textId="77777777" w:rsidR="00CB0A27" w:rsidRPr="00F721C6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CE3A76">
              <w:t>5.1)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  <w:vAlign w:val="center"/>
          </w:tcPr>
          <w:p w14:paraId="04CEF656" w14:textId="77777777" w:rsidR="00CB0A27" w:rsidRDefault="00CB0A27" w:rsidP="00EA33C8">
            <w:pPr>
              <w:spacing w:after="0" w:line="240" w:lineRule="auto"/>
              <w:jc w:val="center"/>
            </w:pPr>
            <w:r w:rsidRPr="00CE3A76">
              <w:t>334</w:t>
            </w:r>
          </w:p>
          <w:p w14:paraId="12CCF0E6" w14:textId="77777777" w:rsidR="00CB0A27" w:rsidRPr="00F721C6" w:rsidRDefault="00CB0A27" w:rsidP="00EA33C8">
            <w:pPr>
              <w:spacing w:after="0" w:line="240" w:lineRule="auto"/>
              <w:jc w:val="center"/>
            </w:pPr>
            <w:r>
              <w:t>(</w:t>
            </w:r>
            <w:r w:rsidRPr="00CE3A76">
              <w:t>3.6)</w:t>
            </w:r>
          </w:p>
        </w:tc>
      </w:tr>
    </w:tbl>
    <w:p w14:paraId="1EAD70EC" w14:textId="77777777" w:rsidR="00CB0A27" w:rsidRPr="001E54BB" w:rsidRDefault="00CB0A27" w:rsidP="00CB0A27">
      <w:pPr>
        <w:spacing w:line="240" w:lineRule="auto"/>
      </w:pPr>
      <w:r w:rsidRPr="001E54BB">
        <w:rPr>
          <w:vertAlign w:val="superscript"/>
        </w:rPr>
        <w:t>a</w:t>
      </w:r>
      <w:r>
        <w:t xml:space="preserve"> Health 2000 </w:t>
      </w:r>
    </w:p>
    <w:p w14:paraId="7ED1C8D9" w14:textId="77777777" w:rsidR="00CB0A27" w:rsidRPr="00C27F3D" w:rsidRDefault="00CB0A27" w:rsidP="00CB0A27">
      <w:pPr>
        <w:spacing w:line="240" w:lineRule="auto"/>
      </w:pPr>
      <w:r w:rsidRPr="00C27F3D">
        <w:rPr>
          <w:vertAlign w:val="superscript"/>
        </w:rPr>
        <w:t xml:space="preserve">b </w:t>
      </w:r>
      <w:r w:rsidRPr="00C27F3D">
        <w:rPr>
          <w:rFonts w:ascii="Calibri" w:eastAsia="Calibri" w:hAnsi="Calibri" w:cs="Times New Roman"/>
          <w:lang w:eastAsia="en-US"/>
        </w:rPr>
        <w:t>the Regional Health and Wellbeing Study</w:t>
      </w:r>
    </w:p>
    <w:p w14:paraId="51133919" w14:textId="77777777" w:rsidR="00CB0A27" w:rsidRPr="00C27F3D" w:rsidRDefault="00CB0A27" w:rsidP="00CB0A27">
      <w:pPr>
        <w:spacing w:line="240" w:lineRule="auto"/>
        <w:rPr>
          <w:vertAlign w:val="superscript"/>
        </w:rPr>
      </w:pPr>
      <w:r w:rsidRPr="00C27F3D">
        <w:rPr>
          <w:vertAlign w:val="superscript"/>
        </w:rPr>
        <w:t>c</w:t>
      </w:r>
      <w:r w:rsidRPr="00C27F3D">
        <w:rPr>
          <w:rFonts w:ascii="Calibri" w:eastAsia="Calibri" w:hAnsi="Calibri" w:cs="Times New Roman"/>
          <w:lang w:eastAsia="en-US"/>
        </w:rPr>
        <w:t xml:space="preserve"> FinHealth 2017</w:t>
      </w:r>
    </w:p>
    <w:p w14:paraId="69824F1E" w14:textId="77777777" w:rsidR="00CB0A27" w:rsidRPr="00C27F3D" w:rsidRDefault="00CB0A27" w:rsidP="00CB0A27">
      <w:pPr>
        <w:spacing w:line="240" w:lineRule="auto"/>
        <w:rPr>
          <w:rFonts w:ascii="Calibri" w:eastAsia="Calibri" w:hAnsi="Calibri" w:cs="Times New Roman"/>
          <w:lang w:eastAsia="en-US"/>
        </w:rPr>
      </w:pPr>
      <w:r w:rsidRPr="00C27F3D">
        <w:rPr>
          <w:vertAlign w:val="superscript"/>
        </w:rPr>
        <w:t xml:space="preserve">d </w:t>
      </w:r>
      <w:r w:rsidRPr="00C27F3D">
        <w:rPr>
          <w:rFonts w:ascii="Calibri" w:eastAsia="Calibri" w:hAnsi="Calibri" w:cs="Times New Roman"/>
          <w:lang w:eastAsia="en-US"/>
        </w:rPr>
        <w:t>FinSote</w:t>
      </w:r>
    </w:p>
    <w:p w14:paraId="47222656" w14:textId="77777777" w:rsidR="00CB0A27" w:rsidRDefault="00CB0A27" w:rsidP="00CB0A27"/>
    <w:p w14:paraId="0425956D" w14:textId="77777777" w:rsidR="00CB0A27" w:rsidRDefault="00CB0A27" w:rsidP="00CB0A27">
      <w:pPr>
        <w:sectPr w:rsidR="00CB0A27" w:rsidSect="00CA5017">
          <w:pgSz w:w="16838" w:h="11906" w:orient="landscape"/>
          <w:pgMar w:top="1134" w:right="1417" w:bottom="1134" w:left="1417" w:header="708" w:footer="708" w:gutter="0"/>
          <w:cols w:space="708"/>
          <w:docGrid w:linePitch="360"/>
        </w:sectPr>
      </w:pPr>
    </w:p>
    <w:p w14:paraId="30E22474" w14:textId="77777777" w:rsidR="00CB0A27" w:rsidRDefault="00CB0A27" w:rsidP="00CB0A27">
      <w:pPr>
        <w:jc w:val="center"/>
      </w:pPr>
      <w:r>
        <w:rPr>
          <w:noProof/>
        </w:rPr>
        <w:lastRenderedPageBreak/>
        <w:drawing>
          <wp:inline distT="0" distB="0" distL="0" distR="0" wp14:anchorId="48241664" wp14:editId="2B7BE8ED">
            <wp:extent cx="5523139" cy="8591550"/>
            <wp:effectExtent l="0" t="0" r="190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33648" cy="86078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9D5645" w14:textId="513ACE10" w:rsidR="00CB0A27" w:rsidRDefault="00FB541E" w:rsidP="00FB541E">
      <w:r>
        <w:t>Supplementary figure</w:t>
      </w:r>
      <w:r w:rsidR="00CB0A27">
        <w:t xml:space="preserve"> 2. Work ability trends by birth-cohorts 2000-2018 and projections until 2040 by gender.</w:t>
      </w:r>
    </w:p>
    <w:p w14:paraId="250396FE" w14:textId="5626C9DA" w:rsidR="00CB0A27" w:rsidRDefault="00CB0A27" w:rsidP="00FB541E">
      <w:r>
        <w:rPr>
          <w:noProof/>
        </w:rPr>
        <w:lastRenderedPageBreak/>
        <w:drawing>
          <wp:inline distT="0" distB="0" distL="0" distR="0" wp14:anchorId="4BA38378" wp14:editId="5AF77559">
            <wp:extent cx="5596618" cy="8705850"/>
            <wp:effectExtent l="0" t="0" r="444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03163" cy="8716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B541E">
        <w:t xml:space="preserve">Supplementary figure </w:t>
      </w:r>
      <w:r>
        <w:t>3</w:t>
      </w:r>
      <w:r w:rsidRPr="00C21440">
        <w:t>. Work ability trends by birth-cohorts 2000-2020 and projections until 2040 by gender.</w:t>
      </w:r>
    </w:p>
    <w:p w14:paraId="15C466EB" w14:textId="77777777" w:rsidR="00CB0A27" w:rsidRDefault="00CB0A27" w:rsidP="00CB0A27">
      <w:pPr>
        <w:jc w:val="center"/>
        <w:rPr>
          <w:rFonts w:asciiTheme="majorHAnsi" w:eastAsiaTheme="majorEastAsia" w:hAnsiTheme="majorHAnsi" w:cstheme="majorBidi"/>
          <w:sz w:val="24"/>
          <w:szCs w:val="24"/>
        </w:rPr>
      </w:pPr>
      <w:r>
        <w:rPr>
          <w:noProof/>
          <w:lang w:val="fi-FI"/>
        </w:rPr>
        <w:lastRenderedPageBreak/>
        <w:drawing>
          <wp:inline distT="0" distB="0" distL="0" distR="0" wp14:anchorId="625DC09B" wp14:editId="41B2DC04">
            <wp:extent cx="4096831" cy="306931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48971" cy="31083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ACF447" w14:textId="27B0B94A" w:rsidR="00CB0A27" w:rsidRPr="001C4561" w:rsidRDefault="00FB541E" w:rsidP="00CB0A27">
      <w:pPr>
        <w:jc w:val="center"/>
        <w:rPr>
          <w:noProof/>
        </w:rPr>
      </w:pPr>
      <w:r>
        <w:rPr>
          <w:rFonts w:asciiTheme="majorHAnsi" w:eastAsiaTheme="majorEastAsia" w:hAnsiTheme="majorHAnsi" w:cstheme="majorBidi"/>
          <w:sz w:val="24"/>
          <w:szCs w:val="24"/>
        </w:rPr>
        <w:t xml:space="preserve">Supplementary figure </w:t>
      </w:r>
      <w:r w:rsidR="00CB0A27">
        <w:rPr>
          <w:rFonts w:asciiTheme="majorHAnsi" w:eastAsiaTheme="majorEastAsia" w:hAnsiTheme="majorHAnsi" w:cstheme="majorBidi"/>
          <w:sz w:val="24"/>
          <w:szCs w:val="24"/>
        </w:rPr>
        <w:t>4</w:t>
      </w:r>
      <w:r w:rsidR="00CB0A27" w:rsidRPr="00C21440">
        <w:rPr>
          <w:rFonts w:asciiTheme="majorHAnsi" w:eastAsiaTheme="majorEastAsia" w:hAnsiTheme="majorHAnsi" w:cstheme="majorBidi"/>
          <w:sz w:val="24"/>
          <w:szCs w:val="24"/>
        </w:rPr>
        <w:t xml:space="preserve">. </w:t>
      </w:r>
      <w:r w:rsidR="00CB0A27">
        <w:rPr>
          <w:rFonts w:asciiTheme="majorHAnsi" w:eastAsiaTheme="majorEastAsia" w:hAnsiTheme="majorHAnsi" w:cstheme="majorBidi"/>
          <w:sz w:val="24"/>
          <w:szCs w:val="24"/>
        </w:rPr>
        <w:t>Prevalence of good work ability by five-year age groups.</w:t>
      </w:r>
    </w:p>
    <w:p w14:paraId="5636110B" w14:textId="77777777" w:rsidR="0083641D" w:rsidRDefault="0083641D"/>
    <w:sectPr w:rsidR="0083641D" w:rsidSect="00FB541E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A27"/>
    <w:rsid w:val="003F5ACD"/>
    <w:rsid w:val="0083641D"/>
    <w:rsid w:val="00CB0A27"/>
    <w:rsid w:val="00E24D1C"/>
    <w:rsid w:val="00FB5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B89A7F"/>
  <w15:chartTrackingRefBased/>
  <w15:docId w15:val="{F61FDD57-F188-413E-8FB6-2C48891D7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CB0A27"/>
    <w:rPr>
      <w:rFonts w:eastAsiaTheme="minorEastAsia"/>
      <w:lang w:val="en-US" w:eastAsia="zh-CN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CB0A2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2Char">
    <w:name w:val="Otsikko 2 Char"/>
    <w:basedOn w:val="Kappaleenoletusfontti"/>
    <w:link w:val="Otsikko2"/>
    <w:uiPriority w:val="9"/>
    <w:rsid w:val="00CB0A2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448</Words>
  <Characters>3636</Characters>
  <Application>Microsoft Office Word</Application>
  <DocSecurity>0</DocSecurity>
  <Lines>30</Lines>
  <Paragraphs>8</Paragraphs>
  <ScaleCrop>false</ScaleCrop>
  <Company/>
  <LinksUpToDate>false</LinksUpToDate>
  <CharactersWithSpaces>4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uni Lahti</dc:creator>
  <cp:keywords/>
  <dc:description/>
  <cp:lastModifiedBy>Jouni Lahti</cp:lastModifiedBy>
  <cp:revision>2</cp:revision>
  <dcterms:created xsi:type="dcterms:W3CDTF">2023-03-27T08:56:00Z</dcterms:created>
  <dcterms:modified xsi:type="dcterms:W3CDTF">2023-03-27T09:20:00Z</dcterms:modified>
</cp:coreProperties>
</file>